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74A61" w14:textId="09187EFD" w:rsidR="00494F69" w:rsidRPr="00F272A7" w:rsidRDefault="00494F69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F272A7">
        <w:rPr>
          <w:rFonts w:ascii="Arial" w:hAnsi="Arial" w:cs="Arial"/>
          <w:b/>
          <w:bCs/>
          <w:sz w:val="24"/>
          <w:szCs w:val="24"/>
          <w:u w:val="single"/>
        </w:rPr>
        <w:t>Supplementary Table 1. Survey questions and response option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4815"/>
        <w:gridCol w:w="4201"/>
      </w:tblGrid>
      <w:tr w:rsidR="00494F69" w14:paraId="696AB917" w14:textId="77777777" w:rsidTr="00AD69B7">
        <w:tc>
          <w:tcPr>
            <w:tcW w:w="4815" w:type="dxa"/>
            <w:shd w:val="clear" w:color="auto" w:fill="auto"/>
          </w:tcPr>
          <w:p w14:paraId="7E371DFB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  <w:b/>
                <w:bCs/>
              </w:rPr>
              <w:t>Survey questions</w:t>
            </w:r>
          </w:p>
        </w:tc>
        <w:tc>
          <w:tcPr>
            <w:tcW w:w="4201" w:type="dxa"/>
          </w:tcPr>
          <w:p w14:paraId="238611EF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  <w:b/>
                <w:bCs/>
              </w:rPr>
              <w:t>Response options</w:t>
            </w:r>
          </w:p>
        </w:tc>
      </w:tr>
      <w:tr w:rsidR="00494F69" w14:paraId="553E6F31" w14:textId="77777777" w:rsidTr="00AD69B7">
        <w:tc>
          <w:tcPr>
            <w:tcW w:w="4815" w:type="dxa"/>
            <w:shd w:val="clear" w:color="auto" w:fill="auto"/>
          </w:tcPr>
          <w:p w14:paraId="546AC01F" w14:textId="77777777" w:rsidR="00312B07" w:rsidRDefault="00312B07" w:rsidP="00312B07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b/>
                <w:bCs/>
              </w:rPr>
              <w:t>Sexuality and gender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3E4B9B32" w14:textId="35352F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01" w:type="dxa"/>
          </w:tcPr>
          <w:p w14:paraId="758D9FF5" w14:textId="77777777" w:rsidR="00494F69" w:rsidRPr="00B35DDA" w:rsidRDefault="00494F69" w:rsidP="00AD69B7">
            <w:pPr>
              <w:pStyle w:val="ListParagraph"/>
              <w:ind w:left="288"/>
              <w:rPr>
                <w:rFonts w:ascii="Arial" w:hAnsi="Arial" w:cs="Arial"/>
                <w:b/>
                <w:bCs/>
              </w:rPr>
            </w:pPr>
          </w:p>
        </w:tc>
      </w:tr>
      <w:tr w:rsidR="00494F69" w14:paraId="4ED6B0B7" w14:textId="77777777" w:rsidTr="00AD69B7">
        <w:tc>
          <w:tcPr>
            <w:tcW w:w="4815" w:type="dxa"/>
          </w:tcPr>
          <w:p w14:paraId="573C87F0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hat is your gender?  </w:t>
            </w:r>
          </w:p>
        </w:tc>
        <w:tc>
          <w:tcPr>
            <w:tcW w:w="4201" w:type="dxa"/>
          </w:tcPr>
          <w:p w14:paraId="4837D38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Male </w:t>
            </w:r>
          </w:p>
          <w:p w14:paraId="20BBF8D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Female </w:t>
            </w:r>
          </w:p>
          <w:p w14:paraId="6645BBB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n-binary </w:t>
            </w:r>
          </w:p>
          <w:p w14:paraId="1C3F98D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ifferent identity</w:t>
            </w:r>
          </w:p>
        </w:tc>
      </w:tr>
      <w:tr w:rsidR="00494F69" w14:paraId="113F9DAD" w14:textId="77777777" w:rsidTr="00AD69B7">
        <w:tc>
          <w:tcPr>
            <w:tcW w:w="4815" w:type="dxa"/>
          </w:tcPr>
          <w:p w14:paraId="1D46430F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B35DDA">
              <w:rPr>
                <w:rFonts w:ascii="Arial" w:hAnsi="Arial" w:cs="Arial"/>
              </w:rPr>
              <w:t>What gender were you assigned at birth?</w:t>
            </w:r>
          </w:p>
        </w:tc>
        <w:tc>
          <w:tcPr>
            <w:tcW w:w="4201" w:type="dxa"/>
          </w:tcPr>
          <w:p w14:paraId="2B87637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Male </w:t>
            </w:r>
          </w:p>
          <w:p w14:paraId="04000EA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Female</w:t>
            </w:r>
          </w:p>
        </w:tc>
      </w:tr>
      <w:tr w:rsidR="00494F69" w14:paraId="6AC88383" w14:textId="77777777" w:rsidTr="00AD69B7">
        <w:tc>
          <w:tcPr>
            <w:tcW w:w="4815" w:type="dxa"/>
          </w:tcPr>
          <w:p w14:paraId="5090AA5F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 xml:space="preserve">Do you consider yourself to </w:t>
            </w:r>
            <w:proofErr w:type="gramStart"/>
            <w:r w:rsidRPr="00B35DDA">
              <w:rPr>
                <w:rFonts w:ascii="Arial" w:hAnsi="Arial" w:cs="Arial"/>
              </w:rPr>
              <w:t>be:</w:t>
            </w:r>
            <w:proofErr w:type="gramEnd"/>
            <w:r w:rsidRPr="00B35DD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201" w:type="dxa"/>
          </w:tcPr>
          <w:p w14:paraId="58E4E50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raight or heterosexual </w:t>
            </w:r>
          </w:p>
          <w:p w14:paraId="6032908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Lesbian, gay or homosexual </w:t>
            </w:r>
          </w:p>
          <w:p w14:paraId="0EDEC51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Bisexual Queer </w:t>
            </w:r>
          </w:p>
          <w:p w14:paraId="133AB7A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ifferent orientation </w:t>
            </w:r>
          </w:p>
          <w:p w14:paraId="4EA3538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Don't know/prefer not to say</w:t>
            </w:r>
          </w:p>
        </w:tc>
      </w:tr>
      <w:tr w:rsidR="00494F69" w14:paraId="2D31C3B7" w14:textId="77777777" w:rsidTr="00AD69B7">
        <w:tc>
          <w:tcPr>
            <w:tcW w:w="4815" w:type="dxa"/>
          </w:tcPr>
          <w:p w14:paraId="296A2324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What gender is your partner/ boyfriend/ girlfriend?</w:t>
            </w:r>
          </w:p>
        </w:tc>
        <w:tc>
          <w:tcPr>
            <w:tcW w:w="4201" w:type="dxa"/>
          </w:tcPr>
          <w:p w14:paraId="67D2DAF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Male </w:t>
            </w:r>
          </w:p>
          <w:p w14:paraId="1F26389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Female </w:t>
            </w:r>
          </w:p>
          <w:p w14:paraId="185638C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n-binary </w:t>
            </w:r>
          </w:p>
          <w:p w14:paraId="3ECBD83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ifferent identity</w:t>
            </w:r>
          </w:p>
        </w:tc>
      </w:tr>
      <w:tr w:rsidR="00494F69" w14:paraId="6A458DFF" w14:textId="77777777" w:rsidTr="00AD69B7">
        <w:tc>
          <w:tcPr>
            <w:tcW w:w="4815" w:type="dxa"/>
          </w:tcPr>
          <w:p w14:paraId="692E1D3E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What gender was your partner assigned at birth?</w:t>
            </w:r>
          </w:p>
        </w:tc>
        <w:tc>
          <w:tcPr>
            <w:tcW w:w="4201" w:type="dxa"/>
          </w:tcPr>
          <w:p w14:paraId="2924C49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Male </w:t>
            </w:r>
          </w:p>
          <w:p w14:paraId="0296B25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Female</w:t>
            </w:r>
          </w:p>
        </w:tc>
      </w:tr>
      <w:tr w:rsidR="00494F69" w14:paraId="051E3D66" w14:textId="77777777" w:rsidTr="00AD69B7">
        <w:tc>
          <w:tcPr>
            <w:tcW w:w="4815" w:type="dxa"/>
          </w:tcPr>
          <w:p w14:paraId="09656548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Ethnicity </w:t>
            </w:r>
          </w:p>
        </w:tc>
        <w:tc>
          <w:tcPr>
            <w:tcW w:w="4201" w:type="dxa"/>
          </w:tcPr>
          <w:p w14:paraId="11EB2605" w14:textId="77777777" w:rsidR="00494F69" w:rsidRPr="00B35DDA" w:rsidRDefault="00494F69" w:rsidP="00AD69B7">
            <w:pPr>
              <w:pStyle w:val="ListParagraph"/>
              <w:ind w:left="288"/>
              <w:rPr>
                <w:rFonts w:ascii="Arial" w:hAnsi="Arial" w:cs="Arial"/>
              </w:rPr>
            </w:pPr>
          </w:p>
        </w:tc>
      </w:tr>
      <w:tr w:rsidR="00494F69" w14:paraId="6290EC8F" w14:textId="77777777" w:rsidTr="00AD69B7">
        <w:tc>
          <w:tcPr>
            <w:tcW w:w="4815" w:type="dxa"/>
          </w:tcPr>
          <w:p w14:paraId="742632A4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What is your ethnicity?</w:t>
            </w:r>
          </w:p>
        </w:tc>
        <w:tc>
          <w:tcPr>
            <w:tcW w:w="4201" w:type="dxa"/>
          </w:tcPr>
          <w:p w14:paraId="7871AD7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hite </w:t>
            </w:r>
          </w:p>
          <w:p w14:paraId="3C17CF9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Black / African American </w:t>
            </w:r>
          </w:p>
          <w:p w14:paraId="7883EAA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sian </w:t>
            </w:r>
          </w:p>
          <w:p w14:paraId="77CF2E1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Hispanic/Latino </w:t>
            </w:r>
          </w:p>
          <w:p w14:paraId="62270AA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Aboriginal/</w:t>
            </w:r>
            <w:proofErr w:type="spellStart"/>
            <w:r w:rsidRPr="00B35DDA">
              <w:rPr>
                <w:rFonts w:ascii="Arial" w:hAnsi="Arial" w:cs="Arial"/>
              </w:rPr>
              <w:t>Maori</w:t>
            </w:r>
            <w:proofErr w:type="spellEnd"/>
            <w:r w:rsidRPr="00B35DDA">
              <w:rPr>
                <w:rFonts w:ascii="Arial" w:hAnsi="Arial" w:cs="Arial"/>
              </w:rPr>
              <w:t xml:space="preserve"> </w:t>
            </w:r>
          </w:p>
          <w:p w14:paraId="0ECFB53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ative American </w:t>
            </w:r>
          </w:p>
          <w:p w14:paraId="5167694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Mixed </w:t>
            </w:r>
          </w:p>
          <w:p w14:paraId="073DA28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Other - Please specify</w:t>
            </w:r>
          </w:p>
        </w:tc>
      </w:tr>
      <w:tr w:rsidR="00494F69" w14:paraId="13AABFE2" w14:textId="77777777" w:rsidTr="00AD69B7">
        <w:tc>
          <w:tcPr>
            <w:tcW w:w="4815" w:type="dxa"/>
          </w:tcPr>
          <w:p w14:paraId="6CD009C8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Area of residence </w:t>
            </w:r>
          </w:p>
        </w:tc>
        <w:tc>
          <w:tcPr>
            <w:tcW w:w="4201" w:type="dxa"/>
          </w:tcPr>
          <w:p w14:paraId="041423B6" w14:textId="77777777" w:rsidR="00494F69" w:rsidRPr="00B35DDA" w:rsidRDefault="00494F69" w:rsidP="00AD69B7">
            <w:pPr>
              <w:pStyle w:val="ListParagraph"/>
              <w:ind w:left="288"/>
              <w:rPr>
                <w:rFonts w:ascii="Arial" w:hAnsi="Arial" w:cs="Arial"/>
              </w:rPr>
            </w:pPr>
          </w:p>
        </w:tc>
      </w:tr>
      <w:tr w:rsidR="00494F69" w14:paraId="3A7AE699" w14:textId="77777777" w:rsidTr="00AD69B7">
        <w:tc>
          <w:tcPr>
            <w:tcW w:w="4815" w:type="dxa"/>
          </w:tcPr>
          <w:p w14:paraId="188FEE83" w14:textId="77777777" w:rsidR="00494F69" w:rsidRPr="00B35DDA" w:rsidRDefault="00494F69" w:rsidP="00AD69B7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35DDA">
              <w:rPr>
                <w:rFonts w:ascii="Arial" w:hAnsi="Arial" w:cs="Arial"/>
              </w:rPr>
              <w:t xml:space="preserve">Are you currently living in your regular place of residence?  </w:t>
            </w:r>
          </w:p>
        </w:tc>
        <w:tc>
          <w:tcPr>
            <w:tcW w:w="4201" w:type="dxa"/>
          </w:tcPr>
          <w:p w14:paraId="64BDCDE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Yes</w:t>
            </w:r>
          </w:p>
          <w:p w14:paraId="609157E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, I relocated voluntarily due to the COVID-19 pandemic/ restrictions</w:t>
            </w:r>
          </w:p>
          <w:p w14:paraId="42E7421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, I am stranded by the COVID-19 movement restrictions</w:t>
            </w:r>
          </w:p>
          <w:p w14:paraId="3CDE62A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, but this situation is unrelated to COVID-19</w:t>
            </w:r>
          </w:p>
        </w:tc>
      </w:tr>
      <w:tr w:rsidR="00494F69" w14:paraId="3177EE0B" w14:textId="77777777" w:rsidTr="00AD69B7">
        <w:tc>
          <w:tcPr>
            <w:tcW w:w="4815" w:type="dxa"/>
          </w:tcPr>
          <w:p w14:paraId="17ED5E31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 xml:space="preserve">Would you say you are living in </w:t>
            </w:r>
            <w:proofErr w:type="gramStart"/>
            <w:r w:rsidRPr="00B35DDA">
              <w:rPr>
                <w:rFonts w:ascii="Arial" w:hAnsi="Arial" w:cs="Arial"/>
              </w:rPr>
              <w:t>a...</w:t>
            </w:r>
            <w:proofErr w:type="gramEnd"/>
            <w:r w:rsidRPr="00B35DD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201" w:type="dxa"/>
          </w:tcPr>
          <w:p w14:paraId="084332C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City/urban area </w:t>
            </w:r>
          </w:p>
          <w:p w14:paraId="14FFBFE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Regional area </w:t>
            </w:r>
          </w:p>
          <w:p w14:paraId="3270EE6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Remote/rural area</w:t>
            </w:r>
          </w:p>
        </w:tc>
      </w:tr>
      <w:tr w:rsidR="00494F69" w14:paraId="5DEE8B44" w14:textId="77777777" w:rsidTr="00AD69B7">
        <w:tc>
          <w:tcPr>
            <w:tcW w:w="4815" w:type="dxa"/>
          </w:tcPr>
          <w:p w14:paraId="60F3EE0A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  <w:b/>
                <w:bCs/>
              </w:rPr>
              <w:t xml:space="preserve">Employment </w:t>
            </w:r>
          </w:p>
        </w:tc>
        <w:tc>
          <w:tcPr>
            <w:tcW w:w="4201" w:type="dxa"/>
          </w:tcPr>
          <w:p w14:paraId="08FFF1DE" w14:textId="77777777" w:rsidR="00494F69" w:rsidRPr="00B35DDA" w:rsidRDefault="00494F69" w:rsidP="00AD69B7">
            <w:pPr>
              <w:pStyle w:val="ListParagraph"/>
              <w:ind w:left="288"/>
              <w:rPr>
                <w:rFonts w:ascii="Arial" w:hAnsi="Arial" w:cs="Arial"/>
              </w:rPr>
            </w:pPr>
          </w:p>
        </w:tc>
      </w:tr>
      <w:tr w:rsidR="00494F69" w14:paraId="4977E1B3" w14:textId="77777777" w:rsidTr="00AD69B7">
        <w:tc>
          <w:tcPr>
            <w:tcW w:w="4815" w:type="dxa"/>
          </w:tcPr>
          <w:p w14:paraId="2361A3B2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 xml:space="preserve">Are you currently in paid employment? </w:t>
            </w:r>
          </w:p>
        </w:tc>
        <w:tc>
          <w:tcPr>
            <w:tcW w:w="4201" w:type="dxa"/>
          </w:tcPr>
          <w:p w14:paraId="73D19E0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Yes, full-time </w:t>
            </w:r>
          </w:p>
          <w:p w14:paraId="4BA885D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Yes, part-time/ casual </w:t>
            </w:r>
          </w:p>
          <w:p w14:paraId="1B23DA3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</w:t>
            </w:r>
          </w:p>
        </w:tc>
      </w:tr>
      <w:tr w:rsidR="00494F69" w14:paraId="4482C7B6" w14:textId="77777777" w:rsidTr="00AD69B7">
        <w:tc>
          <w:tcPr>
            <w:tcW w:w="4815" w:type="dxa"/>
          </w:tcPr>
          <w:p w14:paraId="171A68D2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  <w:b/>
                <w:bCs/>
              </w:rPr>
              <w:t>Financial situation</w:t>
            </w:r>
          </w:p>
        </w:tc>
        <w:tc>
          <w:tcPr>
            <w:tcW w:w="4201" w:type="dxa"/>
          </w:tcPr>
          <w:p w14:paraId="6B33FD21" w14:textId="77777777" w:rsidR="00494F69" w:rsidRPr="00B35DDA" w:rsidRDefault="00494F69" w:rsidP="00AD69B7">
            <w:pPr>
              <w:pStyle w:val="ListParagraph"/>
              <w:ind w:left="288"/>
              <w:rPr>
                <w:rFonts w:ascii="Arial" w:hAnsi="Arial" w:cs="Arial"/>
              </w:rPr>
            </w:pPr>
          </w:p>
        </w:tc>
      </w:tr>
      <w:tr w:rsidR="00494F69" w14:paraId="4E8BC110" w14:textId="77777777" w:rsidTr="00AD69B7">
        <w:tc>
          <w:tcPr>
            <w:tcW w:w="4815" w:type="dxa"/>
          </w:tcPr>
          <w:p w14:paraId="68345A2C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 xml:space="preserve">Has the amount of money you have left after expenses changed compared with before the COVID-19 restrictions? </w:t>
            </w:r>
            <w:r w:rsidRPr="00B35DDA">
              <w:rPr>
                <w:rFonts w:ascii="Arial" w:hAnsi="Arial" w:cs="Arial"/>
                <w:i/>
                <w:iCs/>
              </w:rPr>
              <w:t>If your household shares finances, consider the financial situation of your household</w:t>
            </w:r>
            <w:r w:rsidRPr="00B35DDA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4201" w:type="dxa"/>
          </w:tcPr>
          <w:p w14:paraId="3B7427A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 change </w:t>
            </w:r>
          </w:p>
          <w:p w14:paraId="7221C0B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/We have more now </w:t>
            </w:r>
          </w:p>
          <w:p w14:paraId="13EB8CF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/We have less now</w:t>
            </w:r>
          </w:p>
        </w:tc>
      </w:tr>
      <w:tr w:rsidR="00494F69" w14:paraId="3333D6F3" w14:textId="77777777" w:rsidTr="00AD69B7">
        <w:tc>
          <w:tcPr>
            <w:tcW w:w="4815" w:type="dxa"/>
          </w:tcPr>
          <w:p w14:paraId="627A5AC7" w14:textId="0C2954DD" w:rsidR="00494F69" w:rsidRPr="00B35DDA" w:rsidRDefault="007A5752" w:rsidP="00AD69B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lastRenderedPageBreak/>
              <w:t>I</w:t>
            </w:r>
            <w:r w:rsidR="00494F69" w:rsidRPr="00B35DDA">
              <w:rPr>
                <w:rFonts w:ascii="Arial" w:hAnsi="Arial" w:cs="Arial"/>
              </w:rPr>
              <w:t xml:space="preserve">n the past month, how difficult has it been for you to pay for the very basics like food, housing, medical care, and heating? </w:t>
            </w:r>
          </w:p>
        </w:tc>
        <w:tc>
          <w:tcPr>
            <w:tcW w:w="4201" w:type="dxa"/>
          </w:tcPr>
          <w:p w14:paraId="0AF9679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Very difficult </w:t>
            </w:r>
          </w:p>
          <w:p w14:paraId="1D073FBB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ifficult </w:t>
            </w:r>
          </w:p>
          <w:p w14:paraId="3A24ADCB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omewhat difficult </w:t>
            </w:r>
          </w:p>
          <w:p w14:paraId="2C2C1BD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very difficult</w:t>
            </w:r>
          </w:p>
        </w:tc>
      </w:tr>
      <w:tr w:rsidR="00494F69" w14:paraId="29288082" w14:textId="77777777" w:rsidTr="00AD69B7">
        <w:tc>
          <w:tcPr>
            <w:tcW w:w="4815" w:type="dxa"/>
          </w:tcPr>
          <w:p w14:paraId="66CA00B1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  <w:b/>
                <w:bCs/>
              </w:rPr>
              <w:t>Relationships</w:t>
            </w:r>
          </w:p>
        </w:tc>
        <w:tc>
          <w:tcPr>
            <w:tcW w:w="4201" w:type="dxa"/>
          </w:tcPr>
          <w:p w14:paraId="6E896D06" w14:textId="77777777" w:rsidR="00494F69" w:rsidRPr="00B35DDA" w:rsidRDefault="00494F69" w:rsidP="00AD69B7">
            <w:pPr>
              <w:pStyle w:val="ListParagraph"/>
              <w:ind w:left="288"/>
              <w:rPr>
                <w:rFonts w:ascii="Arial" w:hAnsi="Arial" w:cs="Arial"/>
                <w:b/>
                <w:bCs/>
              </w:rPr>
            </w:pPr>
          </w:p>
        </w:tc>
      </w:tr>
      <w:tr w:rsidR="00494F69" w14:paraId="77445502" w14:textId="77777777" w:rsidTr="00AD69B7">
        <w:tc>
          <w:tcPr>
            <w:tcW w:w="4815" w:type="dxa"/>
          </w:tcPr>
          <w:p w14:paraId="11D6C27D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B35DDA">
              <w:rPr>
                <w:rFonts w:ascii="Arial" w:hAnsi="Arial" w:cs="Arial"/>
              </w:rPr>
              <w:t xml:space="preserve">Are you currently in an adult intimate relationship? </w:t>
            </w:r>
            <w:r w:rsidRPr="00B35DDA">
              <w:rPr>
                <w:rFonts w:ascii="Arial" w:hAnsi="Arial" w:cs="Arial"/>
                <w:i/>
                <w:iCs/>
              </w:rPr>
              <w:t xml:space="preserve">By adult intimate relationship we mean a husband/wife, </w:t>
            </w:r>
            <w:proofErr w:type="gramStart"/>
            <w:r w:rsidRPr="00B35DDA">
              <w:rPr>
                <w:rFonts w:ascii="Arial" w:hAnsi="Arial" w:cs="Arial"/>
                <w:i/>
                <w:iCs/>
              </w:rPr>
              <w:t>partner</w:t>
            </w:r>
            <w:proofErr w:type="gramEnd"/>
            <w:r w:rsidRPr="00B35DDA">
              <w:rPr>
                <w:rFonts w:ascii="Arial" w:hAnsi="Arial" w:cs="Arial"/>
                <w:i/>
                <w:iCs/>
              </w:rPr>
              <w:t xml:space="preserve"> or boyfriend/girlfriend for longer than one month.</w:t>
            </w:r>
          </w:p>
        </w:tc>
        <w:tc>
          <w:tcPr>
            <w:tcW w:w="4201" w:type="dxa"/>
          </w:tcPr>
          <w:p w14:paraId="76EFDEEB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Yes, with 1 partner </w:t>
            </w:r>
          </w:p>
          <w:p w14:paraId="6B47CF5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Yes, with 2 or more partners </w:t>
            </w:r>
          </w:p>
          <w:p w14:paraId="3CE9FAB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No</w:t>
            </w:r>
          </w:p>
        </w:tc>
      </w:tr>
      <w:tr w:rsidR="00494F69" w14:paraId="0F7E055E" w14:textId="77777777" w:rsidTr="00AD69B7">
        <w:tc>
          <w:tcPr>
            <w:tcW w:w="4815" w:type="dxa"/>
          </w:tcPr>
          <w:p w14:paraId="137E2AB6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How would you describe your relationship with your partner/boyfriend/girlfriend in February—before the COVID-19 restrictions?</w:t>
            </w:r>
          </w:p>
        </w:tc>
        <w:tc>
          <w:tcPr>
            <w:tcW w:w="4201" w:type="dxa"/>
          </w:tcPr>
          <w:p w14:paraId="6A393AB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 tension </w:t>
            </w:r>
          </w:p>
          <w:p w14:paraId="308D897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ome tension </w:t>
            </w:r>
          </w:p>
          <w:p w14:paraId="40DE988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lot of tension </w:t>
            </w:r>
          </w:p>
          <w:p w14:paraId="368E632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60F38214" w14:textId="77777777" w:rsidTr="00AD69B7">
        <w:tc>
          <w:tcPr>
            <w:tcW w:w="4815" w:type="dxa"/>
          </w:tcPr>
          <w:p w14:paraId="70A09DD8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How would you describe your relationship with your partner/boyfriend/girlfriend in the last 30 days?</w:t>
            </w:r>
          </w:p>
        </w:tc>
        <w:tc>
          <w:tcPr>
            <w:tcW w:w="4201" w:type="dxa"/>
          </w:tcPr>
          <w:p w14:paraId="5CD4583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 tension </w:t>
            </w:r>
          </w:p>
          <w:p w14:paraId="5949DDD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ome tension </w:t>
            </w:r>
          </w:p>
          <w:p w14:paraId="01D1995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lot of tension </w:t>
            </w:r>
          </w:p>
        </w:tc>
      </w:tr>
      <w:tr w:rsidR="00494F69" w14:paraId="7E4F036D" w14:textId="77777777" w:rsidTr="00AD69B7">
        <w:tc>
          <w:tcPr>
            <w:tcW w:w="4815" w:type="dxa"/>
          </w:tcPr>
          <w:p w14:paraId="78D2284F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  <w:b/>
                <w:bCs/>
              </w:rPr>
              <w:t>Experience of abusive behaviour</w:t>
            </w:r>
          </w:p>
        </w:tc>
        <w:tc>
          <w:tcPr>
            <w:tcW w:w="4201" w:type="dxa"/>
          </w:tcPr>
          <w:p w14:paraId="316156E3" w14:textId="77777777" w:rsidR="00494F69" w:rsidRPr="00B35DDA" w:rsidRDefault="00494F69" w:rsidP="00AD69B7">
            <w:pPr>
              <w:pStyle w:val="ListParagraph"/>
              <w:ind w:left="288"/>
              <w:rPr>
                <w:rFonts w:ascii="Arial" w:hAnsi="Arial" w:cs="Arial"/>
              </w:rPr>
            </w:pPr>
          </w:p>
        </w:tc>
      </w:tr>
      <w:tr w:rsidR="00494F69" w14:paraId="7DA1D525" w14:textId="77777777" w:rsidTr="00AD69B7">
        <w:tc>
          <w:tcPr>
            <w:tcW w:w="4815" w:type="dxa"/>
          </w:tcPr>
          <w:p w14:paraId="384358F2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 xml:space="preserve">In the past 30 days, my partner/boyfriend/girlfriend kept me from having access to a job, </w:t>
            </w:r>
            <w:proofErr w:type="gramStart"/>
            <w:r w:rsidRPr="00B35DDA">
              <w:rPr>
                <w:rFonts w:ascii="Arial" w:hAnsi="Arial" w:cs="Arial"/>
              </w:rPr>
              <w:t>money</w:t>
            </w:r>
            <w:proofErr w:type="gramEnd"/>
            <w:r w:rsidRPr="00B35DDA">
              <w:rPr>
                <w:rFonts w:ascii="Arial" w:hAnsi="Arial" w:cs="Arial"/>
              </w:rPr>
              <w:t xml:space="preserve"> or financial resources</w:t>
            </w:r>
          </w:p>
        </w:tc>
        <w:tc>
          <w:tcPr>
            <w:tcW w:w="4201" w:type="dxa"/>
          </w:tcPr>
          <w:p w14:paraId="0AB8089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512D758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580351A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12604CB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136AA75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7B33D6E7" w14:textId="77777777" w:rsidTr="00AD69B7">
        <w:tc>
          <w:tcPr>
            <w:tcW w:w="4815" w:type="dxa"/>
          </w:tcPr>
          <w:p w14:paraId="447ADCE9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3879A2D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2D692E4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3720622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7061891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68D62AC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19B3CE09" w14:textId="77777777" w:rsidTr="00AD69B7">
        <w:tc>
          <w:tcPr>
            <w:tcW w:w="4815" w:type="dxa"/>
          </w:tcPr>
          <w:p w14:paraId="0EC8481E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 xml:space="preserve">In the past 30 days, my partner/boyfriend/girlfriend told me I was crazy, </w:t>
            </w:r>
            <w:proofErr w:type="gramStart"/>
            <w:r w:rsidRPr="00B35DDA">
              <w:rPr>
                <w:rFonts w:ascii="Arial" w:hAnsi="Arial" w:cs="Arial"/>
              </w:rPr>
              <w:t>stupid</w:t>
            </w:r>
            <w:proofErr w:type="gramEnd"/>
            <w:r w:rsidRPr="00B35DDA">
              <w:rPr>
                <w:rFonts w:ascii="Arial" w:hAnsi="Arial" w:cs="Arial"/>
              </w:rPr>
              <w:t xml:space="preserve"> or not good </w:t>
            </w:r>
            <w:proofErr w:type="spellStart"/>
            <w:r w:rsidRPr="00B35DDA">
              <w:rPr>
                <w:rFonts w:ascii="Arial" w:hAnsi="Arial" w:cs="Arial"/>
              </w:rPr>
              <w:t>enoug</w:t>
            </w:r>
            <w:proofErr w:type="spellEnd"/>
          </w:p>
        </w:tc>
        <w:tc>
          <w:tcPr>
            <w:tcW w:w="4201" w:type="dxa"/>
          </w:tcPr>
          <w:p w14:paraId="3483657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2FD8536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19049A1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60975D7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29EA39B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1D1FFD56" w14:textId="77777777" w:rsidTr="00AD69B7">
        <w:tc>
          <w:tcPr>
            <w:tcW w:w="4815" w:type="dxa"/>
          </w:tcPr>
          <w:p w14:paraId="21F3F27B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26AA2FE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69FC74E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151CABE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07FBF12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675E062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0F7B8764" w14:textId="77777777" w:rsidTr="00AD69B7">
        <w:tc>
          <w:tcPr>
            <w:tcW w:w="4815" w:type="dxa"/>
          </w:tcPr>
          <w:p w14:paraId="6F4691EC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In the past 30 days, my partner/boyfriend/girlfriend kept me from seeing or talking to my family or friends</w:t>
            </w:r>
          </w:p>
        </w:tc>
        <w:tc>
          <w:tcPr>
            <w:tcW w:w="4201" w:type="dxa"/>
          </w:tcPr>
          <w:p w14:paraId="0159081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4F982FD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1C707B5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22387FF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6C90F10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5A2EBD39" w14:textId="77777777" w:rsidTr="00AD69B7">
        <w:tc>
          <w:tcPr>
            <w:tcW w:w="4815" w:type="dxa"/>
          </w:tcPr>
          <w:p w14:paraId="1105C5E5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2585AF5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14A5867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2D232FA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39E7357D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75FBDBD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7C0AE5DE" w14:textId="77777777" w:rsidTr="00AD69B7">
        <w:tc>
          <w:tcPr>
            <w:tcW w:w="4815" w:type="dxa"/>
          </w:tcPr>
          <w:p w14:paraId="4E1E0AFF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 xml:space="preserve">In the past 30 days, my partner/boyfriend/girlfriend checked up on me by checking my phone, text, </w:t>
            </w:r>
            <w:proofErr w:type="gramStart"/>
            <w:r w:rsidRPr="00B35DDA">
              <w:rPr>
                <w:rFonts w:ascii="Arial" w:hAnsi="Arial" w:cs="Arial"/>
              </w:rPr>
              <w:t>email</w:t>
            </w:r>
            <w:proofErr w:type="gramEnd"/>
            <w:r w:rsidRPr="00B35DDA">
              <w:rPr>
                <w:rFonts w:ascii="Arial" w:hAnsi="Arial" w:cs="Arial"/>
              </w:rPr>
              <w:t xml:space="preserve"> or social media without my consent</w:t>
            </w:r>
          </w:p>
        </w:tc>
        <w:tc>
          <w:tcPr>
            <w:tcW w:w="4201" w:type="dxa"/>
          </w:tcPr>
          <w:p w14:paraId="7198C9ED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0D877B8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219A388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3476F75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52FAD6A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6090BC03" w14:textId="77777777" w:rsidTr="00AD69B7">
        <w:tc>
          <w:tcPr>
            <w:tcW w:w="4815" w:type="dxa"/>
          </w:tcPr>
          <w:p w14:paraId="49215DE0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201B275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4CC089E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117701D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1D8F55CD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1EDB5D2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1AC01595" w14:textId="77777777" w:rsidTr="00AD69B7">
        <w:tc>
          <w:tcPr>
            <w:tcW w:w="4815" w:type="dxa"/>
          </w:tcPr>
          <w:p w14:paraId="2B89B70D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 xml:space="preserve">In the past 30 days, my partner/boyfriend/girlfriend shook, pushed, </w:t>
            </w:r>
            <w:proofErr w:type="gramStart"/>
            <w:r w:rsidRPr="00B35DDA">
              <w:rPr>
                <w:rFonts w:ascii="Arial" w:hAnsi="Arial" w:cs="Arial"/>
              </w:rPr>
              <w:t>grabbed</w:t>
            </w:r>
            <w:proofErr w:type="gramEnd"/>
            <w:r w:rsidRPr="00B35DDA">
              <w:rPr>
                <w:rFonts w:ascii="Arial" w:hAnsi="Arial" w:cs="Arial"/>
              </w:rPr>
              <w:t xml:space="preserve"> or threw me</w:t>
            </w:r>
          </w:p>
        </w:tc>
        <w:tc>
          <w:tcPr>
            <w:tcW w:w="4201" w:type="dxa"/>
          </w:tcPr>
          <w:p w14:paraId="5D40402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04E99DCB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115719C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55841D5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486661BB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47B2CB08" w14:textId="77777777" w:rsidTr="00AD69B7">
        <w:tc>
          <w:tcPr>
            <w:tcW w:w="4815" w:type="dxa"/>
          </w:tcPr>
          <w:p w14:paraId="5608B604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273B9CD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34FC680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522EB2E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6492E94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730CA8C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07C60693" w14:textId="77777777" w:rsidTr="00AD69B7">
        <w:tc>
          <w:tcPr>
            <w:tcW w:w="4815" w:type="dxa"/>
          </w:tcPr>
          <w:p w14:paraId="3123C05B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In the past 30 days, my partner/boyfriend/girlfriend hit me with a fist or object, kicked or bit me</w:t>
            </w:r>
          </w:p>
        </w:tc>
        <w:tc>
          <w:tcPr>
            <w:tcW w:w="4201" w:type="dxa"/>
          </w:tcPr>
          <w:p w14:paraId="439743B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1D0DA97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302ACF8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75679E8B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233A1F0D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44A3D572" w14:textId="77777777" w:rsidTr="00AD69B7">
        <w:tc>
          <w:tcPr>
            <w:tcW w:w="4815" w:type="dxa"/>
          </w:tcPr>
          <w:p w14:paraId="52F6E881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6542720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411E711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47E4FEFB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3716C08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7EE57AC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6390BAF3" w14:textId="77777777" w:rsidTr="00AD69B7">
        <w:tc>
          <w:tcPr>
            <w:tcW w:w="4815" w:type="dxa"/>
          </w:tcPr>
          <w:p w14:paraId="5C40563F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n the past 30 days, my partner/boyfriend/girlfriend threatened to harm or kill me or someone close to me</w:t>
            </w:r>
          </w:p>
        </w:tc>
        <w:tc>
          <w:tcPr>
            <w:tcW w:w="4201" w:type="dxa"/>
          </w:tcPr>
          <w:p w14:paraId="2B3994F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5B13A42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1B8DA51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2403484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2CF8E5B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13C11C74" w14:textId="77777777" w:rsidTr="00AD69B7">
        <w:tc>
          <w:tcPr>
            <w:tcW w:w="4815" w:type="dxa"/>
          </w:tcPr>
          <w:p w14:paraId="4260DB96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18D4E52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3A67027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1CD5B8F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4E26992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39CD4AF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1DA56CCA" w14:textId="77777777" w:rsidTr="00AD69B7">
        <w:tc>
          <w:tcPr>
            <w:tcW w:w="4815" w:type="dxa"/>
          </w:tcPr>
          <w:p w14:paraId="726D4F40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n the past 30 days, my partner/boyfriend/girlfriend forced or tried to force me to have sex</w:t>
            </w:r>
          </w:p>
        </w:tc>
        <w:tc>
          <w:tcPr>
            <w:tcW w:w="4201" w:type="dxa"/>
          </w:tcPr>
          <w:p w14:paraId="6686448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4800000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430DF89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0A068FD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38C94D4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050B7885" w14:textId="77777777" w:rsidTr="00AD69B7">
        <w:tc>
          <w:tcPr>
            <w:tcW w:w="4815" w:type="dxa"/>
          </w:tcPr>
          <w:p w14:paraId="6E4B415E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  <w:p w14:paraId="5817B7FF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01" w:type="dxa"/>
          </w:tcPr>
          <w:p w14:paraId="20FA8D6D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471055A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58B1E2D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3B576A4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239422E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4E24C2E5" w14:textId="77777777" w:rsidTr="00AD69B7">
        <w:tc>
          <w:tcPr>
            <w:tcW w:w="4815" w:type="dxa"/>
          </w:tcPr>
          <w:p w14:paraId="241B4B2D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  <w:b/>
                <w:bCs/>
              </w:rPr>
              <w:t>Use of abusive behaviours</w:t>
            </w:r>
          </w:p>
        </w:tc>
        <w:tc>
          <w:tcPr>
            <w:tcW w:w="4201" w:type="dxa"/>
          </w:tcPr>
          <w:p w14:paraId="461FD46A" w14:textId="77777777" w:rsidR="00494F69" w:rsidRPr="00B35DDA" w:rsidRDefault="00494F69" w:rsidP="00AD69B7">
            <w:pPr>
              <w:pStyle w:val="ListParagraph"/>
              <w:ind w:left="288"/>
              <w:rPr>
                <w:rFonts w:ascii="Arial" w:hAnsi="Arial" w:cs="Arial"/>
              </w:rPr>
            </w:pPr>
          </w:p>
        </w:tc>
      </w:tr>
      <w:tr w:rsidR="00494F69" w14:paraId="06853A77" w14:textId="77777777" w:rsidTr="00AD69B7">
        <w:tc>
          <w:tcPr>
            <w:tcW w:w="4815" w:type="dxa"/>
          </w:tcPr>
          <w:p w14:paraId="7355A39B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 xml:space="preserve">In the past 30 days, I kept my partner/ boyfriend/ girlfriend from having access to a job, </w:t>
            </w:r>
            <w:proofErr w:type="gramStart"/>
            <w:r w:rsidRPr="00B35DDA">
              <w:rPr>
                <w:rFonts w:ascii="Arial" w:hAnsi="Arial" w:cs="Arial"/>
              </w:rPr>
              <w:t>money</w:t>
            </w:r>
            <w:proofErr w:type="gramEnd"/>
            <w:r w:rsidRPr="00B35DDA">
              <w:rPr>
                <w:rFonts w:ascii="Arial" w:hAnsi="Arial" w:cs="Arial"/>
              </w:rPr>
              <w:t xml:space="preserve"> or financial resources</w:t>
            </w:r>
          </w:p>
        </w:tc>
        <w:tc>
          <w:tcPr>
            <w:tcW w:w="4201" w:type="dxa"/>
          </w:tcPr>
          <w:p w14:paraId="3772580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38A82C4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26B8A0C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13FCB01D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5FFCF66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179B777A" w14:textId="77777777" w:rsidTr="00AD69B7">
        <w:tc>
          <w:tcPr>
            <w:tcW w:w="4815" w:type="dxa"/>
          </w:tcPr>
          <w:p w14:paraId="40209C6E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3E1E007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2004297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5AB7DDC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5AC4C8F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4A5E1D6B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498A3A43" w14:textId="77777777" w:rsidTr="00AD69B7">
        <w:tc>
          <w:tcPr>
            <w:tcW w:w="4815" w:type="dxa"/>
          </w:tcPr>
          <w:p w14:paraId="4243427C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 xml:space="preserve">In the past 30 days, I told my partner/ boyfriend/ girlfriend they were crazy, </w:t>
            </w:r>
            <w:proofErr w:type="gramStart"/>
            <w:r w:rsidRPr="00B35DDA">
              <w:rPr>
                <w:rFonts w:ascii="Arial" w:hAnsi="Arial" w:cs="Arial"/>
              </w:rPr>
              <w:t>stupid</w:t>
            </w:r>
            <w:proofErr w:type="gramEnd"/>
            <w:r w:rsidRPr="00B35DDA">
              <w:rPr>
                <w:rFonts w:ascii="Arial" w:hAnsi="Arial" w:cs="Arial"/>
              </w:rPr>
              <w:t xml:space="preserve"> or not good enough</w:t>
            </w:r>
          </w:p>
        </w:tc>
        <w:tc>
          <w:tcPr>
            <w:tcW w:w="4201" w:type="dxa"/>
          </w:tcPr>
          <w:p w14:paraId="295A6D9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0D2BB5F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60F18D3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2DC35CC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3ACC454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405F4748" w14:textId="77777777" w:rsidTr="00AD69B7">
        <w:tc>
          <w:tcPr>
            <w:tcW w:w="4815" w:type="dxa"/>
          </w:tcPr>
          <w:p w14:paraId="56EA0025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6A14632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2B2DD07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17A2A57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55B2B05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4323682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6AF7979F" w14:textId="77777777" w:rsidTr="00AD69B7">
        <w:tc>
          <w:tcPr>
            <w:tcW w:w="4815" w:type="dxa"/>
          </w:tcPr>
          <w:p w14:paraId="223E67F4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n the past 30 days, I kept my partner</w:t>
            </w:r>
            <w:proofErr w:type="gramStart"/>
            <w:r w:rsidRPr="00B35DDA">
              <w:rPr>
                <w:rFonts w:ascii="Arial" w:hAnsi="Arial" w:cs="Arial"/>
              </w:rPr>
              <w:t>/  boyfriend</w:t>
            </w:r>
            <w:proofErr w:type="gramEnd"/>
            <w:r w:rsidRPr="00B35DDA">
              <w:rPr>
                <w:rFonts w:ascii="Arial" w:hAnsi="Arial" w:cs="Arial"/>
              </w:rPr>
              <w:t>/ girlfriend from seeing or talking to their family or friends</w:t>
            </w:r>
          </w:p>
        </w:tc>
        <w:tc>
          <w:tcPr>
            <w:tcW w:w="4201" w:type="dxa"/>
          </w:tcPr>
          <w:p w14:paraId="4F26CA7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1E32145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02442B8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0C46713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057169E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26FAAD0E" w14:textId="77777777" w:rsidTr="00AD69B7">
        <w:tc>
          <w:tcPr>
            <w:tcW w:w="4815" w:type="dxa"/>
          </w:tcPr>
          <w:p w14:paraId="378096DE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5B28890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3D1CDAB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16FF287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55BF7D5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2E379FD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1D80D9ED" w14:textId="77777777" w:rsidTr="00AD69B7">
        <w:tc>
          <w:tcPr>
            <w:tcW w:w="4815" w:type="dxa"/>
          </w:tcPr>
          <w:p w14:paraId="79CDB84A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n the past 30 days, I kept my partner/ boyfriend/ girlfriend from seeing or talking to their family or friends</w:t>
            </w:r>
          </w:p>
        </w:tc>
        <w:tc>
          <w:tcPr>
            <w:tcW w:w="4201" w:type="dxa"/>
          </w:tcPr>
          <w:p w14:paraId="6423F6A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52BA439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4EC04A1B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41E7BB8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721151ED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18B66A9C" w14:textId="77777777" w:rsidTr="00AD69B7">
        <w:tc>
          <w:tcPr>
            <w:tcW w:w="4815" w:type="dxa"/>
          </w:tcPr>
          <w:p w14:paraId="73351111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55DCAD5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0DF1C4E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0F1ADE6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14D205A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582EDBE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436DE593" w14:textId="77777777" w:rsidTr="00AD69B7">
        <w:tc>
          <w:tcPr>
            <w:tcW w:w="4815" w:type="dxa"/>
          </w:tcPr>
          <w:p w14:paraId="29249FAA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 the past 30 days, I shook, pushed, </w:t>
            </w:r>
            <w:proofErr w:type="gramStart"/>
            <w:r w:rsidRPr="00B35DDA">
              <w:rPr>
                <w:rFonts w:ascii="Arial" w:hAnsi="Arial" w:cs="Arial"/>
              </w:rPr>
              <w:t>grabbed</w:t>
            </w:r>
            <w:proofErr w:type="gramEnd"/>
            <w:r w:rsidRPr="00B35DDA">
              <w:rPr>
                <w:rFonts w:ascii="Arial" w:hAnsi="Arial" w:cs="Arial"/>
              </w:rPr>
              <w:t xml:space="preserve"> or threw my partner/ boyfriend/ girlfriend</w:t>
            </w:r>
          </w:p>
        </w:tc>
        <w:tc>
          <w:tcPr>
            <w:tcW w:w="4201" w:type="dxa"/>
          </w:tcPr>
          <w:p w14:paraId="7D0E110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1FB106D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655FA41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2127059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710E0F4D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424D0E78" w14:textId="77777777" w:rsidTr="00AD69B7">
        <w:tc>
          <w:tcPr>
            <w:tcW w:w="4815" w:type="dxa"/>
          </w:tcPr>
          <w:p w14:paraId="6A0D01C1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100942A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4E4EA59B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3A341A3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7BDE102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111DE0FD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72E885FE" w14:textId="77777777" w:rsidTr="00AD69B7">
        <w:tc>
          <w:tcPr>
            <w:tcW w:w="4815" w:type="dxa"/>
          </w:tcPr>
          <w:p w14:paraId="2130F327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n the past 30 days, I hit my partner/ boyfriend/ girlfriend with a fist or object, kicked or bit them</w:t>
            </w:r>
          </w:p>
        </w:tc>
        <w:tc>
          <w:tcPr>
            <w:tcW w:w="4201" w:type="dxa"/>
          </w:tcPr>
          <w:p w14:paraId="6DECE5A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3433F4C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4841D1A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2014D45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5A225A2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21E9CF53" w14:textId="77777777" w:rsidTr="00AD69B7">
        <w:tc>
          <w:tcPr>
            <w:tcW w:w="4815" w:type="dxa"/>
          </w:tcPr>
          <w:p w14:paraId="5D695197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2C6BF27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444256B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400571E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2BEEEF4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085E3A2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5EDBBED4" w14:textId="77777777" w:rsidTr="00AD69B7">
        <w:tc>
          <w:tcPr>
            <w:tcW w:w="4815" w:type="dxa"/>
          </w:tcPr>
          <w:p w14:paraId="21C35EDF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n the past 30 days, I threatened to harm or kill my partner/ boyfriend/ girlfriend or someone close to them</w:t>
            </w:r>
          </w:p>
        </w:tc>
        <w:tc>
          <w:tcPr>
            <w:tcW w:w="4201" w:type="dxa"/>
          </w:tcPr>
          <w:p w14:paraId="5F1B61E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3888EE4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78292B0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5E6559B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713023D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1AB626CA" w14:textId="77777777" w:rsidTr="00AD69B7">
        <w:tc>
          <w:tcPr>
            <w:tcW w:w="4815" w:type="dxa"/>
          </w:tcPr>
          <w:p w14:paraId="2F34AF0C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</w:tc>
        <w:tc>
          <w:tcPr>
            <w:tcW w:w="4201" w:type="dxa"/>
          </w:tcPr>
          <w:p w14:paraId="132C25A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1FACECF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480B277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6EF56CA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5856F30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587FBEAD" w14:textId="77777777" w:rsidTr="00AD69B7">
        <w:tc>
          <w:tcPr>
            <w:tcW w:w="4815" w:type="dxa"/>
          </w:tcPr>
          <w:p w14:paraId="58FAE5A7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n the past 30 days, I forced or tried to force my partner/ boyfriend/ girlfriend to have sex</w:t>
            </w:r>
          </w:p>
        </w:tc>
        <w:tc>
          <w:tcPr>
            <w:tcW w:w="4201" w:type="dxa"/>
          </w:tcPr>
          <w:p w14:paraId="2C492271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Not in the past 30 days </w:t>
            </w:r>
          </w:p>
          <w:p w14:paraId="0CBB1CAD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Once </w:t>
            </w:r>
          </w:p>
          <w:p w14:paraId="0147C13D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few times (2-3 times) </w:t>
            </w:r>
          </w:p>
          <w:p w14:paraId="38CCF0F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Weekly / almost weekly </w:t>
            </w:r>
          </w:p>
          <w:p w14:paraId="2945093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aily / almost daily</w:t>
            </w:r>
          </w:p>
        </w:tc>
      </w:tr>
      <w:tr w:rsidR="00494F69" w14:paraId="0963A876" w14:textId="77777777" w:rsidTr="00AD69B7">
        <w:tc>
          <w:tcPr>
            <w:tcW w:w="4815" w:type="dxa"/>
          </w:tcPr>
          <w:p w14:paraId="37C2CD10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If yes, compared to February—before the COVID-19 restrictions, has this behaviour changed?</w:t>
            </w:r>
          </w:p>
          <w:p w14:paraId="4741ACF6" w14:textId="77777777" w:rsidR="00494F69" w:rsidRPr="00B35DDA" w:rsidRDefault="00494F69" w:rsidP="00AD69B7">
            <w:pPr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D95448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</w:t>
            </w:r>
          </w:p>
          <w:p w14:paraId="22724C0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15DC6F3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</w:t>
            </w:r>
          </w:p>
          <w:p w14:paraId="44A4027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on’t know/Unsure </w:t>
            </w:r>
          </w:p>
          <w:p w14:paraId="62FFC63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t applicable – I did not have this partner/boyfriend/girlfriend in February</w:t>
            </w:r>
          </w:p>
        </w:tc>
      </w:tr>
      <w:tr w:rsidR="00494F69" w14:paraId="40550C0E" w14:textId="77777777" w:rsidTr="00AD69B7">
        <w:tc>
          <w:tcPr>
            <w:tcW w:w="4815" w:type="dxa"/>
          </w:tcPr>
          <w:p w14:paraId="4F427C1A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  <w:b/>
                <w:bCs/>
              </w:rPr>
              <w:t>Alcohol</w:t>
            </w:r>
          </w:p>
        </w:tc>
        <w:tc>
          <w:tcPr>
            <w:tcW w:w="4201" w:type="dxa"/>
          </w:tcPr>
          <w:p w14:paraId="449FC4FE" w14:textId="77777777" w:rsidR="00494F69" w:rsidRPr="00B35DDA" w:rsidRDefault="00494F69" w:rsidP="00AD69B7">
            <w:pPr>
              <w:pStyle w:val="ListParagraph"/>
              <w:ind w:left="288"/>
              <w:rPr>
                <w:rFonts w:ascii="Arial" w:hAnsi="Arial" w:cs="Arial"/>
              </w:rPr>
            </w:pPr>
          </w:p>
        </w:tc>
      </w:tr>
      <w:tr w:rsidR="00494F69" w14:paraId="2A6CF94D" w14:textId="77777777" w:rsidTr="00AD69B7">
        <w:tc>
          <w:tcPr>
            <w:tcW w:w="4815" w:type="dxa"/>
          </w:tcPr>
          <w:p w14:paraId="19BC4F61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In the last 30 days, on how many days did you drink alcohol?</w:t>
            </w:r>
          </w:p>
        </w:tc>
        <w:tc>
          <w:tcPr>
            <w:tcW w:w="4201" w:type="dxa"/>
          </w:tcPr>
          <w:p w14:paraId="683DEAF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1-30</w:t>
            </w:r>
          </w:p>
        </w:tc>
      </w:tr>
      <w:tr w:rsidR="00494F69" w14:paraId="4E49712C" w14:textId="77777777" w:rsidTr="00AD69B7">
        <w:tc>
          <w:tcPr>
            <w:tcW w:w="4815" w:type="dxa"/>
          </w:tcPr>
          <w:p w14:paraId="31A4CF72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Compared to February—before the COVID-19 restrictions, has the number of days you drink alcohol in a typical week changed?</w:t>
            </w:r>
          </w:p>
        </w:tc>
        <w:tc>
          <w:tcPr>
            <w:tcW w:w="4201" w:type="dxa"/>
          </w:tcPr>
          <w:p w14:paraId="1AB7256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a lot </w:t>
            </w:r>
          </w:p>
          <w:p w14:paraId="7F22A3D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a little </w:t>
            </w:r>
          </w:p>
          <w:p w14:paraId="6EF4CE5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409BD77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a little </w:t>
            </w:r>
          </w:p>
          <w:p w14:paraId="35A5A23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a lot </w:t>
            </w:r>
          </w:p>
          <w:p w14:paraId="2E4CAB0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on’t know/Unsure</w:t>
            </w:r>
          </w:p>
        </w:tc>
      </w:tr>
      <w:tr w:rsidR="00494F69" w14:paraId="102E99EB" w14:textId="77777777" w:rsidTr="00AD69B7">
        <w:tc>
          <w:tcPr>
            <w:tcW w:w="4815" w:type="dxa"/>
          </w:tcPr>
          <w:p w14:paraId="72879214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n the last 30 days, how many standard drinks containing alcohol did you have on a typical day?</w:t>
            </w:r>
          </w:p>
        </w:tc>
        <w:tc>
          <w:tcPr>
            <w:tcW w:w="4201" w:type="dxa"/>
          </w:tcPr>
          <w:p w14:paraId="55FBF51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1 or 2 </w:t>
            </w:r>
          </w:p>
          <w:p w14:paraId="3DF6358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3 or 4 </w:t>
            </w:r>
          </w:p>
          <w:p w14:paraId="296FF1B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5 or 6 </w:t>
            </w:r>
          </w:p>
          <w:p w14:paraId="46985DA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7 to 9 </w:t>
            </w:r>
          </w:p>
          <w:p w14:paraId="5E4ECD8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10 or more</w:t>
            </w:r>
          </w:p>
        </w:tc>
      </w:tr>
      <w:tr w:rsidR="00494F69" w14:paraId="0FB0F1D5" w14:textId="77777777" w:rsidTr="00AD69B7">
        <w:tc>
          <w:tcPr>
            <w:tcW w:w="4815" w:type="dxa"/>
          </w:tcPr>
          <w:p w14:paraId="66D38DDB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Compared to February—before the COVID-19 restrictions, has the number of standard drinks containing alcohol that you have on a typical day changed?</w:t>
            </w:r>
          </w:p>
        </w:tc>
        <w:tc>
          <w:tcPr>
            <w:tcW w:w="4201" w:type="dxa"/>
          </w:tcPr>
          <w:p w14:paraId="5CF6015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a lot </w:t>
            </w:r>
          </w:p>
          <w:p w14:paraId="649D7CC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a little </w:t>
            </w:r>
          </w:p>
          <w:p w14:paraId="08C9D8C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428D4FD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a little </w:t>
            </w:r>
          </w:p>
          <w:p w14:paraId="423D8C6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a lot </w:t>
            </w:r>
          </w:p>
          <w:p w14:paraId="4E40315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on’t know/Unsure</w:t>
            </w:r>
          </w:p>
        </w:tc>
      </w:tr>
      <w:tr w:rsidR="00494F69" w14:paraId="7617B9FC" w14:textId="77777777" w:rsidTr="00AD69B7">
        <w:tc>
          <w:tcPr>
            <w:tcW w:w="4815" w:type="dxa"/>
          </w:tcPr>
          <w:p w14:paraId="123A2018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n the last 30 days, on how many days did you have five or more drinks on a single occasion?</w:t>
            </w:r>
          </w:p>
        </w:tc>
        <w:tc>
          <w:tcPr>
            <w:tcW w:w="4201" w:type="dxa"/>
          </w:tcPr>
          <w:p w14:paraId="5AEDF68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1-30</w:t>
            </w:r>
          </w:p>
        </w:tc>
      </w:tr>
      <w:tr w:rsidR="00494F69" w14:paraId="07520CF3" w14:textId="77777777" w:rsidTr="00AD69B7">
        <w:tc>
          <w:tcPr>
            <w:tcW w:w="4815" w:type="dxa"/>
          </w:tcPr>
          <w:p w14:paraId="0746FF0C" w14:textId="77777777" w:rsidR="00494F69" w:rsidRPr="00B35DDA" w:rsidRDefault="00494F69" w:rsidP="00AD69B7">
            <w:pPr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Compared to February—before the COVID-19 restrictions, has the number of times you had five or more drinks on a single occasion changed?</w:t>
            </w:r>
          </w:p>
        </w:tc>
        <w:tc>
          <w:tcPr>
            <w:tcW w:w="4201" w:type="dxa"/>
          </w:tcPr>
          <w:p w14:paraId="49B324A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a lot </w:t>
            </w:r>
          </w:p>
          <w:p w14:paraId="78913A4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ncreased a little </w:t>
            </w:r>
          </w:p>
          <w:p w14:paraId="7676D24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tayed the same </w:t>
            </w:r>
          </w:p>
          <w:p w14:paraId="476D9EB9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a little </w:t>
            </w:r>
          </w:p>
          <w:p w14:paraId="536EEA3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Decreased a lot </w:t>
            </w:r>
          </w:p>
          <w:p w14:paraId="611BECA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Don’t know/Unsure</w:t>
            </w:r>
          </w:p>
        </w:tc>
      </w:tr>
      <w:tr w:rsidR="00494F69" w14:paraId="6D0D95B6" w14:textId="77777777" w:rsidTr="00AD69B7">
        <w:tc>
          <w:tcPr>
            <w:tcW w:w="4815" w:type="dxa"/>
          </w:tcPr>
          <w:p w14:paraId="71C770AF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  <w:b/>
                <w:bCs/>
              </w:rPr>
              <w:t>Mental health and coping</w:t>
            </w:r>
          </w:p>
        </w:tc>
        <w:tc>
          <w:tcPr>
            <w:tcW w:w="4201" w:type="dxa"/>
          </w:tcPr>
          <w:p w14:paraId="0B3AE270" w14:textId="77777777" w:rsidR="00494F69" w:rsidRPr="00B35DDA" w:rsidRDefault="00494F69" w:rsidP="00AD69B7">
            <w:pPr>
              <w:pStyle w:val="ListParagraph"/>
              <w:ind w:left="288"/>
              <w:rPr>
                <w:rFonts w:ascii="Arial" w:hAnsi="Arial" w:cs="Arial"/>
              </w:rPr>
            </w:pPr>
          </w:p>
        </w:tc>
      </w:tr>
      <w:tr w:rsidR="00494F69" w14:paraId="0A066751" w14:textId="77777777" w:rsidTr="00AD69B7">
        <w:tc>
          <w:tcPr>
            <w:tcW w:w="4815" w:type="dxa"/>
          </w:tcPr>
          <w:p w14:paraId="3D355BB5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During the past 30 days, about how often did you feel nervous?</w:t>
            </w:r>
          </w:p>
        </w:tc>
        <w:tc>
          <w:tcPr>
            <w:tcW w:w="4201" w:type="dxa"/>
          </w:tcPr>
          <w:p w14:paraId="430BFA8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proofErr w:type="gramStart"/>
            <w:r w:rsidRPr="00B35DDA">
              <w:rPr>
                <w:rFonts w:ascii="Arial" w:hAnsi="Arial" w:cs="Arial"/>
              </w:rPr>
              <w:t>All of</w:t>
            </w:r>
            <w:proofErr w:type="gramEnd"/>
            <w:r w:rsidRPr="00B35DDA">
              <w:rPr>
                <w:rFonts w:ascii="Arial" w:hAnsi="Arial" w:cs="Arial"/>
              </w:rPr>
              <w:t xml:space="preserve"> the time </w:t>
            </w:r>
          </w:p>
          <w:p w14:paraId="3D96193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Most of the time </w:t>
            </w:r>
          </w:p>
          <w:p w14:paraId="4251C0C6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ome of the time </w:t>
            </w:r>
          </w:p>
          <w:p w14:paraId="555D407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little of the time </w:t>
            </w:r>
          </w:p>
          <w:p w14:paraId="757E516B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ne of the time</w:t>
            </w:r>
          </w:p>
        </w:tc>
      </w:tr>
      <w:tr w:rsidR="00494F69" w14:paraId="7281286B" w14:textId="77777777" w:rsidTr="00AD69B7">
        <w:tc>
          <w:tcPr>
            <w:tcW w:w="4815" w:type="dxa"/>
          </w:tcPr>
          <w:p w14:paraId="32B64234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During the past 30 days, about how often did you feel hopeless?</w:t>
            </w:r>
          </w:p>
        </w:tc>
        <w:tc>
          <w:tcPr>
            <w:tcW w:w="4201" w:type="dxa"/>
          </w:tcPr>
          <w:p w14:paraId="15168C1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proofErr w:type="gramStart"/>
            <w:r w:rsidRPr="00B35DDA">
              <w:rPr>
                <w:rFonts w:ascii="Arial" w:hAnsi="Arial" w:cs="Arial"/>
              </w:rPr>
              <w:t>All of</w:t>
            </w:r>
            <w:proofErr w:type="gramEnd"/>
            <w:r w:rsidRPr="00B35DDA">
              <w:rPr>
                <w:rFonts w:ascii="Arial" w:hAnsi="Arial" w:cs="Arial"/>
              </w:rPr>
              <w:t xml:space="preserve"> the time </w:t>
            </w:r>
          </w:p>
          <w:p w14:paraId="1D087DCF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Most of the time </w:t>
            </w:r>
          </w:p>
          <w:p w14:paraId="69CF3DE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ome of the time </w:t>
            </w:r>
          </w:p>
          <w:p w14:paraId="4E876AC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little of the time </w:t>
            </w:r>
          </w:p>
          <w:p w14:paraId="3C17A77D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ne of the time</w:t>
            </w:r>
          </w:p>
        </w:tc>
      </w:tr>
      <w:tr w:rsidR="00494F69" w14:paraId="43E5651C" w14:textId="77777777" w:rsidTr="00AD69B7">
        <w:tc>
          <w:tcPr>
            <w:tcW w:w="4815" w:type="dxa"/>
          </w:tcPr>
          <w:p w14:paraId="5FF8920C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During the past 30 days, about how often did you feel restless or fidgety?</w:t>
            </w:r>
          </w:p>
        </w:tc>
        <w:tc>
          <w:tcPr>
            <w:tcW w:w="4201" w:type="dxa"/>
          </w:tcPr>
          <w:p w14:paraId="5E07B5E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proofErr w:type="gramStart"/>
            <w:r w:rsidRPr="00B35DDA">
              <w:rPr>
                <w:rFonts w:ascii="Arial" w:hAnsi="Arial" w:cs="Arial"/>
              </w:rPr>
              <w:t>All of</w:t>
            </w:r>
            <w:proofErr w:type="gramEnd"/>
            <w:r w:rsidRPr="00B35DDA">
              <w:rPr>
                <w:rFonts w:ascii="Arial" w:hAnsi="Arial" w:cs="Arial"/>
              </w:rPr>
              <w:t xml:space="preserve"> the time </w:t>
            </w:r>
          </w:p>
          <w:p w14:paraId="68D9DC5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Most of the time </w:t>
            </w:r>
          </w:p>
          <w:p w14:paraId="08E7FB9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ome of the time </w:t>
            </w:r>
          </w:p>
          <w:p w14:paraId="46AC540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little of the time </w:t>
            </w:r>
          </w:p>
          <w:p w14:paraId="5C1F9D6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ne of the time</w:t>
            </w:r>
          </w:p>
        </w:tc>
      </w:tr>
      <w:tr w:rsidR="00494F69" w14:paraId="34B6B57A" w14:textId="77777777" w:rsidTr="00AD69B7">
        <w:tc>
          <w:tcPr>
            <w:tcW w:w="4815" w:type="dxa"/>
          </w:tcPr>
          <w:p w14:paraId="5264B8F7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During the past 30 days, about how often did you feel restless or so depressed that nothing could cheer you up?</w:t>
            </w:r>
          </w:p>
        </w:tc>
        <w:tc>
          <w:tcPr>
            <w:tcW w:w="4201" w:type="dxa"/>
          </w:tcPr>
          <w:p w14:paraId="7D18B4B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proofErr w:type="gramStart"/>
            <w:r w:rsidRPr="00B35DDA">
              <w:rPr>
                <w:rFonts w:ascii="Arial" w:hAnsi="Arial" w:cs="Arial"/>
              </w:rPr>
              <w:t>All of</w:t>
            </w:r>
            <w:proofErr w:type="gramEnd"/>
            <w:r w:rsidRPr="00B35DDA">
              <w:rPr>
                <w:rFonts w:ascii="Arial" w:hAnsi="Arial" w:cs="Arial"/>
              </w:rPr>
              <w:t xml:space="preserve"> the time </w:t>
            </w:r>
          </w:p>
          <w:p w14:paraId="37DAD522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Most of the time </w:t>
            </w:r>
          </w:p>
          <w:p w14:paraId="612F59C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ome of the time </w:t>
            </w:r>
          </w:p>
          <w:p w14:paraId="7094451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little of the time </w:t>
            </w:r>
          </w:p>
          <w:p w14:paraId="032B71BB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ne of the time</w:t>
            </w:r>
          </w:p>
        </w:tc>
      </w:tr>
      <w:tr w:rsidR="00494F69" w14:paraId="28774E9F" w14:textId="77777777" w:rsidTr="00AD69B7">
        <w:tc>
          <w:tcPr>
            <w:tcW w:w="4815" w:type="dxa"/>
          </w:tcPr>
          <w:p w14:paraId="605CD90B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During the past 30 days, about how often did you feel that everything was an effort?</w:t>
            </w:r>
          </w:p>
        </w:tc>
        <w:tc>
          <w:tcPr>
            <w:tcW w:w="4201" w:type="dxa"/>
          </w:tcPr>
          <w:p w14:paraId="64FF760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proofErr w:type="gramStart"/>
            <w:r w:rsidRPr="00B35DDA">
              <w:rPr>
                <w:rFonts w:ascii="Arial" w:hAnsi="Arial" w:cs="Arial"/>
              </w:rPr>
              <w:t>All of</w:t>
            </w:r>
            <w:proofErr w:type="gramEnd"/>
            <w:r w:rsidRPr="00B35DDA">
              <w:rPr>
                <w:rFonts w:ascii="Arial" w:hAnsi="Arial" w:cs="Arial"/>
              </w:rPr>
              <w:t xml:space="preserve"> the time </w:t>
            </w:r>
          </w:p>
          <w:p w14:paraId="375FCE20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Most of the time </w:t>
            </w:r>
          </w:p>
          <w:p w14:paraId="7173647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ome of the time </w:t>
            </w:r>
          </w:p>
          <w:p w14:paraId="72E1DD9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little of the time </w:t>
            </w:r>
          </w:p>
          <w:p w14:paraId="5DFF5BF3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ne of the time</w:t>
            </w:r>
          </w:p>
        </w:tc>
      </w:tr>
      <w:tr w:rsidR="00494F69" w14:paraId="31FA235F" w14:textId="77777777" w:rsidTr="00AD69B7">
        <w:tc>
          <w:tcPr>
            <w:tcW w:w="4815" w:type="dxa"/>
          </w:tcPr>
          <w:p w14:paraId="040FFF55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During the past 30 days, about how often did you feel worthless?</w:t>
            </w:r>
          </w:p>
        </w:tc>
        <w:tc>
          <w:tcPr>
            <w:tcW w:w="4201" w:type="dxa"/>
          </w:tcPr>
          <w:p w14:paraId="74C323F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proofErr w:type="gramStart"/>
            <w:r w:rsidRPr="00B35DDA">
              <w:rPr>
                <w:rFonts w:ascii="Arial" w:hAnsi="Arial" w:cs="Arial"/>
              </w:rPr>
              <w:t>All of</w:t>
            </w:r>
            <w:proofErr w:type="gramEnd"/>
            <w:r w:rsidRPr="00B35DDA">
              <w:rPr>
                <w:rFonts w:ascii="Arial" w:hAnsi="Arial" w:cs="Arial"/>
              </w:rPr>
              <w:t xml:space="preserve"> the time </w:t>
            </w:r>
          </w:p>
          <w:p w14:paraId="7D487F04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Most of the time </w:t>
            </w:r>
          </w:p>
          <w:p w14:paraId="613DC20C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Some of the time </w:t>
            </w:r>
          </w:p>
          <w:p w14:paraId="194A4178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A little of the time </w:t>
            </w:r>
          </w:p>
          <w:p w14:paraId="50BE5CC7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None of the time</w:t>
            </w:r>
          </w:p>
        </w:tc>
      </w:tr>
      <w:tr w:rsidR="00494F69" w14:paraId="40AA3830" w14:textId="77777777" w:rsidTr="00AD69B7">
        <w:tc>
          <w:tcPr>
            <w:tcW w:w="4815" w:type="dxa"/>
          </w:tcPr>
          <w:p w14:paraId="642BCE9F" w14:textId="77777777" w:rsidR="00494F69" w:rsidRPr="00B35DDA" w:rsidRDefault="00494F69" w:rsidP="00AD69B7">
            <w:pPr>
              <w:rPr>
                <w:rFonts w:ascii="Arial" w:hAnsi="Arial" w:cs="Arial"/>
                <w:b/>
                <w:bCs/>
              </w:rPr>
            </w:pPr>
            <w:r w:rsidRPr="00B35DDA">
              <w:rPr>
                <w:rFonts w:ascii="Arial" w:hAnsi="Arial" w:cs="Arial"/>
              </w:rPr>
              <w:t>How have you been coping with changes related to the COVID-19 pandemic?</w:t>
            </w:r>
          </w:p>
        </w:tc>
        <w:tc>
          <w:tcPr>
            <w:tcW w:w="4201" w:type="dxa"/>
          </w:tcPr>
          <w:p w14:paraId="7FA2A52A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proofErr w:type="gramStart"/>
            <w:r w:rsidRPr="00B35DDA">
              <w:rPr>
                <w:rFonts w:ascii="Arial" w:hAnsi="Arial" w:cs="Arial"/>
              </w:rPr>
              <w:t>I’m</w:t>
            </w:r>
            <w:proofErr w:type="gramEnd"/>
            <w:r w:rsidRPr="00B35DDA">
              <w:rPr>
                <w:rFonts w:ascii="Arial" w:hAnsi="Arial" w:cs="Arial"/>
              </w:rPr>
              <w:t xml:space="preserve"> coping really well </w:t>
            </w:r>
          </w:p>
          <w:p w14:paraId="1DA742AE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 xml:space="preserve">I’m coping with some things but not others </w:t>
            </w:r>
          </w:p>
          <w:p w14:paraId="34B5E1F5" w14:textId="77777777" w:rsidR="00494F69" w:rsidRPr="00B35DDA" w:rsidRDefault="00494F69" w:rsidP="00494F69">
            <w:pPr>
              <w:pStyle w:val="ListParagraph"/>
              <w:numPr>
                <w:ilvl w:val="0"/>
                <w:numId w:val="1"/>
              </w:numPr>
              <w:ind w:left="288" w:hanging="283"/>
              <w:rPr>
                <w:rFonts w:ascii="Arial" w:hAnsi="Arial" w:cs="Arial"/>
              </w:rPr>
            </w:pPr>
            <w:r w:rsidRPr="00B35DDA">
              <w:rPr>
                <w:rFonts w:ascii="Arial" w:hAnsi="Arial" w:cs="Arial"/>
              </w:rPr>
              <w:t>I’m not coping well at all</w:t>
            </w:r>
          </w:p>
        </w:tc>
      </w:tr>
    </w:tbl>
    <w:p w14:paraId="398B0DDC" w14:textId="2BB65308" w:rsidR="00F272A7" w:rsidRDefault="00F272A7">
      <w:pPr>
        <w:sectPr w:rsidR="00F272A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D83A6F" w14:textId="204D02CC" w:rsidR="00B17B15" w:rsidRPr="009C35DF" w:rsidRDefault="00B17B15" w:rsidP="00B17B15">
      <w:pPr>
        <w:rPr>
          <w:b/>
          <w:szCs w:val="20"/>
          <w:u w:val="single"/>
        </w:rPr>
      </w:pPr>
      <w:r>
        <w:rPr>
          <w:b/>
          <w:szCs w:val="20"/>
          <w:u w:val="single"/>
        </w:rPr>
        <w:t xml:space="preserve">Supplementary Table </w:t>
      </w:r>
      <w:r w:rsidR="009C35DF">
        <w:rPr>
          <w:b/>
          <w:szCs w:val="20"/>
          <w:u w:val="single"/>
        </w:rPr>
        <w:t>2</w:t>
      </w:r>
      <w:r w:rsidRPr="00F65374">
        <w:rPr>
          <w:b/>
          <w:szCs w:val="20"/>
          <w:u w:val="single"/>
        </w:rPr>
        <w:t xml:space="preserve">: Changes in </w:t>
      </w:r>
      <w:proofErr w:type="spellStart"/>
      <w:r>
        <w:rPr>
          <w:b/>
          <w:szCs w:val="20"/>
          <w:u w:val="single"/>
        </w:rPr>
        <w:t>experience</w:t>
      </w:r>
      <w:del w:id="0" w:author="Gilchrist, Gail" w:date="2022-09-12T15:49:00Z">
        <w:r w:rsidDel="00770BE5">
          <w:rPr>
            <w:b/>
            <w:szCs w:val="20"/>
            <w:u w:val="single"/>
          </w:rPr>
          <w:delText xml:space="preserve"> (victim</w:delText>
        </w:r>
      </w:del>
      <w:ins w:id="1" w:author="Gilchrist, Gail" w:date="2022-09-12T15:50:00Z">
        <w:r w:rsidR="00E639A8">
          <w:rPr>
            <w:b/>
            <w:szCs w:val="20"/>
            <w:u w:val="single"/>
          </w:rPr>
          <w:t>Experience</w:t>
        </w:r>
      </w:ins>
      <w:proofErr w:type="spellEnd"/>
      <w:del w:id="2" w:author="Gilchrist, Gail" w:date="2022-09-12T15:49:00Z">
        <w:r w:rsidDel="00770BE5">
          <w:rPr>
            <w:b/>
            <w:szCs w:val="20"/>
            <w:u w:val="single"/>
          </w:rPr>
          <w:delText>isation)</w:delText>
        </w:r>
      </w:del>
      <w:r>
        <w:rPr>
          <w:b/>
          <w:szCs w:val="20"/>
          <w:u w:val="single"/>
        </w:rPr>
        <w:t xml:space="preserve"> and </w:t>
      </w:r>
      <w:del w:id="3" w:author="Gilchrist, Gail" w:date="2022-09-12T15:49:00Z">
        <w:r w:rsidDel="00770BE5">
          <w:rPr>
            <w:b/>
            <w:szCs w:val="20"/>
            <w:u w:val="single"/>
          </w:rPr>
          <w:delText>use (</w:delText>
        </w:r>
      </w:del>
      <w:r>
        <w:rPr>
          <w:b/>
          <w:szCs w:val="20"/>
          <w:u w:val="single"/>
        </w:rPr>
        <w:t>perpetration</w:t>
      </w:r>
      <w:del w:id="4" w:author="Gilchrist, Gail" w:date="2022-09-12T15:49:00Z">
        <w:r w:rsidDel="00770BE5">
          <w:rPr>
            <w:b/>
            <w:szCs w:val="20"/>
            <w:u w:val="single"/>
          </w:rPr>
          <w:delText>)</w:delText>
        </w:r>
      </w:del>
      <w:r>
        <w:rPr>
          <w:b/>
          <w:szCs w:val="20"/>
          <w:u w:val="single"/>
        </w:rPr>
        <w:t xml:space="preserve"> of intimate partner violence</w:t>
      </w:r>
      <w:ins w:id="5" w:author="Gilchrist, Gail" w:date="2022-09-12T15:49:00Z">
        <w:r w:rsidR="00770BE5">
          <w:rPr>
            <w:b/>
            <w:szCs w:val="20"/>
            <w:u w:val="single"/>
          </w:rPr>
          <w:t xml:space="preserve"> and abuse</w:t>
        </w:r>
      </w:ins>
      <w:r>
        <w:rPr>
          <w:b/>
          <w:szCs w:val="20"/>
          <w:u w:val="single"/>
        </w:rPr>
        <w:t xml:space="preserve"> during COVID-19 restrictions </w:t>
      </w:r>
      <w:r w:rsidRPr="00F65374">
        <w:rPr>
          <w:b/>
          <w:szCs w:val="20"/>
          <w:u w:val="single"/>
        </w:rPr>
        <w:t>compared to February 2020 (n=35,984)</w:t>
      </w:r>
    </w:p>
    <w:tbl>
      <w:tblPr>
        <w:tblStyle w:val="TableGrid"/>
        <w:tblW w:w="14317" w:type="dxa"/>
        <w:jc w:val="center"/>
        <w:tblCellMar>
          <w:top w:w="20" w:type="dxa"/>
        </w:tblCellMar>
        <w:tblLook w:val="04A0" w:firstRow="1" w:lastRow="0" w:firstColumn="1" w:lastColumn="0" w:noHBand="0" w:noVBand="1"/>
      </w:tblPr>
      <w:tblGrid>
        <w:gridCol w:w="3234"/>
        <w:gridCol w:w="1686"/>
        <w:gridCol w:w="1408"/>
        <w:gridCol w:w="1411"/>
        <w:gridCol w:w="1412"/>
        <w:gridCol w:w="1270"/>
        <w:gridCol w:w="1359"/>
        <w:gridCol w:w="1273"/>
        <w:gridCol w:w="1264"/>
      </w:tblGrid>
      <w:tr w:rsidR="005E1C38" w14:paraId="3F7A99C7" w14:textId="77777777" w:rsidTr="000E6398">
        <w:trPr>
          <w:trHeight w:val="539"/>
          <w:tblHeader/>
          <w:jc w:val="center"/>
        </w:trPr>
        <w:tc>
          <w:tcPr>
            <w:tcW w:w="3234" w:type="dxa"/>
            <w:shd w:val="clear" w:color="000000" w:fill="D3D3D3"/>
            <w:vAlign w:val="center"/>
          </w:tcPr>
          <w:p w14:paraId="6B46A623" w14:textId="2E348BC1" w:rsidR="005E1C38" w:rsidRDefault="005E1C38" w:rsidP="005E1C38">
            <w:r>
              <w:rPr>
                <w:b/>
              </w:rPr>
              <w:t>Variable, n</w:t>
            </w:r>
            <w:r w:rsidR="000E6398">
              <w:rPr>
                <w:b/>
              </w:rPr>
              <w:t xml:space="preserve"> </w:t>
            </w:r>
            <w:r>
              <w:rPr>
                <w:b/>
              </w:rPr>
              <w:t>(%)</w:t>
            </w:r>
          </w:p>
        </w:tc>
        <w:tc>
          <w:tcPr>
            <w:tcW w:w="1686" w:type="dxa"/>
            <w:shd w:val="clear" w:color="000000" w:fill="D3D3D3"/>
            <w:vAlign w:val="center"/>
          </w:tcPr>
          <w:p w14:paraId="106089A0" w14:textId="77777777" w:rsidR="005E1C38" w:rsidRDefault="005E1C38" w:rsidP="005E1C38">
            <w:pPr>
              <w:jc w:val="center"/>
            </w:pPr>
          </w:p>
        </w:tc>
        <w:tc>
          <w:tcPr>
            <w:tcW w:w="1408" w:type="dxa"/>
            <w:shd w:val="clear" w:color="000000" w:fill="D3D3D3"/>
            <w:vAlign w:val="center"/>
          </w:tcPr>
          <w:p w14:paraId="628C6ACE" w14:textId="62B7FEF0" w:rsidR="005E1C38" w:rsidRDefault="005E1C38" w:rsidP="005E1C38">
            <w:pPr>
              <w:jc w:val="center"/>
              <w:rPr>
                <w:b/>
              </w:rPr>
            </w:pPr>
            <w:r>
              <w:rPr>
                <w:b/>
              </w:rPr>
              <w:t xml:space="preserve">Women partnered with women </w:t>
            </w:r>
            <w:r w:rsidRPr="001B0D55">
              <w:rPr>
                <w:b/>
              </w:rPr>
              <w:t>(n=747)</w:t>
            </w:r>
          </w:p>
        </w:tc>
        <w:tc>
          <w:tcPr>
            <w:tcW w:w="1411" w:type="dxa"/>
            <w:shd w:val="clear" w:color="000000" w:fill="D3D3D3"/>
            <w:vAlign w:val="center"/>
          </w:tcPr>
          <w:p w14:paraId="3FEA5D11" w14:textId="19333208" w:rsidR="005E1C38" w:rsidRDefault="005E1C38" w:rsidP="005E1C38">
            <w:pPr>
              <w:jc w:val="center"/>
              <w:rPr>
                <w:b/>
              </w:rPr>
            </w:pPr>
            <w:r>
              <w:rPr>
                <w:b/>
              </w:rPr>
              <w:t xml:space="preserve">Women partnered with men </w:t>
            </w:r>
            <w:r w:rsidRPr="001B0D55">
              <w:rPr>
                <w:b/>
              </w:rPr>
              <w:t>(n=16,805)</w:t>
            </w:r>
          </w:p>
        </w:tc>
        <w:tc>
          <w:tcPr>
            <w:tcW w:w="1412" w:type="dxa"/>
            <w:shd w:val="clear" w:color="000000" w:fill="D3D3D3"/>
            <w:vAlign w:val="center"/>
          </w:tcPr>
          <w:p w14:paraId="1D013529" w14:textId="64EF142C" w:rsidR="005E1C38" w:rsidRDefault="005E1C38" w:rsidP="005E1C38">
            <w:pPr>
              <w:jc w:val="center"/>
              <w:rPr>
                <w:b/>
              </w:rPr>
            </w:pPr>
            <w:r>
              <w:rPr>
                <w:b/>
              </w:rPr>
              <w:t xml:space="preserve">Men partnered with women </w:t>
            </w:r>
            <w:r w:rsidRPr="001B0D55">
              <w:rPr>
                <w:b/>
              </w:rPr>
              <w:t>(n=16,915)</w:t>
            </w:r>
          </w:p>
        </w:tc>
        <w:tc>
          <w:tcPr>
            <w:tcW w:w="1270" w:type="dxa"/>
            <w:shd w:val="clear" w:color="000000" w:fill="D3D3D3"/>
            <w:vAlign w:val="center"/>
          </w:tcPr>
          <w:p w14:paraId="06319B24" w14:textId="77777777" w:rsidR="005E1C38" w:rsidRDefault="005E1C38" w:rsidP="005E1C38">
            <w:pPr>
              <w:jc w:val="center"/>
              <w:rPr>
                <w:b/>
              </w:rPr>
            </w:pPr>
            <w:r>
              <w:rPr>
                <w:b/>
              </w:rPr>
              <w:t>Men partnered with men</w:t>
            </w:r>
          </w:p>
          <w:p w14:paraId="52613385" w14:textId="381966BB" w:rsidR="005E1C38" w:rsidRDefault="005E1C38" w:rsidP="005E1C38">
            <w:pPr>
              <w:jc w:val="center"/>
              <w:rPr>
                <w:b/>
              </w:rPr>
            </w:pPr>
            <w:r w:rsidRPr="001B0D55">
              <w:rPr>
                <w:b/>
              </w:rPr>
              <w:t>(n=1,042)</w:t>
            </w:r>
          </w:p>
        </w:tc>
        <w:tc>
          <w:tcPr>
            <w:tcW w:w="1359" w:type="dxa"/>
            <w:shd w:val="clear" w:color="000000" w:fill="D3D3D3"/>
            <w:vAlign w:val="center"/>
          </w:tcPr>
          <w:p w14:paraId="7602560C" w14:textId="6F262491" w:rsidR="005E1C38" w:rsidRDefault="005E1C38" w:rsidP="005E1C38">
            <w:pPr>
              <w:jc w:val="center"/>
              <w:rPr>
                <w:b/>
              </w:rPr>
            </w:pPr>
            <w:r w:rsidRPr="001B0D55">
              <w:rPr>
                <w:b/>
              </w:rPr>
              <w:t>Non-binary</w:t>
            </w:r>
            <w:r>
              <w:rPr>
                <w:b/>
              </w:rPr>
              <w:t xml:space="preserve"> respondents or respondents with a non-binary partner</w:t>
            </w:r>
            <w:r w:rsidRPr="001B0D55">
              <w:rPr>
                <w:b/>
              </w:rPr>
              <w:t xml:space="preserve"> (n=345)</w:t>
            </w:r>
          </w:p>
        </w:tc>
        <w:tc>
          <w:tcPr>
            <w:tcW w:w="1273" w:type="dxa"/>
            <w:shd w:val="clear" w:color="000000" w:fill="D3D3D3"/>
            <w:vAlign w:val="center"/>
          </w:tcPr>
          <w:p w14:paraId="52ABF74E" w14:textId="77777777" w:rsidR="005E1C38" w:rsidRDefault="005E1C38" w:rsidP="005E1C38">
            <w:pPr>
              <w:jc w:val="center"/>
              <w:rPr>
                <w:b/>
              </w:rPr>
            </w:pPr>
            <w:r>
              <w:rPr>
                <w:b/>
              </w:rPr>
              <w:t>Sample (n=35,854)</w:t>
            </w:r>
          </w:p>
        </w:tc>
        <w:tc>
          <w:tcPr>
            <w:tcW w:w="1264" w:type="dxa"/>
            <w:shd w:val="clear" w:color="000000" w:fill="D3D3D3"/>
            <w:vAlign w:val="center"/>
          </w:tcPr>
          <w:p w14:paraId="2A3B495F" w14:textId="77777777" w:rsidR="005E1C38" w:rsidRDefault="005E1C38" w:rsidP="005E1C38">
            <w:pPr>
              <w:jc w:val="center"/>
              <w:rPr>
                <w:b/>
              </w:rPr>
            </w:pPr>
            <w:r>
              <w:rPr>
                <w:b/>
              </w:rPr>
              <w:t>P value from Fishers Exact test</w:t>
            </w:r>
          </w:p>
        </w:tc>
      </w:tr>
      <w:tr w:rsidR="00E42567" w14:paraId="239D23A0" w14:textId="77777777" w:rsidTr="000621E1">
        <w:trPr>
          <w:trHeight w:val="269"/>
          <w:jc w:val="center"/>
        </w:trPr>
        <w:tc>
          <w:tcPr>
            <w:tcW w:w="3234" w:type="dxa"/>
            <w:vMerge w:val="restart"/>
          </w:tcPr>
          <w:p w14:paraId="5D6A4015" w14:textId="3AD0F687" w:rsidR="00E42567" w:rsidRDefault="00E42567" w:rsidP="00E42567">
            <w:del w:id="6" w:author="Gilchrist, Gail" w:date="2022-09-12T15:50:00Z">
              <w:r w:rsidDel="00E639A8">
                <w:delText>Victim</w:delText>
              </w:r>
            </w:del>
            <w:ins w:id="7" w:author="Gilchrist, Gail" w:date="2022-09-12T15:50:00Z">
              <w:r w:rsidR="00E639A8">
                <w:t>Experience</w:t>
              </w:r>
            </w:ins>
            <w:r>
              <w:t xml:space="preserve"> of financial control</w:t>
            </w:r>
          </w:p>
        </w:tc>
        <w:tc>
          <w:tcPr>
            <w:tcW w:w="1686" w:type="dxa"/>
          </w:tcPr>
          <w:p w14:paraId="502948D5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5ADC0019" w14:textId="14B5EB92" w:rsidR="00E42567" w:rsidRDefault="00E42567" w:rsidP="00E42567">
            <w:pPr>
              <w:jc w:val="right"/>
            </w:pPr>
            <w:r w:rsidRPr="00D8612F">
              <w:t xml:space="preserve">1/8(12.5) </w:t>
            </w:r>
          </w:p>
        </w:tc>
        <w:tc>
          <w:tcPr>
            <w:tcW w:w="1411" w:type="dxa"/>
          </w:tcPr>
          <w:p w14:paraId="44FCAE6D" w14:textId="7F199F54" w:rsidR="00E42567" w:rsidRDefault="00E42567" w:rsidP="00E42567">
            <w:pPr>
              <w:jc w:val="right"/>
            </w:pPr>
            <w:r w:rsidRPr="00D8612F">
              <w:t xml:space="preserve">5/73 (6.8) </w:t>
            </w:r>
          </w:p>
        </w:tc>
        <w:tc>
          <w:tcPr>
            <w:tcW w:w="1412" w:type="dxa"/>
          </w:tcPr>
          <w:p w14:paraId="2CBC624B" w14:textId="15BA3F49" w:rsidR="00E42567" w:rsidRDefault="00E42567" w:rsidP="00E42567">
            <w:pPr>
              <w:jc w:val="right"/>
            </w:pPr>
            <w:r w:rsidRPr="00D8612F">
              <w:t xml:space="preserve">3/128 (2.3) </w:t>
            </w:r>
          </w:p>
        </w:tc>
        <w:tc>
          <w:tcPr>
            <w:tcW w:w="1270" w:type="dxa"/>
          </w:tcPr>
          <w:p w14:paraId="521390CA" w14:textId="05215D2B" w:rsidR="00E42567" w:rsidRDefault="00E42567" w:rsidP="00E42567">
            <w:pPr>
              <w:jc w:val="right"/>
            </w:pPr>
            <w:r w:rsidRPr="00D8612F">
              <w:t xml:space="preserve">0/2 (0.0) </w:t>
            </w:r>
          </w:p>
        </w:tc>
        <w:tc>
          <w:tcPr>
            <w:tcW w:w="1359" w:type="dxa"/>
          </w:tcPr>
          <w:p w14:paraId="53A68267" w14:textId="52897BD5" w:rsidR="00E42567" w:rsidRDefault="00E42567" w:rsidP="00E42567">
            <w:pPr>
              <w:jc w:val="right"/>
            </w:pPr>
            <w:r w:rsidRPr="00D8612F">
              <w:t xml:space="preserve">1/5 (20.0) </w:t>
            </w:r>
          </w:p>
        </w:tc>
        <w:tc>
          <w:tcPr>
            <w:tcW w:w="1273" w:type="dxa"/>
          </w:tcPr>
          <w:p w14:paraId="35E58E46" w14:textId="353738E9" w:rsidR="00E42567" w:rsidRDefault="00E42567" w:rsidP="00E42567">
            <w:pPr>
              <w:jc w:val="right"/>
            </w:pPr>
            <w:r w:rsidRPr="00D8612F">
              <w:t xml:space="preserve">10/216 (4.6) </w:t>
            </w:r>
          </w:p>
        </w:tc>
        <w:tc>
          <w:tcPr>
            <w:tcW w:w="1264" w:type="dxa"/>
            <w:vMerge w:val="restart"/>
          </w:tcPr>
          <w:p w14:paraId="4839A4BC" w14:textId="77777777" w:rsidR="00E42567" w:rsidRDefault="00E42567" w:rsidP="00E42567">
            <w:pPr>
              <w:jc w:val="right"/>
            </w:pPr>
            <w:r w:rsidRPr="00426B40">
              <w:t>0.237</w:t>
            </w:r>
          </w:p>
          <w:p w14:paraId="428FD9A3" w14:textId="7D5BDCFC" w:rsidR="00E42567" w:rsidRDefault="00E42567" w:rsidP="00E42567">
            <w:pPr>
              <w:jc w:val="right"/>
            </w:pPr>
          </w:p>
        </w:tc>
      </w:tr>
      <w:tr w:rsidR="00E42567" w14:paraId="07F96250" w14:textId="77777777" w:rsidTr="000621E1">
        <w:trPr>
          <w:trHeight w:val="557"/>
          <w:jc w:val="center"/>
        </w:trPr>
        <w:tc>
          <w:tcPr>
            <w:tcW w:w="3234" w:type="dxa"/>
            <w:vMerge/>
          </w:tcPr>
          <w:p w14:paraId="5E6C69B2" w14:textId="77777777" w:rsidR="00E42567" w:rsidRDefault="00E42567" w:rsidP="00E42567"/>
        </w:tc>
        <w:tc>
          <w:tcPr>
            <w:tcW w:w="1686" w:type="dxa"/>
          </w:tcPr>
          <w:p w14:paraId="001FB0D4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5ACF5C5A" w14:textId="64593457" w:rsidR="00E42567" w:rsidRDefault="00E42567" w:rsidP="00E42567">
            <w:pPr>
              <w:jc w:val="right"/>
            </w:pPr>
            <w:r w:rsidRPr="00D8612F">
              <w:t xml:space="preserve">4/8 (50.0) </w:t>
            </w:r>
          </w:p>
        </w:tc>
        <w:tc>
          <w:tcPr>
            <w:tcW w:w="1411" w:type="dxa"/>
          </w:tcPr>
          <w:p w14:paraId="6016D065" w14:textId="41EC354E" w:rsidR="00E42567" w:rsidRDefault="00E42567" w:rsidP="00E42567">
            <w:pPr>
              <w:jc w:val="right"/>
            </w:pPr>
            <w:r w:rsidRPr="00D8612F">
              <w:t xml:space="preserve">30/73 (41.1) </w:t>
            </w:r>
          </w:p>
        </w:tc>
        <w:tc>
          <w:tcPr>
            <w:tcW w:w="1412" w:type="dxa"/>
          </w:tcPr>
          <w:p w14:paraId="6645A9E6" w14:textId="45307020" w:rsidR="00E42567" w:rsidRDefault="00E42567" w:rsidP="00E42567">
            <w:pPr>
              <w:jc w:val="right"/>
            </w:pPr>
            <w:r w:rsidRPr="00D8612F">
              <w:t xml:space="preserve">60/128 (46.9) </w:t>
            </w:r>
          </w:p>
        </w:tc>
        <w:tc>
          <w:tcPr>
            <w:tcW w:w="1270" w:type="dxa"/>
          </w:tcPr>
          <w:p w14:paraId="1993DC63" w14:textId="378C2792" w:rsidR="00E42567" w:rsidRDefault="00E42567" w:rsidP="00E42567">
            <w:pPr>
              <w:jc w:val="right"/>
            </w:pPr>
            <w:r w:rsidRPr="00D8612F">
              <w:t xml:space="preserve">0/2 (0.0) </w:t>
            </w:r>
          </w:p>
        </w:tc>
        <w:tc>
          <w:tcPr>
            <w:tcW w:w="1359" w:type="dxa"/>
          </w:tcPr>
          <w:p w14:paraId="587A70CB" w14:textId="4E01319E" w:rsidR="00E42567" w:rsidRDefault="00E42567" w:rsidP="00E42567">
            <w:pPr>
              <w:jc w:val="right"/>
            </w:pPr>
            <w:r w:rsidRPr="00D8612F">
              <w:t xml:space="preserve">2/5 (40.0) </w:t>
            </w:r>
          </w:p>
        </w:tc>
        <w:tc>
          <w:tcPr>
            <w:tcW w:w="1273" w:type="dxa"/>
          </w:tcPr>
          <w:p w14:paraId="6C4609BD" w14:textId="10AFCEC9" w:rsidR="00E42567" w:rsidRDefault="00E42567" w:rsidP="00E42567">
            <w:pPr>
              <w:jc w:val="right"/>
            </w:pPr>
            <w:r w:rsidRPr="00D8612F">
              <w:t xml:space="preserve">97/216 (44.7) </w:t>
            </w:r>
          </w:p>
        </w:tc>
        <w:tc>
          <w:tcPr>
            <w:tcW w:w="1264" w:type="dxa"/>
            <w:vMerge/>
          </w:tcPr>
          <w:p w14:paraId="55F08A60" w14:textId="77777777" w:rsidR="00E42567" w:rsidRDefault="00E42567" w:rsidP="00E42567">
            <w:pPr>
              <w:jc w:val="right"/>
            </w:pPr>
          </w:p>
        </w:tc>
      </w:tr>
      <w:tr w:rsidR="00E42567" w14:paraId="3E1B8931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053D5DF3" w14:textId="77777777" w:rsidR="00E42567" w:rsidRDefault="00E42567" w:rsidP="00E42567"/>
        </w:tc>
        <w:tc>
          <w:tcPr>
            <w:tcW w:w="1686" w:type="dxa"/>
          </w:tcPr>
          <w:p w14:paraId="1E49E050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132F16E9" w14:textId="6E37C7F1" w:rsidR="00E42567" w:rsidRDefault="00E42567" w:rsidP="00E42567">
            <w:pPr>
              <w:jc w:val="right"/>
            </w:pPr>
            <w:r w:rsidRPr="00D8612F">
              <w:t xml:space="preserve">3/8 (37.5) </w:t>
            </w:r>
          </w:p>
        </w:tc>
        <w:tc>
          <w:tcPr>
            <w:tcW w:w="1411" w:type="dxa"/>
          </w:tcPr>
          <w:p w14:paraId="108EA4D1" w14:textId="742B66B5" w:rsidR="00E42567" w:rsidRDefault="00E42567" w:rsidP="00E42567">
            <w:pPr>
              <w:jc w:val="right"/>
            </w:pPr>
            <w:r w:rsidRPr="00D8612F">
              <w:t xml:space="preserve">38/73 (52.1) </w:t>
            </w:r>
          </w:p>
        </w:tc>
        <w:tc>
          <w:tcPr>
            <w:tcW w:w="1412" w:type="dxa"/>
          </w:tcPr>
          <w:p w14:paraId="4B5593EE" w14:textId="44A0C5B4" w:rsidR="00E42567" w:rsidRDefault="00E42567" w:rsidP="00E42567">
            <w:pPr>
              <w:jc w:val="right"/>
            </w:pPr>
            <w:r w:rsidRPr="00D8612F">
              <w:t xml:space="preserve">65/128 (50.8) </w:t>
            </w:r>
          </w:p>
        </w:tc>
        <w:tc>
          <w:tcPr>
            <w:tcW w:w="1270" w:type="dxa"/>
          </w:tcPr>
          <w:p w14:paraId="2D18FF88" w14:textId="70BBDAE7" w:rsidR="00E42567" w:rsidRDefault="00E42567" w:rsidP="00E42567">
            <w:pPr>
              <w:jc w:val="right"/>
            </w:pPr>
            <w:r w:rsidRPr="00D8612F">
              <w:t xml:space="preserve">2/2 (100.0) </w:t>
            </w:r>
          </w:p>
        </w:tc>
        <w:tc>
          <w:tcPr>
            <w:tcW w:w="1359" w:type="dxa"/>
          </w:tcPr>
          <w:p w14:paraId="330FD7BA" w14:textId="67309C59" w:rsidR="00E42567" w:rsidRDefault="00E42567" w:rsidP="00E42567">
            <w:pPr>
              <w:jc w:val="right"/>
            </w:pPr>
            <w:r w:rsidRPr="00D8612F">
              <w:t xml:space="preserve">2/5 (40.0) </w:t>
            </w:r>
          </w:p>
        </w:tc>
        <w:tc>
          <w:tcPr>
            <w:tcW w:w="1273" w:type="dxa"/>
          </w:tcPr>
          <w:p w14:paraId="01D3D3D0" w14:textId="259138B0" w:rsidR="00E42567" w:rsidRDefault="00E42567" w:rsidP="00E42567">
            <w:pPr>
              <w:jc w:val="right"/>
            </w:pPr>
            <w:r w:rsidRPr="00D8612F">
              <w:t xml:space="preserve">110/216 (50.7) </w:t>
            </w:r>
          </w:p>
        </w:tc>
        <w:tc>
          <w:tcPr>
            <w:tcW w:w="1264" w:type="dxa"/>
            <w:vMerge/>
          </w:tcPr>
          <w:p w14:paraId="367192DA" w14:textId="77777777" w:rsidR="00E42567" w:rsidRDefault="00E42567" w:rsidP="00E42567">
            <w:pPr>
              <w:jc w:val="right"/>
            </w:pPr>
          </w:p>
        </w:tc>
      </w:tr>
      <w:tr w:rsidR="00E42567" w14:paraId="5EDEA24B" w14:textId="77777777" w:rsidTr="000621E1">
        <w:trPr>
          <w:trHeight w:val="269"/>
          <w:jc w:val="center"/>
        </w:trPr>
        <w:tc>
          <w:tcPr>
            <w:tcW w:w="3234" w:type="dxa"/>
            <w:vMerge w:val="restart"/>
          </w:tcPr>
          <w:p w14:paraId="416AFF08" w14:textId="7D8E6371" w:rsidR="00E42567" w:rsidRDefault="00E42567" w:rsidP="00E42567">
            <w:del w:id="8" w:author="Gilchrist, Gail" w:date="2022-09-12T15:50:00Z">
              <w:r w:rsidDel="00E639A8">
                <w:delText>Victim</w:delText>
              </w:r>
            </w:del>
            <w:ins w:id="9" w:author="Gilchrist, Gail" w:date="2022-09-12T15:50:00Z">
              <w:r w:rsidR="00E639A8">
                <w:t>Experience</w:t>
              </w:r>
            </w:ins>
            <w:r>
              <w:t xml:space="preserve"> of emotional abuse  </w:t>
            </w:r>
          </w:p>
        </w:tc>
        <w:tc>
          <w:tcPr>
            <w:tcW w:w="1686" w:type="dxa"/>
          </w:tcPr>
          <w:p w14:paraId="40C6B4C4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22119B65" w14:textId="47D015E1" w:rsidR="00E42567" w:rsidRDefault="00E42567" w:rsidP="00E42567">
            <w:pPr>
              <w:jc w:val="right"/>
            </w:pPr>
            <w:r w:rsidRPr="00D8612F">
              <w:t xml:space="preserve">2/48 (4.2) </w:t>
            </w:r>
          </w:p>
        </w:tc>
        <w:tc>
          <w:tcPr>
            <w:tcW w:w="1411" w:type="dxa"/>
          </w:tcPr>
          <w:p w14:paraId="18834384" w14:textId="11DCA4C9" w:rsidR="00E42567" w:rsidRDefault="00E42567" w:rsidP="00E42567">
            <w:pPr>
              <w:jc w:val="right"/>
            </w:pPr>
            <w:r w:rsidRPr="00D8612F">
              <w:t xml:space="preserve">87/1232 (7.1) </w:t>
            </w:r>
          </w:p>
        </w:tc>
        <w:tc>
          <w:tcPr>
            <w:tcW w:w="1412" w:type="dxa"/>
          </w:tcPr>
          <w:p w14:paraId="7EC1DFEA" w14:textId="1CDD1FCB" w:rsidR="00E42567" w:rsidRDefault="00E42567" w:rsidP="00E42567">
            <w:pPr>
              <w:jc w:val="right"/>
            </w:pPr>
            <w:r w:rsidRPr="00D8612F">
              <w:t xml:space="preserve">54/1112 (4.9) </w:t>
            </w:r>
          </w:p>
        </w:tc>
        <w:tc>
          <w:tcPr>
            <w:tcW w:w="1270" w:type="dxa"/>
          </w:tcPr>
          <w:p w14:paraId="6EB8005A" w14:textId="6CBCE0A6" w:rsidR="00E42567" w:rsidRDefault="00E42567" w:rsidP="00E42567">
            <w:pPr>
              <w:jc w:val="right"/>
            </w:pPr>
            <w:r w:rsidRPr="00D8612F">
              <w:t xml:space="preserve">4/80 (5.0) </w:t>
            </w:r>
          </w:p>
        </w:tc>
        <w:tc>
          <w:tcPr>
            <w:tcW w:w="1359" w:type="dxa"/>
          </w:tcPr>
          <w:p w14:paraId="23F26FB6" w14:textId="087850DB" w:rsidR="00E42567" w:rsidRDefault="00E42567" w:rsidP="00E42567">
            <w:pPr>
              <w:jc w:val="right"/>
            </w:pPr>
            <w:r w:rsidRPr="00D8612F">
              <w:t xml:space="preserve">4/31 (12.9) </w:t>
            </w:r>
          </w:p>
        </w:tc>
        <w:tc>
          <w:tcPr>
            <w:tcW w:w="1273" w:type="dxa"/>
          </w:tcPr>
          <w:p w14:paraId="26B46C11" w14:textId="681E11F2" w:rsidR="00E42567" w:rsidRDefault="00E42567" w:rsidP="00E42567">
            <w:pPr>
              <w:jc w:val="right"/>
            </w:pPr>
            <w:r w:rsidRPr="00D8612F">
              <w:t xml:space="preserve">152/2503 (6.1) </w:t>
            </w:r>
          </w:p>
        </w:tc>
        <w:tc>
          <w:tcPr>
            <w:tcW w:w="1264" w:type="dxa"/>
            <w:vMerge w:val="restart"/>
          </w:tcPr>
          <w:p w14:paraId="56C75F34" w14:textId="77777777" w:rsidR="00E42567" w:rsidRDefault="00E42567" w:rsidP="00E42567">
            <w:pPr>
              <w:jc w:val="right"/>
            </w:pPr>
            <w:r w:rsidRPr="00426B40">
              <w:t>*0.264</w:t>
            </w:r>
          </w:p>
          <w:p w14:paraId="72A27E92" w14:textId="47099C8B" w:rsidR="00E42567" w:rsidRDefault="00E42567" w:rsidP="00E42567">
            <w:pPr>
              <w:jc w:val="right"/>
            </w:pPr>
          </w:p>
        </w:tc>
      </w:tr>
      <w:tr w:rsidR="00E42567" w14:paraId="5D89BD8E" w14:textId="77777777" w:rsidTr="000621E1">
        <w:trPr>
          <w:trHeight w:val="539"/>
          <w:jc w:val="center"/>
        </w:trPr>
        <w:tc>
          <w:tcPr>
            <w:tcW w:w="3234" w:type="dxa"/>
            <w:vMerge/>
          </w:tcPr>
          <w:p w14:paraId="1E050FCF" w14:textId="77777777" w:rsidR="00E42567" w:rsidRDefault="00E42567" w:rsidP="00E42567"/>
        </w:tc>
        <w:tc>
          <w:tcPr>
            <w:tcW w:w="1686" w:type="dxa"/>
          </w:tcPr>
          <w:p w14:paraId="433C35A4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77E2AC51" w14:textId="69BF2588" w:rsidR="00E42567" w:rsidRDefault="00E42567" w:rsidP="00E42567">
            <w:pPr>
              <w:jc w:val="right"/>
            </w:pPr>
            <w:r w:rsidRPr="00D8612F">
              <w:t xml:space="preserve">29/48 (60.4) </w:t>
            </w:r>
          </w:p>
        </w:tc>
        <w:tc>
          <w:tcPr>
            <w:tcW w:w="1411" w:type="dxa"/>
          </w:tcPr>
          <w:p w14:paraId="4DF9942A" w14:textId="265B1288" w:rsidR="00E42567" w:rsidRDefault="00E42567" w:rsidP="00E42567">
            <w:pPr>
              <w:jc w:val="right"/>
            </w:pPr>
            <w:r w:rsidRPr="00D8612F">
              <w:t xml:space="preserve">701/1232 (56.9) </w:t>
            </w:r>
          </w:p>
        </w:tc>
        <w:tc>
          <w:tcPr>
            <w:tcW w:w="1412" w:type="dxa"/>
          </w:tcPr>
          <w:p w14:paraId="7AB5E918" w14:textId="2CB2F3B0" w:rsidR="00E42567" w:rsidRDefault="00E42567" w:rsidP="00E42567">
            <w:pPr>
              <w:jc w:val="right"/>
            </w:pPr>
            <w:r w:rsidRPr="00D8612F">
              <w:t xml:space="preserve">653/1112 (58.7) </w:t>
            </w:r>
          </w:p>
        </w:tc>
        <w:tc>
          <w:tcPr>
            <w:tcW w:w="1270" w:type="dxa"/>
          </w:tcPr>
          <w:p w14:paraId="2FBC35C1" w14:textId="4E54FDA1" w:rsidR="00E42567" w:rsidRDefault="00E42567" w:rsidP="00E42567">
            <w:pPr>
              <w:jc w:val="right"/>
            </w:pPr>
            <w:r w:rsidRPr="00D8612F">
              <w:t xml:space="preserve">47/80 (58.8) </w:t>
            </w:r>
          </w:p>
        </w:tc>
        <w:tc>
          <w:tcPr>
            <w:tcW w:w="1359" w:type="dxa"/>
          </w:tcPr>
          <w:p w14:paraId="626706A7" w14:textId="7592916B" w:rsidR="00E42567" w:rsidRDefault="00E42567" w:rsidP="00E42567">
            <w:pPr>
              <w:jc w:val="right"/>
            </w:pPr>
            <w:r w:rsidRPr="00D8612F">
              <w:t xml:space="preserve">13/31 (41.9) </w:t>
            </w:r>
          </w:p>
        </w:tc>
        <w:tc>
          <w:tcPr>
            <w:tcW w:w="1273" w:type="dxa"/>
          </w:tcPr>
          <w:p w14:paraId="257710D5" w14:textId="78D91FA6" w:rsidR="00E42567" w:rsidRDefault="00E42567" w:rsidP="00E42567">
            <w:pPr>
              <w:jc w:val="right"/>
            </w:pPr>
            <w:r w:rsidRPr="00D8612F">
              <w:t xml:space="preserve">1446/2503 (57.7) </w:t>
            </w:r>
          </w:p>
        </w:tc>
        <w:tc>
          <w:tcPr>
            <w:tcW w:w="1264" w:type="dxa"/>
            <w:vMerge/>
          </w:tcPr>
          <w:p w14:paraId="63CD7EE3" w14:textId="77777777" w:rsidR="00E42567" w:rsidRDefault="00E42567" w:rsidP="00E42567">
            <w:pPr>
              <w:jc w:val="right"/>
            </w:pPr>
          </w:p>
        </w:tc>
      </w:tr>
      <w:tr w:rsidR="00E42567" w14:paraId="4BF5E3E6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0839CA6E" w14:textId="77777777" w:rsidR="00E42567" w:rsidRDefault="00E42567" w:rsidP="00E42567"/>
        </w:tc>
        <w:tc>
          <w:tcPr>
            <w:tcW w:w="1686" w:type="dxa"/>
          </w:tcPr>
          <w:p w14:paraId="2C178945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1DF9F575" w14:textId="640F401C" w:rsidR="00E42567" w:rsidRDefault="00E42567" w:rsidP="00E42567">
            <w:pPr>
              <w:jc w:val="right"/>
            </w:pPr>
            <w:r w:rsidRPr="00D8612F">
              <w:t xml:space="preserve">17/48 (35.4) </w:t>
            </w:r>
          </w:p>
        </w:tc>
        <w:tc>
          <w:tcPr>
            <w:tcW w:w="1411" w:type="dxa"/>
          </w:tcPr>
          <w:p w14:paraId="194A57BB" w14:textId="0E0E54EC" w:rsidR="00E42567" w:rsidRDefault="00E42567" w:rsidP="00E42567">
            <w:pPr>
              <w:jc w:val="right"/>
            </w:pPr>
            <w:r w:rsidRPr="00D8612F">
              <w:t xml:space="preserve">444/1232 (36.0) </w:t>
            </w:r>
          </w:p>
        </w:tc>
        <w:tc>
          <w:tcPr>
            <w:tcW w:w="1412" w:type="dxa"/>
          </w:tcPr>
          <w:p w14:paraId="54146CAF" w14:textId="6A9F4465" w:rsidR="00E42567" w:rsidRDefault="00E42567" w:rsidP="00E42567">
            <w:pPr>
              <w:jc w:val="right"/>
            </w:pPr>
            <w:r w:rsidRPr="00D8612F">
              <w:t xml:space="preserve">405/1112 (36.4) </w:t>
            </w:r>
          </w:p>
        </w:tc>
        <w:tc>
          <w:tcPr>
            <w:tcW w:w="1270" w:type="dxa"/>
          </w:tcPr>
          <w:p w14:paraId="2E9A67EB" w14:textId="26E82111" w:rsidR="00E42567" w:rsidRDefault="00E42567" w:rsidP="00E42567">
            <w:pPr>
              <w:jc w:val="right"/>
            </w:pPr>
            <w:r w:rsidRPr="00D8612F">
              <w:t xml:space="preserve">29/80 (36.3) </w:t>
            </w:r>
          </w:p>
        </w:tc>
        <w:tc>
          <w:tcPr>
            <w:tcW w:w="1359" w:type="dxa"/>
          </w:tcPr>
          <w:p w14:paraId="74915CE3" w14:textId="42E73374" w:rsidR="00E42567" w:rsidRDefault="00E42567" w:rsidP="00E42567">
            <w:pPr>
              <w:jc w:val="right"/>
            </w:pPr>
            <w:r w:rsidRPr="00D8612F">
              <w:t xml:space="preserve">14/31 (45.2) </w:t>
            </w:r>
          </w:p>
        </w:tc>
        <w:tc>
          <w:tcPr>
            <w:tcW w:w="1273" w:type="dxa"/>
          </w:tcPr>
          <w:p w14:paraId="07A56B5A" w14:textId="39514F82" w:rsidR="00E42567" w:rsidRDefault="00E42567" w:rsidP="00E42567">
            <w:pPr>
              <w:jc w:val="right"/>
            </w:pPr>
            <w:r w:rsidRPr="00D8612F">
              <w:t xml:space="preserve">910/2503 (36.3) </w:t>
            </w:r>
          </w:p>
        </w:tc>
        <w:tc>
          <w:tcPr>
            <w:tcW w:w="1264" w:type="dxa"/>
            <w:vMerge/>
          </w:tcPr>
          <w:p w14:paraId="70140AF9" w14:textId="77777777" w:rsidR="00E42567" w:rsidRDefault="00E42567" w:rsidP="00E42567">
            <w:pPr>
              <w:jc w:val="right"/>
            </w:pPr>
          </w:p>
        </w:tc>
      </w:tr>
      <w:tr w:rsidR="00E42567" w14:paraId="00FEF84E" w14:textId="77777777" w:rsidTr="000621E1">
        <w:trPr>
          <w:trHeight w:val="269"/>
          <w:jc w:val="center"/>
        </w:trPr>
        <w:tc>
          <w:tcPr>
            <w:tcW w:w="3234" w:type="dxa"/>
            <w:vMerge w:val="restart"/>
          </w:tcPr>
          <w:p w14:paraId="3334C8B2" w14:textId="5A89F46A" w:rsidR="00E42567" w:rsidRDefault="00E42567" w:rsidP="00E42567">
            <w:del w:id="10" w:author="Gilchrist, Gail" w:date="2022-09-12T15:50:00Z">
              <w:r w:rsidDel="00E639A8">
                <w:delText>Victim</w:delText>
              </w:r>
            </w:del>
            <w:ins w:id="11" w:author="Gilchrist, Gail" w:date="2022-09-12T15:50:00Z">
              <w:r w:rsidR="00E639A8">
                <w:t>Experience</w:t>
              </w:r>
            </w:ins>
            <w:r>
              <w:t xml:space="preserve"> of coercive control</w:t>
            </w:r>
          </w:p>
        </w:tc>
        <w:tc>
          <w:tcPr>
            <w:tcW w:w="1686" w:type="dxa"/>
          </w:tcPr>
          <w:p w14:paraId="0B041BD9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37AD1CBD" w14:textId="3B348A3F" w:rsidR="00E42567" w:rsidRDefault="00E42567" w:rsidP="00E42567">
            <w:pPr>
              <w:jc w:val="right"/>
            </w:pPr>
            <w:r w:rsidRPr="00D8612F">
              <w:t xml:space="preserve">1/15 (6.7) </w:t>
            </w:r>
          </w:p>
        </w:tc>
        <w:tc>
          <w:tcPr>
            <w:tcW w:w="1411" w:type="dxa"/>
          </w:tcPr>
          <w:p w14:paraId="07344E63" w14:textId="7B4F0509" w:rsidR="00E42567" w:rsidRDefault="00E42567" w:rsidP="00E42567">
            <w:pPr>
              <w:jc w:val="right"/>
            </w:pPr>
            <w:r w:rsidRPr="00D8612F">
              <w:t xml:space="preserve">22/239 (9.2) </w:t>
            </w:r>
          </w:p>
        </w:tc>
        <w:tc>
          <w:tcPr>
            <w:tcW w:w="1412" w:type="dxa"/>
          </w:tcPr>
          <w:p w14:paraId="7CAFE9A1" w14:textId="71DD05FF" w:rsidR="00E42567" w:rsidRDefault="00E42567" w:rsidP="00E42567">
            <w:pPr>
              <w:jc w:val="right"/>
            </w:pPr>
            <w:r w:rsidRPr="00D8612F">
              <w:t xml:space="preserve">23/399 (5.8) </w:t>
            </w:r>
          </w:p>
        </w:tc>
        <w:tc>
          <w:tcPr>
            <w:tcW w:w="1270" w:type="dxa"/>
          </w:tcPr>
          <w:p w14:paraId="03A2B223" w14:textId="6353884E" w:rsidR="00E42567" w:rsidRDefault="00E42567" w:rsidP="00E42567">
            <w:pPr>
              <w:jc w:val="right"/>
            </w:pPr>
            <w:r w:rsidRPr="00D8612F">
              <w:t xml:space="preserve">2/16 (12.5) </w:t>
            </w:r>
          </w:p>
        </w:tc>
        <w:tc>
          <w:tcPr>
            <w:tcW w:w="1359" w:type="dxa"/>
          </w:tcPr>
          <w:p w14:paraId="1398AAE1" w14:textId="38AB0C2F" w:rsidR="00E42567" w:rsidRDefault="00E42567" w:rsidP="00E42567">
            <w:pPr>
              <w:jc w:val="right"/>
            </w:pPr>
            <w:r w:rsidRPr="00D8612F">
              <w:t xml:space="preserve">0/13 (0.0) </w:t>
            </w:r>
          </w:p>
        </w:tc>
        <w:tc>
          <w:tcPr>
            <w:tcW w:w="1273" w:type="dxa"/>
          </w:tcPr>
          <w:p w14:paraId="62E03C1F" w14:textId="1C81A42D" w:rsidR="00E42567" w:rsidRDefault="00E42567" w:rsidP="00E42567">
            <w:pPr>
              <w:jc w:val="right"/>
            </w:pPr>
            <w:r w:rsidRPr="00D8612F">
              <w:t xml:space="preserve">48/682 (7.0) </w:t>
            </w:r>
          </w:p>
        </w:tc>
        <w:tc>
          <w:tcPr>
            <w:tcW w:w="1264" w:type="dxa"/>
            <w:vMerge w:val="restart"/>
          </w:tcPr>
          <w:p w14:paraId="630457E4" w14:textId="77777777" w:rsidR="00E42567" w:rsidRDefault="00E42567" w:rsidP="00E42567">
            <w:pPr>
              <w:jc w:val="right"/>
            </w:pPr>
            <w:r w:rsidRPr="00426B40">
              <w:t>0.512</w:t>
            </w:r>
          </w:p>
          <w:p w14:paraId="4F6F6EEA" w14:textId="19E78C76" w:rsidR="00E42567" w:rsidRDefault="00E42567" w:rsidP="00E42567">
            <w:pPr>
              <w:jc w:val="right"/>
            </w:pPr>
          </w:p>
        </w:tc>
      </w:tr>
      <w:tr w:rsidR="00E42567" w14:paraId="181CC8A7" w14:textId="77777777" w:rsidTr="000621E1">
        <w:trPr>
          <w:trHeight w:val="557"/>
          <w:jc w:val="center"/>
        </w:trPr>
        <w:tc>
          <w:tcPr>
            <w:tcW w:w="3234" w:type="dxa"/>
            <w:vMerge/>
          </w:tcPr>
          <w:p w14:paraId="50886E06" w14:textId="77777777" w:rsidR="00E42567" w:rsidRDefault="00E42567" w:rsidP="00E42567"/>
        </w:tc>
        <w:tc>
          <w:tcPr>
            <w:tcW w:w="1686" w:type="dxa"/>
          </w:tcPr>
          <w:p w14:paraId="1CF1C409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01FA42C6" w14:textId="4C892BA7" w:rsidR="00E42567" w:rsidRDefault="00E42567" w:rsidP="00E42567">
            <w:pPr>
              <w:jc w:val="right"/>
            </w:pPr>
            <w:r w:rsidRPr="00D8612F">
              <w:t xml:space="preserve">7/15 (46.7) </w:t>
            </w:r>
          </w:p>
        </w:tc>
        <w:tc>
          <w:tcPr>
            <w:tcW w:w="1411" w:type="dxa"/>
          </w:tcPr>
          <w:p w14:paraId="78E04D90" w14:textId="0AED34DF" w:rsidR="00E42567" w:rsidRDefault="00E42567" w:rsidP="00E42567">
            <w:pPr>
              <w:jc w:val="right"/>
            </w:pPr>
            <w:r w:rsidRPr="00D8612F">
              <w:t xml:space="preserve">108/239 (45.2) </w:t>
            </w:r>
          </w:p>
        </w:tc>
        <w:tc>
          <w:tcPr>
            <w:tcW w:w="1412" w:type="dxa"/>
          </w:tcPr>
          <w:p w14:paraId="500C90E3" w14:textId="560CC384" w:rsidR="00E42567" w:rsidRDefault="00E42567" w:rsidP="00E42567">
            <w:pPr>
              <w:jc w:val="right"/>
            </w:pPr>
            <w:r w:rsidRPr="00D8612F">
              <w:t xml:space="preserve">193/399 (48.4) </w:t>
            </w:r>
          </w:p>
        </w:tc>
        <w:tc>
          <w:tcPr>
            <w:tcW w:w="1270" w:type="dxa"/>
          </w:tcPr>
          <w:p w14:paraId="0D1F43E3" w14:textId="497A17CD" w:rsidR="00E42567" w:rsidRDefault="00E42567" w:rsidP="00E42567">
            <w:pPr>
              <w:jc w:val="right"/>
            </w:pPr>
            <w:r w:rsidRPr="00D8612F">
              <w:t xml:space="preserve">6/16 (37.5) </w:t>
            </w:r>
          </w:p>
        </w:tc>
        <w:tc>
          <w:tcPr>
            <w:tcW w:w="1359" w:type="dxa"/>
          </w:tcPr>
          <w:p w14:paraId="037C12C4" w14:textId="70ABEDFF" w:rsidR="00E42567" w:rsidRDefault="00E42567" w:rsidP="00E42567">
            <w:pPr>
              <w:jc w:val="right"/>
            </w:pPr>
            <w:r w:rsidRPr="00D8612F">
              <w:t xml:space="preserve">4/13 (30.8) </w:t>
            </w:r>
          </w:p>
        </w:tc>
        <w:tc>
          <w:tcPr>
            <w:tcW w:w="1273" w:type="dxa"/>
          </w:tcPr>
          <w:p w14:paraId="49E89EA0" w14:textId="4C889675" w:rsidR="00E42567" w:rsidRDefault="00E42567" w:rsidP="00E42567">
            <w:pPr>
              <w:jc w:val="right"/>
            </w:pPr>
            <w:r w:rsidRPr="00D8612F">
              <w:t xml:space="preserve">318/682 (46.6) </w:t>
            </w:r>
          </w:p>
        </w:tc>
        <w:tc>
          <w:tcPr>
            <w:tcW w:w="1264" w:type="dxa"/>
            <w:vMerge/>
          </w:tcPr>
          <w:p w14:paraId="7C1A4D84" w14:textId="77777777" w:rsidR="00E42567" w:rsidRDefault="00E42567" w:rsidP="00E42567">
            <w:pPr>
              <w:jc w:val="right"/>
            </w:pPr>
          </w:p>
        </w:tc>
      </w:tr>
      <w:tr w:rsidR="00E42567" w14:paraId="4286DBE0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234A6059" w14:textId="77777777" w:rsidR="00E42567" w:rsidRDefault="00E42567" w:rsidP="00E42567"/>
        </w:tc>
        <w:tc>
          <w:tcPr>
            <w:tcW w:w="1686" w:type="dxa"/>
          </w:tcPr>
          <w:p w14:paraId="775EFA37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11B1FF8D" w14:textId="5232248B" w:rsidR="00E42567" w:rsidRDefault="00E42567" w:rsidP="00E42567">
            <w:pPr>
              <w:jc w:val="right"/>
            </w:pPr>
            <w:r w:rsidRPr="00D8612F">
              <w:t xml:space="preserve">7/15 (46.7) </w:t>
            </w:r>
          </w:p>
        </w:tc>
        <w:tc>
          <w:tcPr>
            <w:tcW w:w="1411" w:type="dxa"/>
          </w:tcPr>
          <w:p w14:paraId="74A58987" w14:textId="5F10DAF1" w:rsidR="00E42567" w:rsidRDefault="00E42567" w:rsidP="00E42567">
            <w:pPr>
              <w:jc w:val="right"/>
            </w:pPr>
            <w:r w:rsidRPr="00D8612F">
              <w:t xml:space="preserve">109/239 (45.6) </w:t>
            </w:r>
          </w:p>
        </w:tc>
        <w:tc>
          <w:tcPr>
            <w:tcW w:w="1412" w:type="dxa"/>
          </w:tcPr>
          <w:p w14:paraId="0D9A00EC" w14:textId="7B9D146B" w:rsidR="00E42567" w:rsidRDefault="00E42567" w:rsidP="00E42567">
            <w:pPr>
              <w:jc w:val="right"/>
            </w:pPr>
            <w:r w:rsidRPr="00D8612F">
              <w:t xml:space="preserve">183/399 (45.9) </w:t>
            </w:r>
          </w:p>
        </w:tc>
        <w:tc>
          <w:tcPr>
            <w:tcW w:w="1270" w:type="dxa"/>
          </w:tcPr>
          <w:p w14:paraId="68222164" w14:textId="3704B879" w:rsidR="00E42567" w:rsidRDefault="00E42567" w:rsidP="00E42567">
            <w:pPr>
              <w:jc w:val="right"/>
            </w:pPr>
            <w:r w:rsidRPr="00D8612F">
              <w:t xml:space="preserve">8/16 (50.0) </w:t>
            </w:r>
          </w:p>
        </w:tc>
        <w:tc>
          <w:tcPr>
            <w:tcW w:w="1359" w:type="dxa"/>
          </w:tcPr>
          <w:p w14:paraId="0067FA5C" w14:textId="0543AA66" w:rsidR="00E42567" w:rsidRDefault="00E42567" w:rsidP="00E42567">
            <w:pPr>
              <w:jc w:val="right"/>
            </w:pPr>
            <w:r w:rsidRPr="00D8612F">
              <w:t xml:space="preserve">9/13 (69.2) </w:t>
            </w:r>
          </w:p>
        </w:tc>
        <w:tc>
          <w:tcPr>
            <w:tcW w:w="1273" w:type="dxa"/>
          </w:tcPr>
          <w:p w14:paraId="2FFC46A8" w14:textId="066AAF32" w:rsidR="00E42567" w:rsidRDefault="00E42567" w:rsidP="00E42567">
            <w:pPr>
              <w:jc w:val="right"/>
            </w:pPr>
            <w:r w:rsidRPr="00D8612F">
              <w:t xml:space="preserve">316/682 (46.3) </w:t>
            </w:r>
          </w:p>
        </w:tc>
        <w:tc>
          <w:tcPr>
            <w:tcW w:w="1264" w:type="dxa"/>
            <w:vMerge/>
          </w:tcPr>
          <w:p w14:paraId="7C2F6D73" w14:textId="77777777" w:rsidR="00E42567" w:rsidRDefault="00E42567" w:rsidP="00E42567">
            <w:pPr>
              <w:jc w:val="right"/>
            </w:pPr>
          </w:p>
        </w:tc>
      </w:tr>
      <w:tr w:rsidR="00E42567" w14:paraId="2687F919" w14:textId="77777777" w:rsidTr="000621E1">
        <w:trPr>
          <w:trHeight w:val="269"/>
          <w:jc w:val="center"/>
        </w:trPr>
        <w:tc>
          <w:tcPr>
            <w:tcW w:w="3234" w:type="dxa"/>
            <w:vMerge w:val="restart"/>
          </w:tcPr>
          <w:p w14:paraId="4AADE708" w14:textId="797264D7" w:rsidR="00E42567" w:rsidRDefault="00E42567" w:rsidP="00E42567">
            <w:del w:id="12" w:author="Gilchrist, Gail" w:date="2022-09-12T15:50:00Z">
              <w:r w:rsidDel="00E639A8">
                <w:delText>Victim</w:delText>
              </w:r>
            </w:del>
            <w:ins w:id="13" w:author="Gilchrist, Gail" w:date="2022-09-12T15:50:00Z">
              <w:r w:rsidR="00E639A8">
                <w:t>Experience</w:t>
              </w:r>
            </w:ins>
            <w:r>
              <w:t xml:space="preserve"> of threating behaviour</w:t>
            </w:r>
          </w:p>
        </w:tc>
        <w:tc>
          <w:tcPr>
            <w:tcW w:w="1686" w:type="dxa"/>
          </w:tcPr>
          <w:p w14:paraId="0C8502C3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65C7B90C" w14:textId="50C5A195" w:rsidR="00E42567" w:rsidRDefault="00E42567" w:rsidP="00E42567">
            <w:pPr>
              <w:jc w:val="right"/>
            </w:pPr>
            <w:r w:rsidRPr="00D8612F">
              <w:t xml:space="preserve">0/1 (0.0) </w:t>
            </w:r>
          </w:p>
        </w:tc>
        <w:tc>
          <w:tcPr>
            <w:tcW w:w="1411" w:type="dxa"/>
          </w:tcPr>
          <w:p w14:paraId="3A12E2C4" w14:textId="239587E9" w:rsidR="00E42567" w:rsidRDefault="00E42567" w:rsidP="00E42567">
            <w:pPr>
              <w:jc w:val="right"/>
            </w:pPr>
            <w:r w:rsidRPr="00D8612F">
              <w:t xml:space="preserve">3/53 (5.7) </w:t>
            </w:r>
          </w:p>
        </w:tc>
        <w:tc>
          <w:tcPr>
            <w:tcW w:w="1412" w:type="dxa"/>
          </w:tcPr>
          <w:p w14:paraId="01925824" w14:textId="1FAF44B7" w:rsidR="00E42567" w:rsidRDefault="00E42567" w:rsidP="00E42567">
            <w:pPr>
              <w:jc w:val="right"/>
            </w:pPr>
            <w:r w:rsidRPr="00D8612F">
              <w:t xml:space="preserve">2/51 (3.9) </w:t>
            </w:r>
          </w:p>
        </w:tc>
        <w:tc>
          <w:tcPr>
            <w:tcW w:w="1270" w:type="dxa"/>
          </w:tcPr>
          <w:p w14:paraId="664C15DF" w14:textId="6FDE87C9" w:rsidR="00E42567" w:rsidRDefault="00E42567" w:rsidP="00E42567">
            <w:pPr>
              <w:jc w:val="right"/>
            </w:pPr>
            <w:r w:rsidRPr="00D8612F">
              <w:t xml:space="preserve">0/7 (0.0) </w:t>
            </w:r>
          </w:p>
        </w:tc>
        <w:tc>
          <w:tcPr>
            <w:tcW w:w="1359" w:type="dxa"/>
          </w:tcPr>
          <w:p w14:paraId="0FF00014" w14:textId="357DE3E8" w:rsidR="00E42567" w:rsidRDefault="00E42567" w:rsidP="00E42567">
            <w:pPr>
              <w:jc w:val="right"/>
            </w:pPr>
            <w:r w:rsidRPr="00D8612F">
              <w:t xml:space="preserve">0/2 (0.0) </w:t>
            </w:r>
          </w:p>
        </w:tc>
        <w:tc>
          <w:tcPr>
            <w:tcW w:w="1273" w:type="dxa"/>
          </w:tcPr>
          <w:p w14:paraId="053FCC12" w14:textId="56C7DFE5" w:rsidR="00E42567" w:rsidRDefault="00E42567" w:rsidP="00E42567">
            <w:pPr>
              <w:jc w:val="right"/>
            </w:pPr>
            <w:r w:rsidRPr="00D8612F">
              <w:t xml:space="preserve">5/114 (4.4) </w:t>
            </w:r>
          </w:p>
        </w:tc>
        <w:tc>
          <w:tcPr>
            <w:tcW w:w="1264" w:type="dxa"/>
            <w:vMerge w:val="restart"/>
          </w:tcPr>
          <w:p w14:paraId="371F7D5F" w14:textId="77777777" w:rsidR="00E42567" w:rsidRDefault="00E42567" w:rsidP="00E42567">
            <w:pPr>
              <w:jc w:val="right"/>
            </w:pPr>
            <w:r w:rsidRPr="00426B40">
              <w:t>0.278</w:t>
            </w:r>
          </w:p>
          <w:p w14:paraId="7B8488FB" w14:textId="7D260875" w:rsidR="00E42567" w:rsidRDefault="00E42567" w:rsidP="00E42567">
            <w:pPr>
              <w:jc w:val="right"/>
            </w:pPr>
          </w:p>
        </w:tc>
      </w:tr>
      <w:tr w:rsidR="00E42567" w14:paraId="464940FC" w14:textId="77777777" w:rsidTr="000621E1">
        <w:trPr>
          <w:trHeight w:val="539"/>
          <w:jc w:val="center"/>
        </w:trPr>
        <w:tc>
          <w:tcPr>
            <w:tcW w:w="3234" w:type="dxa"/>
            <w:vMerge/>
          </w:tcPr>
          <w:p w14:paraId="496C0DEC" w14:textId="77777777" w:rsidR="00E42567" w:rsidRDefault="00E42567" w:rsidP="00E42567"/>
        </w:tc>
        <w:tc>
          <w:tcPr>
            <w:tcW w:w="1686" w:type="dxa"/>
          </w:tcPr>
          <w:p w14:paraId="515EE868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4106B72C" w14:textId="102F0E8E" w:rsidR="00E42567" w:rsidRDefault="00E42567" w:rsidP="00E42567">
            <w:pPr>
              <w:jc w:val="right"/>
            </w:pPr>
            <w:r w:rsidRPr="00D8612F">
              <w:t xml:space="preserve">1/1 (100.0) </w:t>
            </w:r>
          </w:p>
        </w:tc>
        <w:tc>
          <w:tcPr>
            <w:tcW w:w="1411" w:type="dxa"/>
          </w:tcPr>
          <w:p w14:paraId="39ADE136" w14:textId="65EE849D" w:rsidR="00E42567" w:rsidRDefault="00E42567" w:rsidP="00E42567">
            <w:pPr>
              <w:jc w:val="right"/>
            </w:pPr>
            <w:r w:rsidRPr="00D8612F">
              <w:t xml:space="preserve">20/53 (37.7) </w:t>
            </w:r>
          </w:p>
        </w:tc>
        <w:tc>
          <w:tcPr>
            <w:tcW w:w="1412" w:type="dxa"/>
          </w:tcPr>
          <w:p w14:paraId="5EA5A05E" w14:textId="79EEA094" w:rsidR="00E42567" w:rsidRDefault="00E42567" w:rsidP="00E42567">
            <w:pPr>
              <w:jc w:val="right"/>
            </w:pPr>
            <w:r w:rsidRPr="00D8612F">
              <w:t xml:space="preserve">30/51 (58.8) </w:t>
            </w:r>
          </w:p>
        </w:tc>
        <w:tc>
          <w:tcPr>
            <w:tcW w:w="1270" w:type="dxa"/>
          </w:tcPr>
          <w:p w14:paraId="1306287E" w14:textId="75EF8E2F" w:rsidR="00E42567" w:rsidRDefault="00E42567" w:rsidP="00E42567">
            <w:pPr>
              <w:jc w:val="right"/>
            </w:pPr>
            <w:r w:rsidRPr="00D8612F">
              <w:t xml:space="preserve">4/7(57.1) </w:t>
            </w:r>
          </w:p>
        </w:tc>
        <w:tc>
          <w:tcPr>
            <w:tcW w:w="1359" w:type="dxa"/>
          </w:tcPr>
          <w:p w14:paraId="6E4C244A" w14:textId="533883BE" w:rsidR="00E42567" w:rsidRDefault="00E42567" w:rsidP="00E42567">
            <w:pPr>
              <w:jc w:val="right"/>
            </w:pPr>
            <w:r w:rsidRPr="00D8612F">
              <w:t xml:space="preserve">0/2 (0.0) </w:t>
            </w:r>
          </w:p>
        </w:tc>
        <w:tc>
          <w:tcPr>
            <w:tcW w:w="1273" w:type="dxa"/>
          </w:tcPr>
          <w:p w14:paraId="7A1925C3" w14:textId="686FCC16" w:rsidR="00E42567" w:rsidRDefault="00E42567" w:rsidP="00E42567">
            <w:pPr>
              <w:jc w:val="right"/>
            </w:pPr>
            <w:r w:rsidRPr="00D8612F">
              <w:t xml:space="preserve">55/114 (48.2) </w:t>
            </w:r>
          </w:p>
        </w:tc>
        <w:tc>
          <w:tcPr>
            <w:tcW w:w="1264" w:type="dxa"/>
            <w:vMerge/>
          </w:tcPr>
          <w:p w14:paraId="31CAA5D9" w14:textId="77777777" w:rsidR="00E42567" w:rsidRDefault="00E42567" w:rsidP="00E42567">
            <w:pPr>
              <w:jc w:val="right"/>
            </w:pPr>
          </w:p>
        </w:tc>
      </w:tr>
      <w:tr w:rsidR="00E42567" w14:paraId="79D3C38D" w14:textId="77777777" w:rsidTr="000621E1">
        <w:trPr>
          <w:trHeight w:val="307"/>
          <w:jc w:val="center"/>
        </w:trPr>
        <w:tc>
          <w:tcPr>
            <w:tcW w:w="3234" w:type="dxa"/>
            <w:vMerge/>
          </w:tcPr>
          <w:p w14:paraId="034EE482" w14:textId="77777777" w:rsidR="00E42567" w:rsidRDefault="00E42567" w:rsidP="00E42567"/>
        </w:tc>
        <w:tc>
          <w:tcPr>
            <w:tcW w:w="1686" w:type="dxa"/>
          </w:tcPr>
          <w:p w14:paraId="04A1045B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3030C239" w14:textId="17DC2126" w:rsidR="00E42567" w:rsidRDefault="00E42567" w:rsidP="00E42567">
            <w:pPr>
              <w:jc w:val="right"/>
            </w:pPr>
            <w:r w:rsidRPr="00D8612F">
              <w:t xml:space="preserve">0/1 (0.0) </w:t>
            </w:r>
          </w:p>
        </w:tc>
        <w:tc>
          <w:tcPr>
            <w:tcW w:w="1411" w:type="dxa"/>
          </w:tcPr>
          <w:p w14:paraId="5997C0CA" w14:textId="0F1EC5FB" w:rsidR="00E42567" w:rsidRDefault="00E42567" w:rsidP="00E42567">
            <w:pPr>
              <w:jc w:val="right"/>
            </w:pPr>
            <w:r w:rsidRPr="00D8612F">
              <w:t xml:space="preserve">30/53 (56.6) </w:t>
            </w:r>
          </w:p>
        </w:tc>
        <w:tc>
          <w:tcPr>
            <w:tcW w:w="1412" w:type="dxa"/>
          </w:tcPr>
          <w:p w14:paraId="2DCBE9E7" w14:textId="074B5209" w:rsidR="00E42567" w:rsidRDefault="00E42567" w:rsidP="00E42567">
            <w:pPr>
              <w:jc w:val="right"/>
            </w:pPr>
            <w:r w:rsidRPr="00D8612F">
              <w:t xml:space="preserve">19/51 (37.3) </w:t>
            </w:r>
          </w:p>
        </w:tc>
        <w:tc>
          <w:tcPr>
            <w:tcW w:w="1270" w:type="dxa"/>
          </w:tcPr>
          <w:p w14:paraId="02D8FCEB" w14:textId="06D0850C" w:rsidR="00E42567" w:rsidRDefault="00E42567" w:rsidP="00E42567">
            <w:pPr>
              <w:jc w:val="right"/>
            </w:pPr>
            <w:r w:rsidRPr="00D8612F">
              <w:t xml:space="preserve">3/7 (42.9) </w:t>
            </w:r>
          </w:p>
        </w:tc>
        <w:tc>
          <w:tcPr>
            <w:tcW w:w="1359" w:type="dxa"/>
          </w:tcPr>
          <w:p w14:paraId="596B671C" w14:textId="1EA462DD" w:rsidR="00E42567" w:rsidRDefault="00E42567" w:rsidP="00E42567">
            <w:pPr>
              <w:jc w:val="right"/>
            </w:pPr>
            <w:r w:rsidRPr="00D8612F">
              <w:t xml:space="preserve">2/2 (100.0) </w:t>
            </w:r>
          </w:p>
        </w:tc>
        <w:tc>
          <w:tcPr>
            <w:tcW w:w="1273" w:type="dxa"/>
          </w:tcPr>
          <w:p w14:paraId="085F8FAB" w14:textId="529E99BC" w:rsidR="00E42567" w:rsidRDefault="00E42567" w:rsidP="00E42567">
            <w:pPr>
              <w:jc w:val="right"/>
            </w:pPr>
            <w:r w:rsidRPr="00D8612F">
              <w:t xml:space="preserve">54/114 (47.4) </w:t>
            </w:r>
          </w:p>
        </w:tc>
        <w:tc>
          <w:tcPr>
            <w:tcW w:w="1264" w:type="dxa"/>
            <w:vMerge/>
          </w:tcPr>
          <w:p w14:paraId="55174C37" w14:textId="77777777" w:rsidR="00E42567" w:rsidRDefault="00E42567" w:rsidP="00E42567">
            <w:pPr>
              <w:jc w:val="right"/>
            </w:pPr>
          </w:p>
        </w:tc>
      </w:tr>
      <w:tr w:rsidR="00E42567" w14:paraId="2599A18A" w14:textId="77777777" w:rsidTr="000621E1">
        <w:trPr>
          <w:trHeight w:val="269"/>
          <w:jc w:val="center"/>
        </w:trPr>
        <w:tc>
          <w:tcPr>
            <w:tcW w:w="3234" w:type="dxa"/>
            <w:vMerge w:val="restart"/>
          </w:tcPr>
          <w:p w14:paraId="4C01F5CD" w14:textId="3493803F" w:rsidR="00E42567" w:rsidRPr="00F65374" w:rsidRDefault="00E42567" w:rsidP="00E42567">
            <w:pPr>
              <w:rPr>
                <w:szCs w:val="20"/>
              </w:rPr>
            </w:pPr>
            <w:del w:id="14" w:author="Gilchrist, Gail" w:date="2022-09-12T15:50:00Z">
              <w:r w:rsidRPr="00F65374" w:rsidDel="00E639A8">
                <w:rPr>
                  <w:szCs w:val="20"/>
                </w:rPr>
                <w:delText>Victim</w:delText>
              </w:r>
            </w:del>
            <w:ins w:id="15" w:author="Gilchrist, Gail" w:date="2022-09-12T15:50:00Z">
              <w:r w:rsidR="00E639A8">
                <w:rPr>
                  <w:szCs w:val="20"/>
                </w:rPr>
                <w:t>Experience</w:t>
              </w:r>
            </w:ins>
            <w:r w:rsidRPr="00F65374">
              <w:rPr>
                <w:szCs w:val="20"/>
              </w:rPr>
              <w:t xml:space="preserve"> of technology </w:t>
            </w:r>
            <w:r>
              <w:rPr>
                <w:szCs w:val="20"/>
              </w:rPr>
              <w:t>facilitated abuse</w:t>
            </w:r>
          </w:p>
        </w:tc>
        <w:tc>
          <w:tcPr>
            <w:tcW w:w="1686" w:type="dxa"/>
          </w:tcPr>
          <w:p w14:paraId="023FA3CD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5E7B9948" w14:textId="2BABE726" w:rsidR="00E42567" w:rsidRDefault="00E42567" w:rsidP="00E42567">
            <w:pPr>
              <w:jc w:val="right"/>
            </w:pPr>
            <w:r w:rsidRPr="00D8612F">
              <w:t xml:space="preserve">3/16 (18.8) </w:t>
            </w:r>
          </w:p>
        </w:tc>
        <w:tc>
          <w:tcPr>
            <w:tcW w:w="1411" w:type="dxa"/>
          </w:tcPr>
          <w:p w14:paraId="46B446A2" w14:textId="3AC5CF1E" w:rsidR="00E42567" w:rsidRDefault="00E42567" w:rsidP="00E42567">
            <w:pPr>
              <w:jc w:val="right"/>
            </w:pPr>
            <w:r w:rsidRPr="00D8612F">
              <w:t xml:space="preserve">15/230 (6.5) </w:t>
            </w:r>
          </w:p>
        </w:tc>
        <w:tc>
          <w:tcPr>
            <w:tcW w:w="1412" w:type="dxa"/>
          </w:tcPr>
          <w:p w14:paraId="0D069FC7" w14:textId="24779A06" w:rsidR="00E42567" w:rsidRDefault="00E42567" w:rsidP="00E42567">
            <w:pPr>
              <w:jc w:val="right"/>
            </w:pPr>
            <w:r w:rsidRPr="00D8612F">
              <w:t xml:space="preserve">21/436 (4.8) </w:t>
            </w:r>
          </w:p>
        </w:tc>
        <w:tc>
          <w:tcPr>
            <w:tcW w:w="1270" w:type="dxa"/>
          </w:tcPr>
          <w:p w14:paraId="522C507C" w14:textId="49DC2CE4" w:rsidR="00E42567" w:rsidRDefault="00E42567" w:rsidP="00E42567">
            <w:pPr>
              <w:jc w:val="right"/>
            </w:pPr>
            <w:r w:rsidRPr="00D8612F">
              <w:t xml:space="preserve">1/34 (2.9) </w:t>
            </w:r>
          </w:p>
        </w:tc>
        <w:tc>
          <w:tcPr>
            <w:tcW w:w="1359" w:type="dxa"/>
          </w:tcPr>
          <w:p w14:paraId="091891EC" w14:textId="544FF03D" w:rsidR="00E42567" w:rsidRDefault="00E42567" w:rsidP="00E42567">
            <w:pPr>
              <w:jc w:val="right"/>
            </w:pPr>
            <w:r w:rsidRPr="00D8612F">
              <w:t xml:space="preserve">0/10 (0.0) </w:t>
            </w:r>
          </w:p>
        </w:tc>
        <w:tc>
          <w:tcPr>
            <w:tcW w:w="1273" w:type="dxa"/>
          </w:tcPr>
          <w:p w14:paraId="0EA2BB4B" w14:textId="00B69961" w:rsidR="00E42567" w:rsidRDefault="00E42567" w:rsidP="00E42567">
            <w:pPr>
              <w:jc w:val="right"/>
            </w:pPr>
            <w:r w:rsidRPr="00D8612F">
              <w:t xml:space="preserve">40/726 (5.5) </w:t>
            </w:r>
          </w:p>
        </w:tc>
        <w:tc>
          <w:tcPr>
            <w:tcW w:w="1264" w:type="dxa"/>
            <w:vMerge w:val="restart"/>
          </w:tcPr>
          <w:p w14:paraId="10A652D5" w14:textId="77777777" w:rsidR="00E42567" w:rsidRDefault="00E42567" w:rsidP="00E42567">
            <w:pPr>
              <w:jc w:val="right"/>
            </w:pPr>
            <w:r w:rsidRPr="00426B40">
              <w:t>0.433</w:t>
            </w:r>
          </w:p>
          <w:p w14:paraId="13F7D456" w14:textId="0867C968" w:rsidR="00E42567" w:rsidRDefault="00E42567" w:rsidP="00E42567">
            <w:pPr>
              <w:jc w:val="right"/>
            </w:pPr>
          </w:p>
        </w:tc>
      </w:tr>
      <w:tr w:rsidR="00E42567" w14:paraId="73577AC1" w14:textId="77777777" w:rsidTr="000621E1">
        <w:trPr>
          <w:trHeight w:val="539"/>
          <w:jc w:val="center"/>
        </w:trPr>
        <w:tc>
          <w:tcPr>
            <w:tcW w:w="3234" w:type="dxa"/>
            <w:vMerge/>
          </w:tcPr>
          <w:p w14:paraId="11D6EAC0" w14:textId="77777777" w:rsidR="00E42567" w:rsidRPr="00F65374" w:rsidRDefault="00E42567" w:rsidP="00E42567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7CF88364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64D583A5" w14:textId="01964A32" w:rsidR="00E42567" w:rsidRDefault="00E42567" w:rsidP="00E42567">
            <w:pPr>
              <w:jc w:val="right"/>
            </w:pPr>
            <w:r w:rsidRPr="00D8612F">
              <w:t xml:space="preserve">8/16 (50.0) </w:t>
            </w:r>
          </w:p>
        </w:tc>
        <w:tc>
          <w:tcPr>
            <w:tcW w:w="1411" w:type="dxa"/>
          </w:tcPr>
          <w:p w14:paraId="6E283591" w14:textId="5ACAC798" w:rsidR="00E42567" w:rsidRDefault="00E42567" w:rsidP="00E42567">
            <w:pPr>
              <w:jc w:val="right"/>
            </w:pPr>
            <w:r w:rsidRPr="00D8612F">
              <w:t xml:space="preserve">163/230 (70.9) </w:t>
            </w:r>
          </w:p>
        </w:tc>
        <w:tc>
          <w:tcPr>
            <w:tcW w:w="1412" w:type="dxa"/>
          </w:tcPr>
          <w:p w14:paraId="179BF9B5" w14:textId="3A74B130" w:rsidR="00E42567" w:rsidRDefault="00E42567" w:rsidP="00E42567">
            <w:pPr>
              <w:jc w:val="right"/>
            </w:pPr>
            <w:r w:rsidRPr="00D8612F">
              <w:t xml:space="preserve">312/436 (71.6) </w:t>
            </w:r>
          </w:p>
        </w:tc>
        <w:tc>
          <w:tcPr>
            <w:tcW w:w="1270" w:type="dxa"/>
          </w:tcPr>
          <w:p w14:paraId="55C75C4F" w14:textId="05113BB2" w:rsidR="00E42567" w:rsidRDefault="00E42567" w:rsidP="00E42567">
            <w:pPr>
              <w:jc w:val="right"/>
            </w:pPr>
            <w:r w:rsidRPr="00D8612F">
              <w:t xml:space="preserve">26/34 (76.5) </w:t>
            </w:r>
          </w:p>
        </w:tc>
        <w:tc>
          <w:tcPr>
            <w:tcW w:w="1359" w:type="dxa"/>
          </w:tcPr>
          <w:p w14:paraId="5C2D2E72" w14:textId="0796F6B0" w:rsidR="00E42567" w:rsidRDefault="00E42567" w:rsidP="00E42567">
            <w:pPr>
              <w:jc w:val="right"/>
            </w:pPr>
            <w:r w:rsidRPr="00D8612F">
              <w:t xml:space="preserve">7/10 (70.0) </w:t>
            </w:r>
          </w:p>
        </w:tc>
        <w:tc>
          <w:tcPr>
            <w:tcW w:w="1273" w:type="dxa"/>
          </w:tcPr>
          <w:p w14:paraId="4C5BACE5" w14:textId="36B91E87" w:rsidR="00E42567" w:rsidRDefault="00E42567" w:rsidP="00E42567">
            <w:pPr>
              <w:jc w:val="right"/>
            </w:pPr>
            <w:r w:rsidRPr="00D8612F">
              <w:t xml:space="preserve">517/726 (71.1) </w:t>
            </w:r>
          </w:p>
        </w:tc>
        <w:tc>
          <w:tcPr>
            <w:tcW w:w="1264" w:type="dxa"/>
            <w:vMerge/>
          </w:tcPr>
          <w:p w14:paraId="7404B317" w14:textId="77777777" w:rsidR="00E42567" w:rsidRDefault="00E42567" w:rsidP="00E42567">
            <w:pPr>
              <w:jc w:val="right"/>
            </w:pPr>
          </w:p>
        </w:tc>
      </w:tr>
      <w:tr w:rsidR="00E42567" w14:paraId="251958AC" w14:textId="77777777" w:rsidTr="000621E1">
        <w:trPr>
          <w:trHeight w:val="269"/>
          <w:jc w:val="center"/>
        </w:trPr>
        <w:tc>
          <w:tcPr>
            <w:tcW w:w="3234" w:type="dxa"/>
            <w:vMerge/>
          </w:tcPr>
          <w:p w14:paraId="7E0D32A0" w14:textId="77777777" w:rsidR="00E42567" w:rsidRPr="00F65374" w:rsidRDefault="00E42567" w:rsidP="00E42567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5B5C0F59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75C5A078" w14:textId="64C614F8" w:rsidR="00E42567" w:rsidRDefault="00E42567" w:rsidP="00E42567">
            <w:pPr>
              <w:jc w:val="right"/>
            </w:pPr>
            <w:r w:rsidRPr="00D8612F">
              <w:t xml:space="preserve">5/16 (31.3) </w:t>
            </w:r>
          </w:p>
        </w:tc>
        <w:tc>
          <w:tcPr>
            <w:tcW w:w="1411" w:type="dxa"/>
          </w:tcPr>
          <w:p w14:paraId="39AA2550" w14:textId="332295F6" w:rsidR="00E42567" w:rsidRDefault="00E42567" w:rsidP="00E42567">
            <w:pPr>
              <w:jc w:val="right"/>
            </w:pPr>
            <w:r w:rsidRPr="00D8612F">
              <w:t xml:space="preserve">52/230 (22.6) </w:t>
            </w:r>
          </w:p>
        </w:tc>
        <w:tc>
          <w:tcPr>
            <w:tcW w:w="1412" w:type="dxa"/>
          </w:tcPr>
          <w:p w14:paraId="4F664282" w14:textId="333A602C" w:rsidR="00E42567" w:rsidRDefault="00E42567" w:rsidP="00E42567">
            <w:pPr>
              <w:jc w:val="right"/>
            </w:pPr>
            <w:r w:rsidRPr="00D8612F">
              <w:t xml:space="preserve">103/436 (23.6) </w:t>
            </w:r>
          </w:p>
        </w:tc>
        <w:tc>
          <w:tcPr>
            <w:tcW w:w="1270" w:type="dxa"/>
          </w:tcPr>
          <w:p w14:paraId="211243E7" w14:textId="454AA23D" w:rsidR="00E42567" w:rsidRDefault="00E42567" w:rsidP="00E42567">
            <w:pPr>
              <w:jc w:val="right"/>
            </w:pPr>
            <w:r w:rsidRPr="00D8612F">
              <w:t xml:space="preserve">7/34 (20.6) </w:t>
            </w:r>
          </w:p>
        </w:tc>
        <w:tc>
          <w:tcPr>
            <w:tcW w:w="1359" w:type="dxa"/>
          </w:tcPr>
          <w:p w14:paraId="54C3C41E" w14:textId="1558C505" w:rsidR="00E42567" w:rsidRDefault="00E42567" w:rsidP="00E42567">
            <w:pPr>
              <w:jc w:val="right"/>
            </w:pPr>
            <w:r w:rsidRPr="00D8612F">
              <w:t xml:space="preserve">3/10 (30.0) </w:t>
            </w:r>
          </w:p>
        </w:tc>
        <w:tc>
          <w:tcPr>
            <w:tcW w:w="1273" w:type="dxa"/>
          </w:tcPr>
          <w:p w14:paraId="75478C82" w14:textId="35E2BAE7" w:rsidR="00E42567" w:rsidRDefault="00E42567" w:rsidP="00E42567">
            <w:pPr>
              <w:jc w:val="right"/>
            </w:pPr>
            <w:r w:rsidRPr="00D8612F">
              <w:t xml:space="preserve">170/726 (23.4) </w:t>
            </w:r>
          </w:p>
        </w:tc>
        <w:tc>
          <w:tcPr>
            <w:tcW w:w="1264" w:type="dxa"/>
            <w:vMerge/>
          </w:tcPr>
          <w:p w14:paraId="54E660B8" w14:textId="77777777" w:rsidR="00E42567" w:rsidRDefault="00E42567" w:rsidP="00E42567">
            <w:pPr>
              <w:jc w:val="right"/>
            </w:pPr>
          </w:p>
        </w:tc>
      </w:tr>
      <w:tr w:rsidR="00E42567" w14:paraId="38D05C78" w14:textId="77777777" w:rsidTr="000621E1">
        <w:trPr>
          <w:trHeight w:val="539"/>
          <w:jc w:val="center"/>
        </w:trPr>
        <w:tc>
          <w:tcPr>
            <w:tcW w:w="3234" w:type="dxa"/>
            <w:vMerge w:val="restart"/>
          </w:tcPr>
          <w:p w14:paraId="586B928E" w14:textId="19ABB958" w:rsidR="00E42567" w:rsidRPr="00F65374" w:rsidRDefault="00E42567" w:rsidP="00E42567">
            <w:pPr>
              <w:rPr>
                <w:szCs w:val="20"/>
              </w:rPr>
            </w:pPr>
            <w:del w:id="16" w:author="Gilchrist, Gail" w:date="2022-09-12T15:50:00Z">
              <w:r w:rsidRPr="00F65374" w:rsidDel="00E639A8">
                <w:rPr>
                  <w:szCs w:val="20"/>
                </w:rPr>
                <w:delText>Victim</w:delText>
              </w:r>
            </w:del>
            <w:ins w:id="17" w:author="Gilchrist, Gail" w:date="2022-09-12T15:50:00Z">
              <w:r w:rsidR="00E639A8">
                <w:rPr>
                  <w:szCs w:val="20"/>
                </w:rPr>
                <w:t>Experience</w:t>
              </w:r>
            </w:ins>
            <w:r w:rsidRPr="00F65374">
              <w:rPr>
                <w:szCs w:val="20"/>
              </w:rPr>
              <w:t xml:space="preserve"> of physical </w:t>
            </w:r>
            <w:r>
              <w:rPr>
                <w:szCs w:val="20"/>
              </w:rPr>
              <w:t>abuse (shook/pushed/grabbed)</w:t>
            </w:r>
          </w:p>
        </w:tc>
        <w:tc>
          <w:tcPr>
            <w:tcW w:w="1686" w:type="dxa"/>
          </w:tcPr>
          <w:p w14:paraId="31E223C9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4B839376" w14:textId="7B8B55A2" w:rsidR="00E42567" w:rsidRDefault="00E42567" w:rsidP="00E42567">
            <w:pPr>
              <w:jc w:val="right"/>
            </w:pPr>
            <w:r w:rsidRPr="00D8612F">
              <w:t xml:space="preserve">2/17 (11.8) </w:t>
            </w:r>
          </w:p>
        </w:tc>
        <w:tc>
          <w:tcPr>
            <w:tcW w:w="1411" w:type="dxa"/>
          </w:tcPr>
          <w:p w14:paraId="11BCED9D" w14:textId="48F436B6" w:rsidR="00E42567" w:rsidRDefault="00E42567" w:rsidP="00E42567">
            <w:pPr>
              <w:jc w:val="right"/>
            </w:pPr>
            <w:r w:rsidRPr="00D8612F">
              <w:t xml:space="preserve">11/227 (4.8) </w:t>
            </w:r>
          </w:p>
        </w:tc>
        <w:tc>
          <w:tcPr>
            <w:tcW w:w="1412" w:type="dxa"/>
          </w:tcPr>
          <w:p w14:paraId="17F4480D" w14:textId="4D3CF7AE" w:rsidR="00E42567" w:rsidRDefault="00E42567" w:rsidP="00E42567">
            <w:pPr>
              <w:jc w:val="right"/>
            </w:pPr>
            <w:r w:rsidRPr="00D8612F">
              <w:t xml:space="preserve">9/237 (3.8) </w:t>
            </w:r>
          </w:p>
        </w:tc>
        <w:tc>
          <w:tcPr>
            <w:tcW w:w="1270" w:type="dxa"/>
          </w:tcPr>
          <w:p w14:paraId="117CCE0D" w14:textId="31E15224" w:rsidR="00E42567" w:rsidRDefault="00E42567" w:rsidP="00E42567">
            <w:pPr>
              <w:jc w:val="right"/>
            </w:pPr>
            <w:r w:rsidRPr="00D8612F">
              <w:t xml:space="preserve">0/14 (0.0) </w:t>
            </w:r>
          </w:p>
        </w:tc>
        <w:tc>
          <w:tcPr>
            <w:tcW w:w="1359" w:type="dxa"/>
          </w:tcPr>
          <w:p w14:paraId="7BF98C74" w14:textId="58834504" w:rsidR="00E42567" w:rsidRDefault="00E42567" w:rsidP="00E42567">
            <w:pPr>
              <w:jc w:val="right"/>
            </w:pPr>
            <w:r w:rsidRPr="00D8612F">
              <w:t xml:space="preserve">1/8 (12.5) </w:t>
            </w:r>
          </w:p>
        </w:tc>
        <w:tc>
          <w:tcPr>
            <w:tcW w:w="1273" w:type="dxa"/>
          </w:tcPr>
          <w:p w14:paraId="2F8E4623" w14:textId="520C230C" w:rsidR="00E42567" w:rsidRDefault="00E42567" w:rsidP="00E42567">
            <w:pPr>
              <w:jc w:val="right"/>
            </w:pPr>
            <w:r w:rsidRPr="00D8612F">
              <w:t xml:space="preserve">23/503 (4.6) </w:t>
            </w:r>
          </w:p>
        </w:tc>
        <w:tc>
          <w:tcPr>
            <w:tcW w:w="1264" w:type="dxa"/>
            <w:vMerge w:val="restart"/>
          </w:tcPr>
          <w:p w14:paraId="4F2A1217" w14:textId="77777777" w:rsidR="00E42567" w:rsidRDefault="00E42567" w:rsidP="00E42567">
            <w:pPr>
              <w:jc w:val="right"/>
            </w:pPr>
            <w:r w:rsidRPr="00426B40">
              <w:t>0.068</w:t>
            </w:r>
          </w:p>
          <w:p w14:paraId="00257A45" w14:textId="78256F41" w:rsidR="00E42567" w:rsidRDefault="00E42567" w:rsidP="00E42567">
            <w:pPr>
              <w:jc w:val="right"/>
            </w:pPr>
          </w:p>
        </w:tc>
      </w:tr>
      <w:tr w:rsidR="00E42567" w14:paraId="5FF23106" w14:textId="77777777" w:rsidTr="000621E1">
        <w:trPr>
          <w:trHeight w:val="539"/>
          <w:jc w:val="center"/>
        </w:trPr>
        <w:tc>
          <w:tcPr>
            <w:tcW w:w="3234" w:type="dxa"/>
            <w:vMerge/>
          </w:tcPr>
          <w:p w14:paraId="2C78324D" w14:textId="77777777" w:rsidR="00E42567" w:rsidRPr="00F65374" w:rsidRDefault="00E42567" w:rsidP="00E42567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1A2E7982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03F83949" w14:textId="1AF618DD" w:rsidR="00E42567" w:rsidRDefault="00E42567" w:rsidP="00E42567">
            <w:pPr>
              <w:jc w:val="right"/>
            </w:pPr>
            <w:r w:rsidRPr="00D8612F">
              <w:t xml:space="preserve">11/17 (64.7) </w:t>
            </w:r>
          </w:p>
        </w:tc>
        <w:tc>
          <w:tcPr>
            <w:tcW w:w="1411" w:type="dxa"/>
          </w:tcPr>
          <w:p w14:paraId="64BA5CD1" w14:textId="0EF03F89" w:rsidR="00E42567" w:rsidRDefault="00E42567" w:rsidP="00E42567">
            <w:pPr>
              <w:jc w:val="right"/>
            </w:pPr>
            <w:r w:rsidRPr="00D8612F">
              <w:t xml:space="preserve">112/227 (49.3) </w:t>
            </w:r>
          </w:p>
        </w:tc>
        <w:tc>
          <w:tcPr>
            <w:tcW w:w="1412" w:type="dxa"/>
          </w:tcPr>
          <w:p w14:paraId="5C8799B6" w14:textId="7FD85F81" w:rsidR="00E42567" w:rsidRDefault="00E42567" w:rsidP="00E42567">
            <w:pPr>
              <w:jc w:val="right"/>
            </w:pPr>
            <w:r w:rsidRPr="00D8612F">
              <w:t xml:space="preserve">147/237 (62.0) </w:t>
            </w:r>
          </w:p>
        </w:tc>
        <w:tc>
          <w:tcPr>
            <w:tcW w:w="1270" w:type="dxa"/>
          </w:tcPr>
          <w:p w14:paraId="5920C883" w14:textId="3F63F919" w:rsidR="00E42567" w:rsidRDefault="00E42567" w:rsidP="00E42567">
            <w:pPr>
              <w:jc w:val="right"/>
            </w:pPr>
            <w:r w:rsidRPr="00D8612F">
              <w:t xml:space="preserve">9/14 (64.3) </w:t>
            </w:r>
          </w:p>
        </w:tc>
        <w:tc>
          <w:tcPr>
            <w:tcW w:w="1359" w:type="dxa"/>
          </w:tcPr>
          <w:p w14:paraId="59B92AEC" w14:textId="4456EEAC" w:rsidR="00E42567" w:rsidRDefault="00E42567" w:rsidP="00E42567">
            <w:pPr>
              <w:jc w:val="right"/>
            </w:pPr>
            <w:r w:rsidRPr="00D8612F">
              <w:t xml:space="preserve">5/8 (62.5) </w:t>
            </w:r>
          </w:p>
        </w:tc>
        <w:tc>
          <w:tcPr>
            <w:tcW w:w="1273" w:type="dxa"/>
          </w:tcPr>
          <w:p w14:paraId="2FB077B4" w14:textId="199F196F" w:rsidR="00E42567" w:rsidRDefault="00E42567" w:rsidP="00E42567">
            <w:pPr>
              <w:jc w:val="right"/>
            </w:pPr>
            <w:r w:rsidRPr="00D8612F">
              <w:t xml:space="preserve">285/503 (56.5) </w:t>
            </w:r>
          </w:p>
        </w:tc>
        <w:tc>
          <w:tcPr>
            <w:tcW w:w="1264" w:type="dxa"/>
            <w:vMerge/>
          </w:tcPr>
          <w:p w14:paraId="1FECF14F" w14:textId="77777777" w:rsidR="00E42567" w:rsidRDefault="00E42567" w:rsidP="00E42567">
            <w:pPr>
              <w:jc w:val="right"/>
            </w:pPr>
          </w:p>
        </w:tc>
      </w:tr>
      <w:tr w:rsidR="00E42567" w14:paraId="4EECC614" w14:textId="77777777" w:rsidTr="000621E1">
        <w:trPr>
          <w:trHeight w:val="269"/>
          <w:jc w:val="center"/>
        </w:trPr>
        <w:tc>
          <w:tcPr>
            <w:tcW w:w="3234" w:type="dxa"/>
            <w:vMerge/>
          </w:tcPr>
          <w:p w14:paraId="694F9E66" w14:textId="77777777" w:rsidR="00E42567" w:rsidRPr="00F65374" w:rsidRDefault="00E42567" w:rsidP="00E42567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2E7CAC7C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7FF1ED6E" w14:textId="0B4C7B14" w:rsidR="00E42567" w:rsidRDefault="00E42567" w:rsidP="00E42567">
            <w:pPr>
              <w:jc w:val="right"/>
            </w:pPr>
            <w:r w:rsidRPr="00D8612F">
              <w:t xml:space="preserve">4/17 (23.5) </w:t>
            </w:r>
          </w:p>
        </w:tc>
        <w:tc>
          <w:tcPr>
            <w:tcW w:w="1411" w:type="dxa"/>
          </w:tcPr>
          <w:p w14:paraId="7F2E93BC" w14:textId="5E0AD45E" w:rsidR="00E42567" w:rsidRDefault="00E42567" w:rsidP="00E42567">
            <w:pPr>
              <w:jc w:val="right"/>
            </w:pPr>
            <w:r w:rsidRPr="00D8612F">
              <w:t xml:space="preserve">104/227 (45.8) </w:t>
            </w:r>
          </w:p>
        </w:tc>
        <w:tc>
          <w:tcPr>
            <w:tcW w:w="1412" w:type="dxa"/>
          </w:tcPr>
          <w:p w14:paraId="38E6A063" w14:textId="7770E070" w:rsidR="00E42567" w:rsidRDefault="00E42567" w:rsidP="00E42567">
            <w:pPr>
              <w:jc w:val="right"/>
            </w:pPr>
            <w:r w:rsidRPr="00D8612F">
              <w:t xml:space="preserve">81/237 (34.2) </w:t>
            </w:r>
          </w:p>
        </w:tc>
        <w:tc>
          <w:tcPr>
            <w:tcW w:w="1270" w:type="dxa"/>
          </w:tcPr>
          <w:p w14:paraId="02A3D102" w14:textId="1B8E5D26" w:rsidR="00E42567" w:rsidRDefault="00E42567" w:rsidP="00E42567">
            <w:pPr>
              <w:jc w:val="right"/>
            </w:pPr>
            <w:r w:rsidRPr="00D8612F">
              <w:t xml:space="preserve">5/14 (35.7) </w:t>
            </w:r>
          </w:p>
        </w:tc>
        <w:tc>
          <w:tcPr>
            <w:tcW w:w="1359" w:type="dxa"/>
          </w:tcPr>
          <w:p w14:paraId="6195E170" w14:textId="4F8A0B6B" w:rsidR="00E42567" w:rsidRDefault="00E42567" w:rsidP="00E42567">
            <w:pPr>
              <w:jc w:val="right"/>
            </w:pPr>
            <w:r w:rsidRPr="00D8612F">
              <w:t xml:space="preserve">2/8 (25.0) </w:t>
            </w:r>
          </w:p>
        </w:tc>
        <w:tc>
          <w:tcPr>
            <w:tcW w:w="1273" w:type="dxa"/>
          </w:tcPr>
          <w:p w14:paraId="4DF669DE" w14:textId="512F6F3A" w:rsidR="00E42567" w:rsidRDefault="00E42567" w:rsidP="00E42567">
            <w:pPr>
              <w:jc w:val="right"/>
            </w:pPr>
            <w:r w:rsidRPr="00D8612F">
              <w:t xml:space="preserve">196/503 (38.9) </w:t>
            </w:r>
          </w:p>
        </w:tc>
        <w:tc>
          <w:tcPr>
            <w:tcW w:w="1264" w:type="dxa"/>
            <w:vMerge/>
          </w:tcPr>
          <w:p w14:paraId="014854E0" w14:textId="77777777" w:rsidR="00E42567" w:rsidRDefault="00E42567" w:rsidP="00E42567">
            <w:pPr>
              <w:jc w:val="right"/>
            </w:pPr>
          </w:p>
        </w:tc>
      </w:tr>
      <w:tr w:rsidR="00E42567" w14:paraId="4601C104" w14:textId="77777777" w:rsidTr="000621E1">
        <w:trPr>
          <w:trHeight w:val="269"/>
          <w:jc w:val="center"/>
        </w:trPr>
        <w:tc>
          <w:tcPr>
            <w:tcW w:w="3234" w:type="dxa"/>
            <w:vMerge w:val="restart"/>
          </w:tcPr>
          <w:p w14:paraId="6C77C9A7" w14:textId="6BF2313E" w:rsidR="00E42567" w:rsidRPr="00F65374" w:rsidRDefault="00E42567" w:rsidP="00E42567">
            <w:pPr>
              <w:rPr>
                <w:szCs w:val="20"/>
              </w:rPr>
            </w:pPr>
            <w:del w:id="18" w:author="Gilchrist, Gail" w:date="2022-09-12T15:50:00Z">
              <w:r w:rsidRPr="00F65374" w:rsidDel="00E639A8">
                <w:rPr>
                  <w:szCs w:val="20"/>
                </w:rPr>
                <w:delText>Victim</w:delText>
              </w:r>
            </w:del>
            <w:ins w:id="19" w:author="Gilchrist, Gail" w:date="2022-09-12T15:50:00Z">
              <w:r w:rsidR="00E639A8">
                <w:rPr>
                  <w:szCs w:val="20"/>
                </w:rPr>
                <w:t>Experience</w:t>
              </w:r>
            </w:ins>
            <w:r w:rsidRPr="00F65374">
              <w:rPr>
                <w:szCs w:val="20"/>
              </w:rPr>
              <w:t xml:space="preserve"> of </w:t>
            </w:r>
            <w:r>
              <w:rPr>
                <w:szCs w:val="20"/>
              </w:rPr>
              <w:t xml:space="preserve">severe </w:t>
            </w:r>
            <w:r w:rsidRPr="00F65374">
              <w:rPr>
                <w:szCs w:val="20"/>
              </w:rPr>
              <w:t>physical</w:t>
            </w:r>
            <w:r>
              <w:rPr>
                <w:szCs w:val="20"/>
              </w:rPr>
              <w:t xml:space="preserve"> abuse (hit with fist or object)</w:t>
            </w:r>
          </w:p>
        </w:tc>
        <w:tc>
          <w:tcPr>
            <w:tcW w:w="1686" w:type="dxa"/>
          </w:tcPr>
          <w:p w14:paraId="4A7FEF8C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2915ACA5" w14:textId="3AD22CBF" w:rsidR="00E42567" w:rsidRDefault="00E42567" w:rsidP="00E42567">
            <w:pPr>
              <w:jc w:val="right"/>
            </w:pPr>
            <w:r w:rsidRPr="00D8612F">
              <w:t xml:space="preserve">0/6 (0.0) </w:t>
            </w:r>
          </w:p>
        </w:tc>
        <w:tc>
          <w:tcPr>
            <w:tcW w:w="1411" w:type="dxa"/>
          </w:tcPr>
          <w:p w14:paraId="3F8D072A" w14:textId="4C301FAD" w:rsidR="00E42567" w:rsidRDefault="00E42567" w:rsidP="00E42567">
            <w:pPr>
              <w:jc w:val="right"/>
            </w:pPr>
            <w:r w:rsidRPr="00D8612F">
              <w:t xml:space="preserve">6/51 (11.8) </w:t>
            </w:r>
          </w:p>
        </w:tc>
        <w:tc>
          <w:tcPr>
            <w:tcW w:w="1412" w:type="dxa"/>
          </w:tcPr>
          <w:p w14:paraId="2058AC34" w14:textId="346629F0" w:rsidR="00E42567" w:rsidRDefault="00E42567" w:rsidP="00E42567">
            <w:pPr>
              <w:jc w:val="right"/>
            </w:pPr>
            <w:r w:rsidRPr="00D8612F">
              <w:t xml:space="preserve">10/157 (6.4) </w:t>
            </w:r>
          </w:p>
        </w:tc>
        <w:tc>
          <w:tcPr>
            <w:tcW w:w="1270" w:type="dxa"/>
          </w:tcPr>
          <w:p w14:paraId="04D3077C" w14:textId="5F319FE8" w:rsidR="00E42567" w:rsidRDefault="00E42567" w:rsidP="00E42567">
            <w:pPr>
              <w:jc w:val="right"/>
            </w:pPr>
            <w:r w:rsidRPr="00D8612F">
              <w:t xml:space="preserve">0/12 (0.0) </w:t>
            </w:r>
          </w:p>
        </w:tc>
        <w:tc>
          <w:tcPr>
            <w:tcW w:w="1359" w:type="dxa"/>
          </w:tcPr>
          <w:p w14:paraId="2ED2C331" w14:textId="11D3C9C7" w:rsidR="00E42567" w:rsidRDefault="00E42567" w:rsidP="00E42567">
            <w:pPr>
              <w:jc w:val="right"/>
            </w:pPr>
            <w:r w:rsidRPr="00D8612F">
              <w:t xml:space="preserve">0/5 (0.0) </w:t>
            </w:r>
          </w:p>
        </w:tc>
        <w:tc>
          <w:tcPr>
            <w:tcW w:w="1273" w:type="dxa"/>
          </w:tcPr>
          <w:p w14:paraId="6696E98B" w14:textId="1ADA7B4F" w:rsidR="00E42567" w:rsidRDefault="00E42567" w:rsidP="00E42567">
            <w:pPr>
              <w:jc w:val="right"/>
            </w:pPr>
            <w:r w:rsidRPr="00D8612F">
              <w:t xml:space="preserve">16/231 (6.9) </w:t>
            </w:r>
          </w:p>
        </w:tc>
        <w:tc>
          <w:tcPr>
            <w:tcW w:w="1264" w:type="dxa"/>
            <w:vMerge w:val="restart"/>
          </w:tcPr>
          <w:p w14:paraId="39BE6DAD" w14:textId="77777777" w:rsidR="00E42567" w:rsidRDefault="00E42567" w:rsidP="00E42567">
            <w:pPr>
              <w:jc w:val="right"/>
            </w:pPr>
            <w:r w:rsidRPr="00426B40">
              <w:t>0.262</w:t>
            </w:r>
          </w:p>
          <w:p w14:paraId="468A62EC" w14:textId="1F772B22" w:rsidR="00E42567" w:rsidRDefault="00E42567" w:rsidP="00E42567">
            <w:pPr>
              <w:jc w:val="right"/>
            </w:pPr>
          </w:p>
        </w:tc>
      </w:tr>
      <w:tr w:rsidR="00E42567" w14:paraId="7A44F2C5" w14:textId="77777777" w:rsidTr="000621E1">
        <w:trPr>
          <w:trHeight w:val="557"/>
          <w:jc w:val="center"/>
        </w:trPr>
        <w:tc>
          <w:tcPr>
            <w:tcW w:w="3234" w:type="dxa"/>
            <w:vMerge/>
          </w:tcPr>
          <w:p w14:paraId="4C5682A8" w14:textId="77777777" w:rsidR="00E42567" w:rsidRDefault="00E42567" w:rsidP="00E42567"/>
        </w:tc>
        <w:tc>
          <w:tcPr>
            <w:tcW w:w="1686" w:type="dxa"/>
          </w:tcPr>
          <w:p w14:paraId="2DDF3675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6738EEA8" w14:textId="42E3D634" w:rsidR="00E42567" w:rsidRDefault="00E42567" w:rsidP="00E42567">
            <w:pPr>
              <w:jc w:val="right"/>
            </w:pPr>
            <w:r w:rsidRPr="00D8612F">
              <w:t xml:space="preserve">2/6 (33.3) </w:t>
            </w:r>
          </w:p>
        </w:tc>
        <w:tc>
          <w:tcPr>
            <w:tcW w:w="1411" w:type="dxa"/>
          </w:tcPr>
          <w:p w14:paraId="0E28A02A" w14:textId="6676EAE1" w:rsidR="00E42567" w:rsidRDefault="00E42567" w:rsidP="00E42567">
            <w:pPr>
              <w:jc w:val="right"/>
            </w:pPr>
            <w:r w:rsidRPr="00D8612F">
              <w:t xml:space="preserve">21/51 (41.2) </w:t>
            </w:r>
          </w:p>
        </w:tc>
        <w:tc>
          <w:tcPr>
            <w:tcW w:w="1412" w:type="dxa"/>
          </w:tcPr>
          <w:p w14:paraId="47952BC5" w14:textId="3B038BCC" w:rsidR="00E42567" w:rsidRDefault="00E42567" w:rsidP="00E42567">
            <w:pPr>
              <w:jc w:val="right"/>
            </w:pPr>
            <w:r w:rsidRPr="00D8612F">
              <w:t xml:space="preserve">85/157 (54.1) </w:t>
            </w:r>
          </w:p>
        </w:tc>
        <w:tc>
          <w:tcPr>
            <w:tcW w:w="1270" w:type="dxa"/>
          </w:tcPr>
          <w:p w14:paraId="40BD0D77" w14:textId="13714744" w:rsidR="00E42567" w:rsidRDefault="00E42567" w:rsidP="00E42567">
            <w:pPr>
              <w:jc w:val="right"/>
            </w:pPr>
            <w:r w:rsidRPr="00D8612F">
              <w:t xml:space="preserve">7/12 (58.3) </w:t>
            </w:r>
          </w:p>
        </w:tc>
        <w:tc>
          <w:tcPr>
            <w:tcW w:w="1359" w:type="dxa"/>
          </w:tcPr>
          <w:p w14:paraId="2FBA7376" w14:textId="35001BBF" w:rsidR="00E42567" w:rsidRDefault="00E42567" w:rsidP="00E42567">
            <w:pPr>
              <w:jc w:val="right"/>
            </w:pPr>
            <w:r w:rsidRPr="00D8612F">
              <w:t xml:space="preserve">5/5 (100.0) </w:t>
            </w:r>
          </w:p>
        </w:tc>
        <w:tc>
          <w:tcPr>
            <w:tcW w:w="1273" w:type="dxa"/>
          </w:tcPr>
          <w:p w14:paraId="1EEC388E" w14:textId="78851AB4" w:rsidR="00E42567" w:rsidRDefault="00E42567" w:rsidP="00E42567">
            <w:pPr>
              <w:jc w:val="right"/>
            </w:pPr>
            <w:r w:rsidRPr="00D8612F">
              <w:t xml:space="preserve">120/231 (51.9) </w:t>
            </w:r>
          </w:p>
        </w:tc>
        <w:tc>
          <w:tcPr>
            <w:tcW w:w="1264" w:type="dxa"/>
            <w:vMerge/>
          </w:tcPr>
          <w:p w14:paraId="67426C63" w14:textId="77777777" w:rsidR="00E42567" w:rsidRDefault="00E42567" w:rsidP="00E42567">
            <w:pPr>
              <w:jc w:val="right"/>
            </w:pPr>
          </w:p>
        </w:tc>
      </w:tr>
      <w:tr w:rsidR="00E42567" w14:paraId="0910C7B4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4222637B" w14:textId="77777777" w:rsidR="00E42567" w:rsidRDefault="00E42567" w:rsidP="00E42567"/>
        </w:tc>
        <w:tc>
          <w:tcPr>
            <w:tcW w:w="1686" w:type="dxa"/>
          </w:tcPr>
          <w:p w14:paraId="3C4F3F86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4744C95A" w14:textId="3069CDF4" w:rsidR="00E42567" w:rsidRDefault="00E42567" w:rsidP="00E42567">
            <w:pPr>
              <w:jc w:val="right"/>
            </w:pPr>
            <w:r w:rsidRPr="00D8612F">
              <w:t xml:space="preserve">4/6 (66.7) </w:t>
            </w:r>
          </w:p>
        </w:tc>
        <w:tc>
          <w:tcPr>
            <w:tcW w:w="1411" w:type="dxa"/>
          </w:tcPr>
          <w:p w14:paraId="34ED5B16" w14:textId="60F53CFD" w:rsidR="00E42567" w:rsidRDefault="00E42567" w:rsidP="00E42567">
            <w:pPr>
              <w:jc w:val="right"/>
            </w:pPr>
            <w:r w:rsidRPr="00D8612F">
              <w:t xml:space="preserve">24/51 (47.1) </w:t>
            </w:r>
          </w:p>
        </w:tc>
        <w:tc>
          <w:tcPr>
            <w:tcW w:w="1412" w:type="dxa"/>
          </w:tcPr>
          <w:p w14:paraId="10CC2938" w14:textId="78D199FF" w:rsidR="00E42567" w:rsidRDefault="00E42567" w:rsidP="00E42567">
            <w:pPr>
              <w:jc w:val="right"/>
            </w:pPr>
            <w:r w:rsidRPr="00D8612F">
              <w:t xml:space="preserve">62/157 (39.5) </w:t>
            </w:r>
          </w:p>
        </w:tc>
        <w:tc>
          <w:tcPr>
            <w:tcW w:w="1270" w:type="dxa"/>
          </w:tcPr>
          <w:p w14:paraId="0356151A" w14:textId="548ED41A" w:rsidR="00E42567" w:rsidRDefault="00E42567" w:rsidP="00E42567">
            <w:pPr>
              <w:jc w:val="right"/>
            </w:pPr>
            <w:r w:rsidRPr="00D8612F">
              <w:t xml:space="preserve">5/12 (41.7) </w:t>
            </w:r>
          </w:p>
        </w:tc>
        <w:tc>
          <w:tcPr>
            <w:tcW w:w="1359" w:type="dxa"/>
          </w:tcPr>
          <w:p w14:paraId="18742C10" w14:textId="6F0A3ADF" w:rsidR="00E42567" w:rsidRDefault="00E42567" w:rsidP="00E42567">
            <w:pPr>
              <w:jc w:val="right"/>
            </w:pPr>
            <w:r w:rsidRPr="00D8612F">
              <w:t xml:space="preserve">0/5 (0.0) </w:t>
            </w:r>
          </w:p>
        </w:tc>
        <w:tc>
          <w:tcPr>
            <w:tcW w:w="1273" w:type="dxa"/>
          </w:tcPr>
          <w:p w14:paraId="3BCB1C55" w14:textId="5D240163" w:rsidR="00E42567" w:rsidRDefault="00E42567" w:rsidP="00E42567">
            <w:pPr>
              <w:jc w:val="right"/>
            </w:pPr>
            <w:r w:rsidRPr="00D8612F">
              <w:t xml:space="preserve">95/231 (41.1) </w:t>
            </w:r>
          </w:p>
        </w:tc>
        <w:tc>
          <w:tcPr>
            <w:tcW w:w="1264" w:type="dxa"/>
            <w:vMerge/>
          </w:tcPr>
          <w:p w14:paraId="7A0ABD65" w14:textId="77777777" w:rsidR="00E42567" w:rsidRDefault="00E42567" w:rsidP="00E42567">
            <w:pPr>
              <w:jc w:val="right"/>
            </w:pPr>
          </w:p>
        </w:tc>
      </w:tr>
      <w:tr w:rsidR="00E42567" w14:paraId="181D7B33" w14:textId="77777777" w:rsidTr="000621E1">
        <w:trPr>
          <w:trHeight w:val="269"/>
          <w:jc w:val="center"/>
        </w:trPr>
        <w:tc>
          <w:tcPr>
            <w:tcW w:w="3234" w:type="dxa"/>
            <w:vMerge w:val="restart"/>
          </w:tcPr>
          <w:p w14:paraId="63C9E92E" w14:textId="45581447" w:rsidR="00E42567" w:rsidRDefault="00E42567" w:rsidP="00E42567">
            <w:del w:id="20" w:author="Gilchrist, Gail" w:date="2022-09-12T15:50:00Z">
              <w:r w:rsidDel="00E639A8">
                <w:delText>Victim</w:delText>
              </w:r>
            </w:del>
            <w:ins w:id="21" w:author="Gilchrist, Gail" w:date="2022-09-12T15:50:00Z">
              <w:r w:rsidR="00E639A8">
                <w:t>Experience</w:t>
              </w:r>
            </w:ins>
            <w:r>
              <w:t xml:space="preserve"> of sexual abuse  </w:t>
            </w:r>
          </w:p>
        </w:tc>
        <w:tc>
          <w:tcPr>
            <w:tcW w:w="1686" w:type="dxa"/>
          </w:tcPr>
          <w:p w14:paraId="54036AAB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221FFD9C" w14:textId="09F8D5AD" w:rsidR="00E42567" w:rsidRDefault="00E42567" w:rsidP="00E42567">
            <w:pPr>
              <w:jc w:val="right"/>
            </w:pPr>
            <w:r w:rsidRPr="00D8612F">
              <w:t xml:space="preserve">0/4 (0.0) </w:t>
            </w:r>
          </w:p>
        </w:tc>
        <w:tc>
          <w:tcPr>
            <w:tcW w:w="1411" w:type="dxa"/>
          </w:tcPr>
          <w:p w14:paraId="40511B32" w14:textId="2B0B4199" w:rsidR="00E42567" w:rsidRDefault="00E42567" w:rsidP="00E42567">
            <w:pPr>
              <w:jc w:val="right"/>
            </w:pPr>
            <w:r w:rsidRPr="00D8612F">
              <w:t xml:space="preserve">12/164 (7.3) </w:t>
            </w:r>
          </w:p>
        </w:tc>
        <w:tc>
          <w:tcPr>
            <w:tcW w:w="1412" w:type="dxa"/>
          </w:tcPr>
          <w:p w14:paraId="028D189F" w14:textId="5ECFE80B" w:rsidR="00E42567" w:rsidRDefault="00E42567" w:rsidP="00E42567">
            <w:pPr>
              <w:jc w:val="right"/>
            </w:pPr>
            <w:r w:rsidRPr="00D8612F">
              <w:t xml:space="preserve">4/100 (4.0) </w:t>
            </w:r>
          </w:p>
        </w:tc>
        <w:tc>
          <w:tcPr>
            <w:tcW w:w="1270" w:type="dxa"/>
          </w:tcPr>
          <w:p w14:paraId="79F63BDD" w14:textId="22E933B4" w:rsidR="00E42567" w:rsidRDefault="00E42567" w:rsidP="00E42567">
            <w:pPr>
              <w:jc w:val="right"/>
            </w:pPr>
            <w:r w:rsidRPr="00D8612F">
              <w:t xml:space="preserve">0/10 (0.0) </w:t>
            </w:r>
          </w:p>
        </w:tc>
        <w:tc>
          <w:tcPr>
            <w:tcW w:w="1359" w:type="dxa"/>
          </w:tcPr>
          <w:p w14:paraId="76637EA7" w14:textId="7E218ED5" w:rsidR="00E42567" w:rsidRDefault="00E42567" w:rsidP="00E42567">
            <w:pPr>
              <w:jc w:val="right"/>
            </w:pPr>
            <w:r w:rsidRPr="00D8612F">
              <w:t xml:space="preserve">1/4 (25.0) </w:t>
            </w:r>
          </w:p>
        </w:tc>
        <w:tc>
          <w:tcPr>
            <w:tcW w:w="1273" w:type="dxa"/>
          </w:tcPr>
          <w:p w14:paraId="61FEB6B1" w14:textId="6545C5B8" w:rsidR="00E42567" w:rsidRDefault="00E42567" w:rsidP="00E42567">
            <w:pPr>
              <w:jc w:val="right"/>
            </w:pPr>
            <w:r w:rsidRPr="00D8612F">
              <w:t xml:space="preserve">17/282 (6.0) </w:t>
            </w:r>
          </w:p>
        </w:tc>
        <w:tc>
          <w:tcPr>
            <w:tcW w:w="1264" w:type="dxa"/>
            <w:vMerge w:val="restart"/>
          </w:tcPr>
          <w:p w14:paraId="0224C9F4" w14:textId="77777777" w:rsidR="00E42567" w:rsidRDefault="00E42567" w:rsidP="00E42567">
            <w:pPr>
              <w:jc w:val="right"/>
            </w:pPr>
            <w:r w:rsidRPr="00426B40">
              <w:t>0.471</w:t>
            </w:r>
          </w:p>
          <w:p w14:paraId="03B37F0B" w14:textId="346AD972" w:rsidR="00E42567" w:rsidRDefault="00E42567" w:rsidP="00E42567">
            <w:pPr>
              <w:jc w:val="right"/>
            </w:pPr>
          </w:p>
        </w:tc>
      </w:tr>
      <w:tr w:rsidR="00E42567" w14:paraId="05660A85" w14:textId="77777777" w:rsidTr="000621E1">
        <w:trPr>
          <w:trHeight w:val="539"/>
          <w:jc w:val="center"/>
        </w:trPr>
        <w:tc>
          <w:tcPr>
            <w:tcW w:w="3234" w:type="dxa"/>
            <w:vMerge/>
          </w:tcPr>
          <w:p w14:paraId="3E0C21D4" w14:textId="77777777" w:rsidR="00E42567" w:rsidRDefault="00E42567" w:rsidP="00E42567"/>
        </w:tc>
        <w:tc>
          <w:tcPr>
            <w:tcW w:w="1686" w:type="dxa"/>
          </w:tcPr>
          <w:p w14:paraId="727A94BC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63A8DE84" w14:textId="7D27B0F0" w:rsidR="00E42567" w:rsidRDefault="00E42567" w:rsidP="00E42567">
            <w:pPr>
              <w:jc w:val="right"/>
            </w:pPr>
            <w:r w:rsidRPr="00D8612F">
              <w:t xml:space="preserve">2/4 (50.0) </w:t>
            </w:r>
          </w:p>
        </w:tc>
        <w:tc>
          <w:tcPr>
            <w:tcW w:w="1411" w:type="dxa"/>
          </w:tcPr>
          <w:p w14:paraId="606D4F49" w14:textId="1FB76F87" w:rsidR="00E42567" w:rsidRDefault="00E42567" w:rsidP="00E42567">
            <w:pPr>
              <w:jc w:val="right"/>
            </w:pPr>
            <w:r w:rsidRPr="00D8612F">
              <w:t xml:space="preserve">96/164 (58.5) </w:t>
            </w:r>
          </w:p>
        </w:tc>
        <w:tc>
          <w:tcPr>
            <w:tcW w:w="1412" w:type="dxa"/>
          </w:tcPr>
          <w:p w14:paraId="5C877B7C" w14:textId="7E086120" w:rsidR="00E42567" w:rsidRDefault="00E42567" w:rsidP="00E42567">
            <w:pPr>
              <w:jc w:val="right"/>
            </w:pPr>
            <w:r w:rsidRPr="00D8612F">
              <w:t xml:space="preserve">67/100 (67.0) </w:t>
            </w:r>
          </w:p>
        </w:tc>
        <w:tc>
          <w:tcPr>
            <w:tcW w:w="1270" w:type="dxa"/>
          </w:tcPr>
          <w:p w14:paraId="54992753" w14:textId="14A964CA" w:rsidR="00E42567" w:rsidRDefault="00E42567" w:rsidP="00E42567">
            <w:pPr>
              <w:jc w:val="right"/>
            </w:pPr>
            <w:r w:rsidRPr="00D8612F">
              <w:t xml:space="preserve">5/10 (50.0) </w:t>
            </w:r>
          </w:p>
        </w:tc>
        <w:tc>
          <w:tcPr>
            <w:tcW w:w="1359" w:type="dxa"/>
          </w:tcPr>
          <w:p w14:paraId="12868ED8" w14:textId="3D005605" w:rsidR="00E42567" w:rsidRDefault="00E42567" w:rsidP="00E42567">
            <w:pPr>
              <w:jc w:val="right"/>
            </w:pPr>
            <w:r w:rsidRPr="00D8612F">
              <w:t xml:space="preserve">2/4 (50.0) </w:t>
            </w:r>
          </w:p>
        </w:tc>
        <w:tc>
          <w:tcPr>
            <w:tcW w:w="1273" w:type="dxa"/>
          </w:tcPr>
          <w:p w14:paraId="4F22B954" w14:textId="406ED225" w:rsidR="00E42567" w:rsidRDefault="00E42567" w:rsidP="00E42567">
            <w:pPr>
              <w:jc w:val="right"/>
            </w:pPr>
            <w:r w:rsidRPr="00D8612F">
              <w:t xml:space="preserve">172/282 (61.0) </w:t>
            </w:r>
          </w:p>
        </w:tc>
        <w:tc>
          <w:tcPr>
            <w:tcW w:w="1264" w:type="dxa"/>
            <w:vMerge/>
          </w:tcPr>
          <w:p w14:paraId="022CA296" w14:textId="77777777" w:rsidR="00E42567" w:rsidRDefault="00E42567" w:rsidP="00E42567">
            <w:pPr>
              <w:jc w:val="right"/>
            </w:pPr>
          </w:p>
        </w:tc>
      </w:tr>
      <w:tr w:rsidR="00E42567" w14:paraId="4D54E020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36AE425F" w14:textId="77777777" w:rsidR="00E42567" w:rsidRDefault="00E42567" w:rsidP="00E42567"/>
        </w:tc>
        <w:tc>
          <w:tcPr>
            <w:tcW w:w="1686" w:type="dxa"/>
          </w:tcPr>
          <w:p w14:paraId="56350DDE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4C61E69F" w14:textId="437D7B8F" w:rsidR="00E42567" w:rsidRDefault="00E42567" w:rsidP="00E42567">
            <w:pPr>
              <w:jc w:val="right"/>
            </w:pPr>
            <w:r w:rsidRPr="00D8612F">
              <w:t xml:space="preserve">2/4 (50.0) </w:t>
            </w:r>
          </w:p>
        </w:tc>
        <w:tc>
          <w:tcPr>
            <w:tcW w:w="1411" w:type="dxa"/>
          </w:tcPr>
          <w:p w14:paraId="62D94DF5" w14:textId="73667616" w:rsidR="00E42567" w:rsidRDefault="00E42567" w:rsidP="00E42567">
            <w:pPr>
              <w:jc w:val="right"/>
            </w:pPr>
            <w:r w:rsidRPr="00D8612F">
              <w:t xml:space="preserve">56/164 (34.1) </w:t>
            </w:r>
          </w:p>
        </w:tc>
        <w:tc>
          <w:tcPr>
            <w:tcW w:w="1412" w:type="dxa"/>
          </w:tcPr>
          <w:p w14:paraId="459094EF" w14:textId="24F85C00" w:rsidR="00E42567" w:rsidRDefault="00E42567" w:rsidP="00E42567">
            <w:pPr>
              <w:jc w:val="right"/>
            </w:pPr>
            <w:r w:rsidRPr="00D8612F">
              <w:t xml:space="preserve">29/100 (29.0) </w:t>
            </w:r>
          </w:p>
        </w:tc>
        <w:tc>
          <w:tcPr>
            <w:tcW w:w="1270" w:type="dxa"/>
          </w:tcPr>
          <w:p w14:paraId="56AE6200" w14:textId="5B6218A6" w:rsidR="00E42567" w:rsidRDefault="00E42567" w:rsidP="00E42567">
            <w:pPr>
              <w:jc w:val="right"/>
            </w:pPr>
            <w:r w:rsidRPr="00D8612F">
              <w:t xml:space="preserve">5/10 (50.0) </w:t>
            </w:r>
          </w:p>
        </w:tc>
        <w:tc>
          <w:tcPr>
            <w:tcW w:w="1359" w:type="dxa"/>
          </w:tcPr>
          <w:p w14:paraId="7AF27748" w14:textId="29BD31F6" w:rsidR="00E42567" w:rsidRDefault="00E42567" w:rsidP="00E42567">
            <w:pPr>
              <w:jc w:val="right"/>
            </w:pPr>
            <w:r w:rsidRPr="00D8612F">
              <w:t xml:space="preserve">1/4 (25.0) </w:t>
            </w:r>
          </w:p>
        </w:tc>
        <w:tc>
          <w:tcPr>
            <w:tcW w:w="1273" w:type="dxa"/>
          </w:tcPr>
          <w:p w14:paraId="42D70AD4" w14:textId="5E1821A9" w:rsidR="00E42567" w:rsidRDefault="00E42567" w:rsidP="00E42567">
            <w:pPr>
              <w:jc w:val="right"/>
            </w:pPr>
            <w:r w:rsidRPr="00D8612F">
              <w:t xml:space="preserve">93/282 (33.0) </w:t>
            </w:r>
          </w:p>
        </w:tc>
        <w:tc>
          <w:tcPr>
            <w:tcW w:w="1264" w:type="dxa"/>
            <w:vMerge/>
          </w:tcPr>
          <w:p w14:paraId="4EC742A7" w14:textId="77777777" w:rsidR="00E42567" w:rsidRDefault="00E42567" w:rsidP="00E42567">
            <w:pPr>
              <w:jc w:val="right"/>
            </w:pPr>
          </w:p>
        </w:tc>
      </w:tr>
      <w:tr w:rsidR="00E42567" w14:paraId="05893FED" w14:textId="77777777" w:rsidTr="000621E1">
        <w:trPr>
          <w:trHeight w:val="289"/>
          <w:jc w:val="center"/>
        </w:trPr>
        <w:tc>
          <w:tcPr>
            <w:tcW w:w="3234" w:type="dxa"/>
            <w:vMerge w:val="restart"/>
          </w:tcPr>
          <w:p w14:paraId="4C271533" w14:textId="34F822F4" w:rsidR="00E42567" w:rsidRDefault="00E42567" w:rsidP="00E42567">
            <w:r w:rsidRPr="0066475D">
              <w:t>Increase in any</w:t>
            </w:r>
            <w:ins w:id="22" w:author="Gilchrist, Gail" w:date="2022-09-12T15:50:00Z">
              <w:r w:rsidR="007A0953">
                <w:t xml:space="preserve"> experience of</w:t>
              </w:r>
            </w:ins>
            <w:r w:rsidRPr="0066475D">
              <w:t xml:space="preserve"> IP</w:t>
            </w:r>
            <w:ins w:id="23" w:author="Gilchrist, Gail" w:date="2022-09-12T15:50:00Z">
              <w:r w:rsidR="007A0953">
                <w:t>V</w:t>
              </w:r>
            </w:ins>
            <w:r w:rsidRPr="0066475D">
              <w:t xml:space="preserve">A </w:t>
            </w:r>
            <w:del w:id="24" w:author="Gilchrist, Gail" w:date="2022-09-12T15:50:00Z">
              <w:r w:rsidRPr="0066475D" w:rsidDel="00E639A8">
                <w:delText>vict</w:delText>
              </w:r>
              <w:r w:rsidR="00D26E40" w:rsidDel="00E639A8">
                <w:delText>i</w:delText>
              </w:r>
              <w:r w:rsidRPr="0066475D" w:rsidDel="00E639A8">
                <w:delText>m</w:delText>
              </w:r>
              <w:r w:rsidRPr="0066475D" w:rsidDel="007A0953">
                <w:delText>isation</w:delText>
              </w:r>
            </w:del>
            <w:r w:rsidRPr="0066475D">
              <w:t xml:space="preserve"> (out of those who reported </w:t>
            </w:r>
            <w:del w:id="25" w:author="Gilchrist, Gail" w:date="2022-09-12T15:50:00Z">
              <w:r w:rsidRPr="0066475D" w:rsidDel="007A0953">
                <w:delText xml:space="preserve">being a </w:delText>
              </w:r>
              <w:r w:rsidRPr="0066475D" w:rsidDel="00E639A8">
                <w:delText>victim</w:delText>
              </w:r>
            </w:del>
            <w:ins w:id="26" w:author="Gilchrist, Gail" w:date="2022-09-12T15:50:00Z">
              <w:r w:rsidR="007A0953">
                <w:t>ex</w:t>
              </w:r>
              <w:r w:rsidR="00E639A8">
                <w:t>perienc</w:t>
              </w:r>
              <w:r w:rsidR="007A0953">
                <w:t>ing</w:t>
              </w:r>
            </w:ins>
            <w:del w:id="27" w:author="Gilchrist, Gail" w:date="2022-09-12T15:50:00Z">
              <w:r w:rsidRPr="0066475D" w:rsidDel="007A0953">
                <w:delText xml:space="preserve"> of</w:delText>
              </w:r>
            </w:del>
            <w:r w:rsidRPr="0066475D">
              <w:t xml:space="preserve"> any IP</w:t>
            </w:r>
            <w:ins w:id="28" w:author="Gilchrist, Gail" w:date="2022-09-12T15:51:00Z">
              <w:r w:rsidR="007A2D16">
                <w:t>V</w:t>
              </w:r>
            </w:ins>
            <w:r w:rsidRPr="0066475D">
              <w:t>A</w:t>
            </w:r>
            <w:del w:id="29" w:author="Gilchrist, Gail" w:date="2022-09-12T15:51:00Z">
              <w:r w:rsidRPr="0066475D" w:rsidDel="007A2D16">
                <w:delText xml:space="preserve"> abuse</w:delText>
              </w:r>
            </w:del>
            <w:r w:rsidRPr="0066475D">
              <w:t>)</w:t>
            </w:r>
          </w:p>
        </w:tc>
        <w:tc>
          <w:tcPr>
            <w:tcW w:w="1686" w:type="dxa"/>
          </w:tcPr>
          <w:p w14:paraId="12651CBF" w14:textId="77777777" w:rsidR="00E42567" w:rsidRDefault="00E42567" w:rsidP="00E42567">
            <w:pPr>
              <w:jc w:val="right"/>
            </w:pPr>
            <w:r>
              <w:t>No</w:t>
            </w:r>
          </w:p>
        </w:tc>
        <w:tc>
          <w:tcPr>
            <w:tcW w:w="1408" w:type="dxa"/>
          </w:tcPr>
          <w:p w14:paraId="4C0C8F59" w14:textId="726437CE" w:rsidR="00E42567" w:rsidRDefault="00E42567" w:rsidP="00E42567">
            <w:pPr>
              <w:jc w:val="right"/>
            </w:pPr>
            <w:r w:rsidRPr="00D8612F">
              <w:t>46/77 (59.7)</w:t>
            </w:r>
          </w:p>
        </w:tc>
        <w:tc>
          <w:tcPr>
            <w:tcW w:w="1411" w:type="dxa"/>
          </w:tcPr>
          <w:p w14:paraId="18E41982" w14:textId="4F1594D6" w:rsidR="00E42567" w:rsidRDefault="00E42567" w:rsidP="00E42567">
            <w:pPr>
              <w:jc w:val="right"/>
            </w:pPr>
            <w:r w:rsidRPr="00D8612F">
              <w:t>1038/1669 (62.2)</w:t>
            </w:r>
          </w:p>
        </w:tc>
        <w:tc>
          <w:tcPr>
            <w:tcW w:w="1412" w:type="dxa"/>
          </w:tcPr>
          <w:p w14:paraId="01B35158" w14:textId="184C5023" w:rsidR="00E42567" w:rsidRDefault="00E42567" w:rsidP="00E42567">
            <w:pPr>
              <w:jc w:val="right"/>
            </w:pPr>
            <w:r w:rsidRPr="00D8612F">
              <w:t>1103/1787 (61.7)</w:t>
            </w:r>
          </w:p>
        </w:tc>
        <w:tc>
          <w:tcPr>
            <w:tcW w:w="1270" w:type="dxa"/>
          </w:tcPr>
          <w:p w14:paraId="57444A86" w14:textId="3A0C0F19" w:rsidR="00E42567" w:rsidRDefault="00E42567" w:rsidP="00E42567">
            <w:pPr>
              <w:jc w:val="right"/>
            </w:pPr>
            <w:r w:rsidRPr="00D8612F">
              <w:t>75/122 (61.5)</w:t>
            </w:r>
          </w:p>
        </w:tc>
        <w:tc>
          <w:tcPr>
            <w:tcW w:w="1359" w:type="dxa"/>
          </w:tcPr>
          <w:p w14:paraId="71EBE14D" w14:textId="0F5870AE" w:rsidR="00E42567" w:rsidRDefault="00E42567" w:rsidP="00E42567">
            <w:pPr>
              <w:jc w:val="right"/>
            </w:pPr>
            <w:r w:rsidRPr="00D8612F">
              <w:t>25/45 (55.6)</w:t>
            </w:r>
          </w:p>
        </w:tc>
        <w:tc>
          <w:tcPr>
            <w:tcW w:w="1273" w:type="dxa"/>
          </w:tcPr>
          <w:p w14:paraId="012F4A07" w14:textId="2361B159" w:rsidR="00E42567" w:rsidRDefault="00E42567" w:rsidP="00E42567">
            <w:pPr>
              <w:jc w:val="right"/>
            </w:pPr>
            <w:r w:rsidRPr="00D8612F">
              <w:t>2287/3700 (61.8)</w:t>
            </w:r>
          </w:p>
        </w:tc>
        <w:tc>
          <w:tcPr>
            <w:tcW w:w="1264" w:type="dxa"/>
            <w:vMerge w:val="restart"/>
          </w:tcPr>
          <w:p w14:paraId="6721171A" w14:textId="77777777" w:rsidR="00E42567" w:rsidRDefault="00E42567" w:rsidP="00E42567">
            <w:pPr>
              <w:jc w:val="right"/>
            </w:pPr>
            <w:r w:rsidRPr="00426B40">
              <w:t>*0.910</w:t>
            </w:r>
          </w:p>
          <w:p w14:paraId="0E37962F" w14:textId="6272BF48" w:rsidR="00E42567" w:rsidRDefault="00E42567" w:rsidP="00E42567">
            <w:pPr>
              <w:jc w:val="right"/>
            </w:pPr>
          </w:p>
        </w:tc>
      </w:tr>
      <w:tr w:rsidR="00E42567" w14:paraId="2EF88E63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7D662493" w14:textId="77777777" w:rsidR="00E42567" w:rsidRDefault="00E42567" w:rsidP="00E42567"/>
        </w:tc>
        <w:tc>
          <w:tcPr>
            <w:tcW w:w="1686" w:type="dxa"/>
          </w:tcPr>
          <w:p w14:paraId="529609CF" w14:textId="77777777" w:rsidR="00E42567" w:rsidRDefault="00E42567" w:rsidP="00E42567">
            <w:pPr>
              <w:jc w:val="right"/>
            </w:pPr>
            <w:r>
              <w:t>Yes</w:t>
            </w:r>
          </w:p>
        </w:tc>
        <w:tc>
          <w:tcPr>
            <w:tcW w:w="1408" w:type="dxa"/>
          </w:tcPr>
          <w:p w14:paraId="610329BB" w14:textId="4C3D5C7C" w:rsidR="00E42567" w:rsidRDefault="00E42567" w:rsidP="00E42567">
            <w:pPr>
              <w:jc w:val="right"/>
            </w:pPr>
            <w:r w:rsidRPr="00D8612F">
              <w:t>31/77 (40.3)</w:t>
            </w:r>
          </w:p>
        </w:tc>
        <w:tc>
          <w:tcPr>
            <w:tcW w:w="1411" w:type="dxa"/>
          </w:tcPr>
          <w:p w14:paraId="5164DB7A" w14:textId="6DECFDCA" w:rsidR="00E42567" w:rsidRDefault="00E42567" w:rsidP="00E42567">
            <w:pPr>
              <w:jc w:val="right"/>
            </w:pPr>
            <w:r w:rsidRPr="00D8612F">
              <w:t>631/1669 (37.8)</w:t>
            </w:r>
          </w:p>
        </w:tc>
        <w:tc>
          <w:tcPr>
            <w:tcW w:w="1412" w:type="dxa"/>
          </w:tcPr>
          <w:p w14:paraId="2544AA6B" w14:textId="6B79EA54" w:rsidR="00E42567" w:rsidRDefault="00E42567" w:rsidP="00E42567">
            <w:pPr>
              <w:jc w:val="right"/>
            </w:pPr>
            <w:r w:rsidRPr="00D8612F">
              <w:t>684/1787 (38.3)</w:t>
            </w:r>
          </w:p>
        </w:tc>
        <w:tc>
          <w:tcPr>
            <w:tcW w:w="1270" w:type="dxa"/>
          </w:tcPr>
          <w:p w14:paraId="564A8F34" w14:textId="37279F90" w:rsidR="00E42567" w:rsidRDefault="00E42567" w:rsidP="00E42567">
            <w:pPr>
              <w:jc w:val="right"/>
            </w:pPr>
            <w:r w:rsidRPr="00D8612F">
              <w:t>47/122 (38.5)</w:t>
            </w:r>
          </w:p>
        </w:tc>
        <w:tc>
          <w:tcPr>
            <w:tcW w:w="1359" w:type="dxa"/>
          </w:tcPr>
          <w:p w14:paraId="0564B0E9" w14:textId="42FA103F" w:rsidR="00E42567" w:rsidRDefault="00E42567" w:rsidP="00E42567">
            <w:pPr>
              <w:jc w:val="right"/>
            </w:pPr>
            <w:r w:rsidRPr="00D8612F">
              <w:t>20/45 (44.4)</w:t>
            </w:r>
          </w:p>
        </w:tc>
        <w:tc>
          <w:tcPr>
            <w:tcW w:w="1273" w:type="dxa"/>
          </w:tcPr>
          <w:p w14:paraId="02E38728" w14:textId="6292A3B3" w:rsidR="00E42567" w:rsidRDefault="00E42567" w:rsidP="00E42567">
            <w:pPr>
              <w:jc w:val="right"/>
            </w:pPr>
            <w:r w:rsidRPr="00D8612F">
              <w:t>1413/3700 (38.2)</w:t>
            </w:r>
          </w:p>
        </w:tc>
        <w:tc>
          <w:tcPr>
            <w:tcW w:w="1264" w:type="dxa"/>
            <w:vMerge/>
          </w:tcPr>
          <w:p w14:paraId="6DC4B8F5" w14:textId="77777777" w:rsidR="00E42567" w:rsidRDefault="00E42567" w:rsidP="00E42567">
            <w:pPr>
              <w:jc w:val="right"/>
            </w:pPr>
          </w:p>
        </w:tc>
      </w:tr>
      <w:tr w:rsidR="00E42567" w14:paraId="703A85EE" w14:textId="77777777" w:rsidTr="000621E1">
        <w:trPr>
          <w:trHeight w:val="289"/>
          <w:jc w:val="center"/>
        </w:trPr>
        <w:tc>
          <w:tcPr>
            <w:tcW w:w="3234" w:type="dxa"/>
            <w:vMerge w:val="restart"/>
          </w:tcPr>
          <w:p w14:paraId="107B2E6E" w14:textId="77777777" w:rsidR="00E42567" w:rsidRDefault="00E42567" w:rsidP="00E42567">
            <w:r>
              <w:t>Perpetrator of financial control</w:t>
            </w:r>
          </w:p>
        </w:tc>
        <w:tc>
          <w:tcPr>
            <w:tcW w:w="1686" w:type="dxa"/>
          </w:tcPr>
          <w:p w14:paraId="60B0E9DB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7E0863BA" w14:textId="26106E57" w:rsidR="00E42567" w:rsidRDefault="00E42567" w:rsidP="00E42567">
            <w:pPr>
              <w:jc w:val="right"/>
            </w:pPr>
            <w:r w:rsidRPr="00D8612F">
              <w:t xml:space="preserve">1/5 (20.0) </w:t>
            </w:r>
          </w:p>
        </w:tc>
        <w:tc>
          <w:tcPr>
            <w:tcW w:w="1411" w:type="dxa"/>
          </w:tcPr>
          <w:p w14:paraId="22E6C95D" w14:textId="5F73B1AF" w:rsidR="00E42567" w:rsidRDefault="00E42567" w:rsidP="00E42567">
            <w:pPr>
              <w:jc w:val="right"/>
            </w:pPr>
            <w:r w:rsidRPr="00D8612F">
              <w:t xml:space="preserve">1/49 (2.0) </w:t>
            </w:r>
          </w:p>
        </w:tc>
        <w:tc>
          <w:tcPr>
            <w:tcW w:w="1412" w:type="dxa"/>
          </w:tcPr>
          <w:p w14:paraId="0AC7B2C1" w14:textId="2F3938F7" w:rsidR="00E42567" w:rsidRDefault="00E42567" w:rsidP="00E42567">
            <w:pPr>
              <w:jc w:val="right"/>
            </w:pPr>
            <w:r w:rsidRPr="00D8612F">
              <w:t xml:space="preserve">1/54 (1.9) </w:t>
            </w:r>
          </w:p>
        </w:tc>
        <w:tc>
          <w:tcPr>
            <w:tcW w:w="1270" w:type="dxa"/>
          </w:tcPr>
          <w:p w14:paraId="2A2151E8" w14:textId="7D1F3609" w:rsidR="00E42567" w:rsidRDefault="00E42567" w:rsidP="00E42567">
            <w:pPr>
              <w:jc w:val="right"/>
            </w:pPr>
            <w:r w:rsidRPr="00D8612F">
              <w:t xml:space="preserve">0 (.) </w:t>
            </w:r>
          </w:p>
        </w:tc>
        <w:tc>
          <w:tcPr>
            <w:tcW w:w="1359" w:type="dxa"/>
          </w:tcPr>
          <w:p w14:paraId="5B50092C" w14:textId="2277B3E1" w:rsidR="00E42567" w:rsidRDefault="00E42567" w:rsidP="00E42567">
            <w:pPr>
              <w:jc w:val="right"/>
            </w:pPr>
            <w:r w:rsidRPr="00D8612F">
              <w:t xml:space="preserve">0 (.) </w:t>
            </w:r>
          </w:p>
        </w:tc>
        <w:tc>
          <w:tcPr>
            <w:tcW w:w="1273" w:type="dxa"/>
          </w:tcPr>
          <w:p w14:paraId="287CB94C" w14:textId="5DA57ABE" w:rsidR="00E42567" w:rsidRDefault="00E42567" w:rsidP="00E42567">
            <w:pPr>
              <w:jc w:val="right"/>
            </w:pPr>
            <w:r w:rsidRPr="00D8612F">
              <w:t xml:space="preserve">3/108 (2.8) </w:t>
            </w:r>
          </w:p>
        </w:tc>
        <w:tc>
          <w:tcPr>
            <w:tcW w:w="1264" w:type="dxa"/>
            <w:vMerge w:val="restart"/>
          </w:tcPr>
          <w:p w14:paraId="74907E37" w14:textId="77777777" w:rsidR="00E42567" w:rsidRDefault="00E42567" w:rsidP="00E42567">
            <w:pPr>
              <w:jc w:val="right"/>
            </w:pPr>
            <w:r w:rsidRPr="00426B40">
              <w:t>0.219</w:t>
            </w:r>
          </w:p>
          <w:p w14:paraId="53DD6A0E" w14:textId="248DF22D" w:rsidR="00E42567" w:rsidRDefault="00E42567" w:rsidP="00E42567">
            <w:pPr>
              <w:jc w:val="right"/>
            </w:pPr>
          </w:p>
        </w:tc>
      </w:tr>
      <w:tr w:rsidR="00E42567" w14:paraId="1437093D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1030FC6A" w14:textId="77777777" w:rsidR="00E42567" w:rsidRDefault="00E42567" w:rsidP="00E42567"/>
        </w:tc>
        <w:tc>
          <w:tcPr>
            <w:tcW w:w="1686" w:type="dxa"/>
          </w:tcPr>
          <w:p w14:paraId="42503936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1AAFAA21" w14:textId="552A4F22" w:rsidR="00E42567" w:rsidRDefault="00E42567" w:rsidP="00E42567">
            <w:pPr>
              <w:jc w:val="right"/>
            </w:pPr>
            <w:r w:rsidRPr="00D8612F">
              <w:t xml:space="preserve">1/5 (20.0) </w:t>
            </w:r>
          </w:p>
        </w:tc>
        <w:tc>
          <w:tcPr>
            <w:tcW w:w="1411" w:type="dxa"/>
          </w:tcPr>
          <w:p w14:paraId="601E81D6" w14:textId="2A0C8C90" w:rsidR="00E42567" w:rsidRDefault="00E42567" w:rsidP="00E42567">
            <w:pPr>
              <w:jc w:val="right"/>
            </w:pPr>
            <w:r w:rsidRPr="00D8612F">
              <w:t xml:space="preserve">28/49 (57.1) </w:t>
            </w:r>
          </w:p>
        </w:tc>
        <w:tc>
          <w:tcPr>
            <w:tcW w:w="1412" w:type="dxa"/>
          </w:tcPr>
          <w:p w14:paraId="0D67E462" w14:textId="4D46F58A" w:rsidR="00E42567" w:rsidRDefault="00E42567" w:rsidP="00E42567">
            <w:pPr>
              <w:jc w:val="right"/>
            </w:pPr>
            <w:r w:rsidRPr="00D8612F">
              <w:t xml:space="preserve">29/54 (53.7) </w:t>
            </w:r>
          </w:p>
        </w:tc>
        <w:tc>
          <w:tcPr>
            <w:tcW w:w="1270" w:type="dxa"/>
          </w:tcPr>
          <w:p w14:paraId="65B13DD2" w14:textId="4B43A727" w:rsidR="00E42567" w:rsidRDefault="00E42567" w:rsidP="00E42567">
            <w:pPr>
              <w:jc w:val="right"/>
            </w:pPr>
            <w:r w:rsidRPr="00D8612F">
              <w:t xml:space="preserve">0 (.) </w:t>
            </w:r>
          </w:p>
        </w:tc>
        <w:tc>
          <w:tcPr>
            <w:tcW w:w="1359" w:type="dxa"/>
          </w:tcPr>
          <w:p w14:paraId="5B9D804C" w14:textId="5DA6A520" w:rsidR="00E42567" w:rsidRDefault="00E42567" w:rsidP="00E42567">
            <w:pPr>
              <w:jc w:val="right"/>
            </w:pPr>
            <w:r w:rsidRPr="00D8612F">
              <w:t xml:space="preserve">0 (.) </w:t>
            </w:r>
          </w:p>
        </w:tc>
        <w:tc>
          <w:tcPr>
            <w:tcW w:w="1273" w:type="dxa"/>
          </w:tcPr>
          <w:p w14:paraId="444FC9BD" w14:textId="3CB0823E" w:rsidR="00E42567" w:rsidRDefault="00E42567" w:rsidP="00E42567">
            <w:pPr>
              <w:jc w:val="right"/>
            </w:pPr>
            <w:r w:rsidRPr="00D8612F">
              <w:t xml:space="preserve">58/108 (53.7) </w:t>
            </w:r>
          </w:p>
        </w:tc>
        <w:tc>
          <w:tcPr>
            <w:tcW w:w="1264" w:type="dxa"/>
            <w:vMerge/>
          </w:tcPr>
          <w:p w14:paraId="43FB213D" w14:textId="77777777" w:rsidR="00E42567" w:rsidRDefault="00E42567" w:rsidP="00E42567">
            <w:pPr>
              <w:jc w:val="right"/>
            </w:pPr>
          </w:p>
        </w:tc>
      </w:tr>
      <w:tr w:rsidR="00E42567" w14:paraId="185EDA4A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1E6A281A" w14:textId="77777777" w:rsidR="00E42567" w:rsidRDefault="00E42567" w:rsidP="00E42567"/>
        </w:tc>
        <w:tc>
          <w:tcPr>
            <w:tcW w:w="1686" w:type="dxa"/>
          </w:tcPr>
          <w:p w14:paraId="69913719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02FBA921" w14:textId="31331A44" w:rsidR="00E42567" w:rsidRDefault="00E42567" w:rsidP="00E42567">
            <w:pPr>
              <w:jc w:val="right"/>
            </w:pPr>
            <w:r w:rsidRPr="00D8612F">
              <w:t xml:space="preserve">3/5 (60.0) </w:t>
            </w:r>
          </w:p>
        </w:tc>
        <w:tc>
          <w:tcPr>
            <w:tcW w:w="1411" w:type="dxa"/>
          </w:tcPr>
          <w:p w14:paraId="0B9411CF" w14:textId="1F7BB01A" w:rsidR="00E42567" w:rsidRDefault="00E42567" w:rsidP="00E42567">
            <w:pPr>
              <w:jc w:val="right"/>
            </w:pPr>
            <w:r w:rsidRPr="00D8612F">
              <w:t xml:space="preserve">20/49 (40.8) </w:t>
            </w:r>
          </w:p>
        </w:tc>
        <w:tc>
          <w:tcPr>
            <w:tcW w:w="1412" w:type="dxa"/>
          </w:tcPr>
          <w:p w14:paraId="4A7BFC3B" w14:textId="4161458F" w:rsidR="00E42567" w:rsidRDefault="00E42567" w:rsidP="00E42567">
            <w:pPr>
              <w:jc w:val="right"/>
            </w:pPr>
            <w:r w:rsidRPr="00D8612F">
              <w:t xml:space="preserve">24/54 (44.4) </w:t>
            </w:r>
          </w:p>
        </w:tc>
        <w:tc>
          <w:tcPr>
            <w:tcW w:w="1270" w:type="dxa"/>
          </w:tcPr>
          <w:p w14:paraId="11883F97" w14:textId="2E6A8431" w:rsidR="00E42567" w:rsidRDefault="00E42567" w:rsidP="00E42567">
            <w:pPr>
              <w:jc w:val="right"/>
            </w:pPr>
            <w:r w:rsidRPr="00D8612F">
              <w:t xml:space="preserve">0 (.) </w:t>
            </w:r>
          </w:p>
        </w:tc>
        <w:tc>
          <w:tcPr>
            <w:tcW w:w="1359" w:type="dxa"/>
          </w:tcPr>
          <w:p w14:paraId="32FC3815" w14:textId="01A31895" w:rsidR="00E42567" w:rsidRDefault="00E42567" w:rsidP="00E42567">
            <w:pPr>
              <w:jc w:val="right"/>
            </w:pPr>
            <w:r w:rsidRPr="00D8612F">
              <w:t xml:space="preserve">0 (.) </w:t>
            </w:r>
          </w:p>
        </w:tc>
        <w:tc>
          <w:tcPr>
            <w:tcW w:w="1273" w:type="dxa"/>
          </w:tcPr>
          <w:p w14:paraId="11004843" w14:textId="433A7428" w:rsidR="00E42567" w:rsidRDefault="00E42567" w:rsidP="00E42567">
            <w:pPr>
              <w:jc w:val="right"/>
            </w:pPr>
            <w:r w:rsidRPr="00D8612F">
              <w:t xml:space="preserve">47/108 (43.5) </w:t>
            </w:r>
          </w:p>
        </w:tc>
        <w:tc>
          <w:tcPr>
            <w:tcW w:w="1264" w:type="dxa"/>
            <w:vMerge/>
          </w:tcPr>
          <w:p w14:paraId="52E0E285" w14:textId="77777777" w:rsidR="00E42567" w:rsidRDefault="00E42567" w:rsidP="00E42567">
            <w:pPr>
              <w:jc w:val="right"/>
            </w:pPr>
          </w:p>
        </w:tc>
      </w:tr>
      <w:tr w:rsidR="00E42567" w14:paraId="37EA8399" w14:textId="77777777" w:rsidTr="000621E1">
        <w:trPr>
          <w:trHeight w:val="289"/>
          <w:jc w:val="center"/>
        </w:trPr>
        <w:tc>
          <w:tcPr>
            <w:tcW w:w="3234" w:type="dxa"/>
            <w:vMerge w:val="restart"/>
          </w:tcPr>
          <w:p w14:paraId="09E917C9" w14:textId="77777777" w:rsidR="00E42567" w:rsidRDefault="00E42567" w:rsidP="00E42567">
            <w:r>
              <w:t xml:space="preserve">Perpetrator of emotional abuse  </w:t>
            </w:r>
          </w:p>
        </w:tc>
        <w:tc>
          <w:tcPr>
            <w:tcW w:w="1686" w:type="dxa"/>
          </w:tcPr>
          <w:p w14:paraId="4E4237C3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5D620117" w14:textId="372855BB" w:rsidR="00E42567" w:rsidRDefault="00E42567" w:rsidP="00E42567">
            <w:pPr>
              <w:jc w:val="right"/>
            </w:pPr>
            <w:r w:rsidRPr="00D8612F">
              <w:t xml:space="preserve">2/42 (4.8) </w:t>
            </w:r>
          </w:p>
        </w:tc>
        <w:tc>
          <w:tcPr>
            <w:tcW w:w="1411" w:type="dxa"/>
          </w:tcPr>
          <w:p w14:paraId="13D0B39D" w14:textId="09C8A645" w:rsidR="00E42567" w:rsidRDefault="00E42567" w:rsidP="00E42567">
            <w:pPr>
              <w:jc w:val="right"/>
            </w:pPr>
            <w:r w:rsidRPr="00D8612F">
              <w:t xml:space="preserve">61/1057 (5.8) </w:t>
            </w:r>
          </w:p>
        </w:tc>
        <w:tc>
          <w:tcPr>
            <w:tcW w:w="1412" w:type="dxa"/>
          </w:tcPr>
          <w:p w14:paraId="488742DC" w14:textId="0A25B1E3" w:rsidR="00E42567" w:rsidRDefault="00E42567" w:rsidP="00E42567">
            <w:pPr>
              <w:jc w:val="right"/>
            </w:pPr>
            <w:r w:rsidRPr="00D8612F">
              <w:t xml:space="preserve">44/955 (4.6) </w:t>
            </w:r>
          </w:p>
        </w:tc>
        <w:tc>
          <w:tcPr>
            <w:tcW w:w="1270" w:type="dxa"/>
          </w:tcPr>
          <w:p w14:paraId="081CCDF0" w14:textId="435C3173" w:rsidR="00E42567" w:rsidRDefault="00E42567" w:rsidP="00E42567">
            <w:pPr>
              <w:jc w:val="right"/>
            </w:pPr>
            <w:r w:rsidRPr="00D8612F">
              <w:t xml:space="preserve">5/77 (6.5) </w:t>
            </w:r>
          </w:p>
        </w:tc>
        <w:tc>
          <w:tcPr>
            <w:tcW w:w="1359" w:type="dxa"/>
          </w:tcPr>
          <w:p w14:paraId="541525C3" w14:textId="6DA02600" w:rsidR="00E42567" w:rsidRDefault="00E42567" w:rsidP="00E42567">
            <w:pPr>
              <w:jc w:val="right"/>
            </w:pPr>
            <w:r w:rsidRPr="00D8612F">
              <w:t xml:space="preserve">0/31 (0.0) </w:t>
            </w:r>
          </w:p>
        </w:tc>
        <w:tc>
          <w:tcPr>
            <w:tcW w:w="1273" w:type="dxa"/>
          </w:tcPr>
          <w:p w14:paraId="4A567ECF" w14:textId="040CC47D" w:rsidR="00E42567" w:rsidRDefault="00E42567" w:rsidP="00E42567">
            <w:pPr>
              <w:jc w:val="right"/>
            </w:pPr>
            <w:r w:rsidRPr="00D8612F">
              <w:t xml:space="preserve">112/2162 (5.2) </w:t>
            </w:r>
          </w:p>
        </w:tc>
        <w:tc>
          <w:tcPr>
            <w:tcW w:w="1264" w:type="dxa"/>
            <w:vMerge w:val="restart"/>
          </w:tcPr>
          <w:p w14:paraId="4D0F074A" w14:textId="77777777" w:rsidR="00E42567" w:rsidRDefault="00E42567" w:rsidP="00E42567">
            <w:pPr>
              <w:jc w:val="right"/>
            </w:pPr>
            <w:r w:rsidRPr="00426B40">
              <w:t>*0.090</w:t>
            </w:r>
          </w:p>
          <w:p w14:paraId="734BA449" w14:textId="00B579D1" w:rsidR="00E42567" w:rsidRDefault="00E42567" w:rsidP="00E42567">
            <w:pPr>
              <w:jc w:val="right"/>
            </w:pPr>
          </w:p>
        </w:tc>
      </w:tr>
      <w:tr w:rsidR="00E42567" w14:paraId="28A51EA0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3AC760D2" w14:textId="77777777" w:rsidR="00E42567" w:rsidRDefault="00E42567" w:rsidP="00E42567"/>
        </w:tc>
        <w:tc>
          <w:tcPr>
            <w:tcW w:w="1686" w:type="dxa"/>
          </w:tcPr>
          <w:p w14:paraId="0DDA22C5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0474A82D" w14:textId="769F1086" w:rsidR="00E42567" w:rsidRDefault="00E42567" w:rsidP="00E42567">
            <w:pPr>
              <w:jc w:val="right"/>
            </w:pPr>
            <w:r w:rsidRPr="00D8612F">
              <w:t xml:space="preserve">17/42 (40.5) </w:t>
            </w:r>
          </w:p>
        </w:tc>
        <w:tc>
          <w:tcPr>
            <w:tcW w:w="1411" w:type="dxa"/>
          </w:tcPr>
          <w:p w14:paraId="0A647A34" w14:textId="5CEAB15F" w:rsidR="00E42567" w:rsidRDefault="00E42567" w:rsidP="00E42567">
            <w:pPr>
              <w:jc w:val="right"/>
            </w:pPr>
            <w:r w:rsidRPr="00D8612F">
              <w:t xml:space="preserve">600/1057 (56.8) </w:t>
            </w:r>
          </w:p>
        </w:tc>
        <w:tc>
          <w:tcPr>
            <w:tcW w:w="1412" w:type="dxa"/>
          </w:tcPr>
          <w:p w14:paraId="4BB0C4AD" w14:textId="410D6688" w:rsidR="00E42567" w:rsidRDefault="00E42567" w:rsidP="00E42567">
            <w:pPr>
              <w:jc w:val="right"/>
            </w:pPr>
            <w:r w:rsidRPr="00D8612F">
              <w:t xml:space="preserve">570/955 (59.7) </w:t>
            </w:r>
          </w:p>
        </w:tc>
        <w:tc>
          <w:tcPr>
            <w:tcW w:w="1270" w:type="dxa"/>
          </w:tcPr>
          <w:p w14:paraId="57760BFE" w14:textId="767BAA88" w:rsidR="00E42567" w:rsidRDefault="00E42567" w:rsidP="00E42567">
            <w:pPr>
              <w:jc w:val="right"/>
            </w:pPr>
            <w:r w:rsidRPr="00D8612F">
              <w:t xml:space="preserve">44/77 (57.1) </w:t>
            </w:r>
          </w:p>
        </w:tc>
        <w:tc>
          <w:tcPr>
            <w:tcW w:w="1359" w:type="dxa"/>
          </w:tcPr>
          <w:p w14:paraId="66B705BC" w14:textId="1128AD52" w:rsidR="00E42567" w:rsidRDefault="00E42567" w:rsidP="00E42567">
            <w:pPr>
              <w:jc w:val="right"/>
            </w:pPr>
            <w:r w:rsidRPr="00D8612F">
              <w:t xml:space="preserve">14/31 (45.2) </w:t>
            </w:r>
          </w:p>
        </w:tc>
        <w:tc>
          <w:tcPr>
            <w:tcW w:w="1273" w:type="dxa"/>
          </w:tcPr>
          <w:p w14:paraId="1663DDCF" w14:textId="3CFFE4C4" w:rsidR="00E42567" w:rsidRDefault="00E42567" w:rsidP="00E42567">
            <w:pPr>
              <w:jc w:val="right"/>
            </w:pPr>
            <w:r w:rsidRPr="00D8612F">
              <w:t xml:space="preserve">1245/2162 (57.6) </w:t>
            </w:r>
          </w:p>
        </w:tc>
        <w:tc>
          <w:tcPr>
            <w:tcW w:w="1264" w:type="dxa"/>
            <w:vMerge/>
          </w:tcPr>
          <w:p w14:paraId="1040FFE1" w14:textId="77777777" w:rsidR="00E42567" w:rsidRDefault="00E42567" w:rsidP="00E42567">
            <w:pPr>
              <w:jc w:val="right"/>
            </w:pPr>
          </w:p>
        </w:tc>
      </w:tr>
      <w:tr w:rsidR="00E42567" w14:paraId="060A501D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6194A954" w14:textId="77777777" w:rsidR="00E42567" w:rsidRDefault="00E42567" w:rsidP="00E42567"/>
        </w:tc>
        <w:tc>
          <w:tcPr>
            <w:tcW w:w="1686" w:type="dxa"/>
          </w:tcPr>
          <w:p w14:paraId="1F30E71D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321F1715" w14:textId="2702B43C" w:rsidR="00E42567" w:rsidRDefault="00E42567" w:rsidP="00E42567">
            <w:pPr>
              <w:jc w:val="right"/>
            </w:pPr>
            <w:r w:rsidRPr="00D8612F">
              <w:t xml:space="preserve">23/42 (54.8) </w:t>
            </w:r>
          </w:p>
        </w:tc>
        <w:tc>
          <w:tcPr>
            <w:tcW w:w="1411" w:type="dxa"/>
          </w:tcPr>
          <w:p w14:paraId="6DC54868" w14:textId="194CED0F" w:rsidR="00E42567" w:rsidRDefault="00E42567" w:rsidP="00E42567">
            <w:pPr>
              <w:jc w:val="right"/>
            </w:pPr>
            <w:r w:rsidRPr="00D8612F">
              <w:t xml:space="preserve">396/1057 (37.5) </w:t>
            </w:r>
          </w:p>
        </w:tc>
        <w:tc>
          <w:tcPr>
            <w:tcW w:w="1412" w:type="dxa"/>
          </w:tcPr>
          <w:p w14:paraId="4477BE6F" w14:textId="22343CEB" w:rsidR="00E42567" w:rsidRDefault="00E42567" w:rsidP="00E42567">
            <w:pPr>
              <w:jc w:val="right"/>
            </w:pPr>
            <w:r w:rsidRPr="00D8612F">
              <w:t xml:space="preserve">341/955 (35.7) </w:t>
            </w:r>
          </w:p>
        </w:tc>
        <w:tc>
          <w:tcPr>
            <w:tcW w:w="1270" w:type="dxa"/>
          </w:tcPr>
          <w:p w14:paraId="40D17D85" w14:textId="4BF8E274" w:rsidR="00E42567" w:rsidRDefault="00E42567" w:rsidP="00E42567">
            <w:pPr>
              <w:jc w:val="right"/>
            </w:pPr>
            <w:r w:rsidRPr="00D8612F">
              <w:t xml:space="preserve">28/77 (36.4) </w:t>
            </w:r>
          </w:p>
        </w:tc>
        <w:tc>
          <w:tcPr>
            <w:tcW w:w="1359" w:type="dxa"/>
          </w:tcPr>
          <w:p w14:paraId="3FC91EF3" w14:textId="7797944E" w:rsidR="00E42567" w:rsidRDefault="00E42567" w:rsidP="00E42567">
            <w:pPr>
              <w:jc w:val="right"/>
            </w:pPr>
            <w:r w:rsidRPr="00D8612F">
              <w:t xml:space="preserve">17/31 (54.8) </w:t>
            </w:r>
          </w:p>
        </w:tc>
        <w:tc>
          <w:tcPr>
            <w:tcW w:w="1273" w:type="dxa"/>
          </w:tcPr>
          <w:p w14:paraId="21B51CA2" w14:textId="581EBCD7" w:rsidR="00E42567" w:rsidRDefault="00E42567" w:rsidP="00E42567">
            <w:pPr>
              <w:jc w:val="right"/>
            </w:pPr>
            <w:r w:rsidRPr="00D8612F">
              <w:t xml:space="preserve">805/2162 (37.2) </w:t>
            </w:r>
          </w:p>
        </w:tc>
        <w:tc>
          <w:tcPr>
            <w:tcW w:w="1264" w:type="dxa"/>
            <w:vMerge/>
          </w:tcPr>
          <w:p w14:paraId="3C1829D9" w14:textId="77777777" w:rsidR="00E42567" w:rsidRDefault="00E42567" w:rsidP="00E42567">
            <w:pPr>
              <w:jc w:val="right"/>
            </w:pPr>
          </w:p>
        </w:tc>
      </w:tr>
      <w:tr w:rsidR="00E42567" w14:paraId="752343C1" w14:textId="77777777" w:rsidTr="000621E1">
        <w:trPr>
          <w:trHeight w:val="289"/>
          <w:jc w:val="center"/>
        </w:trPr>
        <w:tc>
          <w:tcPr>
            <w:tcW w:w="3234" w:type="dxa"/>
            <w:vMerge w:val="restart"/>
          </w:tcPr>
          <w:p w14:paraId="54B019B0" w14:textId="247AAC1F" w:rsidR="00E42567" w:rsidRDefault="00E42567" w:rsidP="00E42567">
            <w:r>
              <w:t>Perpetrator of coercive control</w:t>
            </w:r>
          </w:p>
        </w:tc>
        <w:tc>
          <w:tcPr>
            <w:tcW w:w="1686" w:type="dxa"/>
          </w:tcPr>
          <w:p w14:paraId="02D654C6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737EEF9E" w14:textId="5290613A" w:rsidR="00E42567" w:rsidRDefault="00E42567" w:rsidP="00E42567">
            <w:pPr>
              <w:jc w:val="right"/>
            </w:pPr>
            <w:r w:rsidRPr="00D8612F">
              <w:t xml:space="preserve">2/9 (22.2) </w:t>
            </w:r>
          </w:p>
        </w:tc>
        <w:tc>
          <w:tcPr>
            <w:tcW w:w="1411" w:type="dxa"/>
          </w:tcPr>
          <w:p w14:paraId="67BB6960" w14:textId="71F03F5A" w:rsidR="00E42567" w:rsidRDefault="00E42567" w:rsidP="00E42567">
            <w:pPr>
              <w:jc w:val="right"/>
            </w:pPr>
            <w:r w:rsidRPr="00D8612F">
              <w:t xml:space="preserve">5/162 (3.1) </w:t>
            </w:r>
          </w:p>
        </w:tc>
        <w:tc>
          <w:tcPr>
            <w:tcW w:w="1412" w:type="dxa"/>
          </w:tcPr>
          <w:p w14:paraId="1BC664B7" w14:textId="362CF9F5" w:rsidR="00E42567" w:rsidRDefault="00E42567" w:rsidP="00E42567">
            <w:pPr>
              <w:jc w:val="right"/>
            </w:pPr>
            <w:r w:rsidRPr="00D8612F">
              <w:t xml:space="preserve">5/153 (3.3) </w:t>
            </w:r>
          </w:p>
        </w:tc>
        <w:tc>
          <w:tcPr>
            <w:tcW w:w="1270" w:type="dxa"/>
          </w:tcPr>
          <w:p w14:paraId="251275FB" w14:textId="5993B995" w:rsidR="00E42567" w:rsidRDefault="00E42567" w:rsidP="00E42567">
            <w:pPr>
              <w:jc w:val="right"/>
            </w:pPr>
            <w:r w:rsidRPr="00D8612F">
              <w:t xml:space="preserve">0/5 (0.0) </w:t>
            </w:r>
          </w:p>
        </w:tc>
        <w:tc>
          <w:tcPr>
            <w:tcW w:w="1359" w:type="dxa"/>
          </w:tcPr>
          <w:p w14:paraId="5044EC2F" w14:textId="1CE7C25F" w:rsidR="00E42567" w:rsidRDefault="00E42567" w:rsidP="00E42567">
            <w:pPr>
              <w:jc w:val="right"/>
            </w:pPr>
            <w:r w:rsidRPr="00D8612F">
              <w:t xml:space="preserve">0/7 (0.0) </w:t>
            </w:r>
          </w:p>
        </w:tc>
        <w:tc>
          <w:tcPr>
            <w:tcW w:w="1273" w:type="dxa"/>
          </w:tcPr>
          <w:p w14:paraId="7F25A448" w14:textId="7CEEE8DB" w:rsidR="00E42567" w:rsidRDefault="00E42567" w:rsidP="00E42567">
            <w:pPr>
              <w:jc w:val="right"/>
            </w:pPr>
            <w:r w:rsidRPr="00D8612F">
              <w:t xml:space="preserve">12/336 (3.6) </w:t>
            </w:r>
          </w:p>
        </w:tc>
        <w:tc>
          <w:tcPr>
            <w:tcW w:w="1264" w:type="dxa"/>
            <w:vMerge w:val="restart"/>
          </w:tcPr>
          <w:p w14:paraId="14D42A88" w14:textId="77777777" w:rsidR="00E42567" w:rsidRDefault="00E42567" w:rsidP="00E42567">
            <w:pPr>
              <w:jc w:val="right"/>
            </w:pPr>
            <w:r w:rsidRPr="00426B40">
              <w:t>0.042</w:t>
            </w:r>
          </w:p>
          <w:p w14:paraId="621C5CDC" w14:textId="7AFB46B3" w:rsidR="00E42567" w:rsidRDefault="00E42567" w:rsidP="00E42567">
            <w:pPr>
              <w:jc w:val="right"/>
            </w:pPr>
          </w:p>
        </w:tc>
      </w:tr>
      <w:tr w:rsidR="00E42567" w14:paraId="5D4834D9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64EB292A" w14:textId="77777777" w:rsidR="00E42567" w:rsidRDefault="00E42567" w:rsidP="00E42567"/>
        </w:tc>
        <w:tc>
          <w:tcPr>
            <w:tcW w:w="1686" w:type="dxa"/>
          </w:tcPr>
          <w:p w14:paraId="2C971962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3BB5985F" w14:textId="57E7FF91" w:rsidR="00E42567" w:rsidRDefault="00E42567" w:rsidP="00E42567">
            <w:pPr>
              <w:jc w:val="right"/>
            </w:pPr>
            <w:r w:rsidRPr="00D8612F">
              <w:t xml:space="preserve">4/9 (44.4) </w:t>
            </w:r>
          </w:p>
        </w:tc>
        <w:tc>
          <w:tcPr>
            <w:tcW w:w="1411" w:type="dxa"/>
          </w:tcPr>
          <w:p w14:paraId="40A35133" w14:textId="27A50285" w:rsidR="00E42567" w:rsidRDefault="00E42567" w:rsidP="00E42567">
            <w:pPr>
              <w:jc w:val="right"/>
            </w:pPr>
            <w:r w:rsidRPr="00D8612F">
              <w:t xml:space="preserve">63/162 (38.9) </w:t>
            </w:r>
          </w:p>
        </w:tc>
        <w:tc>
          <w:tcPr>
            <w:tcW w:w="1412" w:type="dxa"/>
          </w:tcPr>
          <w:p w14:paraId="546EDF74" w14:textId="446F0D4F" w:rsidR="00E42567" w:rsidRDefault="00E42567" w:rsidP="00E42567">
            <w:pPr>
              <w:jc w:val="right"/>
            </w:pPr>
            <w:r w:rsidRPr="00D8612F">
              <w:t xml:space="preserve">71/153 (46.4) </w:t>
            </w:r>
          </w:p>
        </w:tc>
        <w:tc>
          <w:tcPr>
            <w:tcW w:w="1270" w:type="dxa"/>
          </w:tcPr>
          <w:p w14:paraId="3C7F3B62" w14:textId="05858FE8" w:rsidR="00E42567" w:rsidRDefault="00E42567" w:rsidP="00E42567">
            <w:pPr>
              <w:jc w:val="right"/>
            </w:pPr>
            <w:r w:rsidRPr="00D8612F">
              <w:t xml:space="preserve">3/5 (60.0) </w:t>
            </w:r>
          </w:p>
        </w:tc>
        <w:tc>
          <w:tcPr>
            <w:tcW w:w="1359" w:type="dxa"/>
          </w:tcPr>
          <w:p w14:paraId="7815FB0F" w14:textId="26D8F94A" w:rsidR="00E42567" w:rsidRDefault="00E42567" w:rsidP="00E42567">
            <w:pPr>
              <w:jc w:val="right"/>
            </w:pPr>
            <w:r w:rsidRPr="00D8612F">
              <w:t xml:space="preserve">0/7 (0.0) </w:t>
            </w:r>
          </w:p>
        </w:tc>
        <w:tc>
          <w:tcPr>
            <w:tcW w:w="1273" w:type="dxa"/>
          </w:tcPr>
          <w:p w14:paraId="7E4D7431" w14:textId="770A431E" w:rsidR="00E42567" w:rsidRDefault="00E42567" w:rsidP="00E42567">
            <w:pPr>
              <w:jc w:val="right"/>
            </w:pPr>
            <w:r w:rsidRPr="00D8612F">
              <w:t xml:space="preserve">141/336 (42.0) </w:t>
            </w:r>
          </w:p>
        </w:tc>
        <w:tc>
          <w:tcPr>
            <w:tcW w:w="1264" w:type="dxa"/>
            <w:vMerge/>
          </w:tcPr>
          <w:p w14:paraId="7C6F84D7" w14:textId="77777777" w:rsidR="00E42567" w:rsidRDefault="00E42567" w:rsidP="00E42567">
            <w:pPr>
              <w:jc w:val="right"/>
            </w:pPr>
          </w:p>
        </w:tc>
      </w:tr>
      <w:tr w:rsidR="00E42567" w14:paraId="70372D2C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362055B4" w14:textId="77777777" w:rsidR="00E42567" w:rsidRDefault="00E42567" w:rsidP="00E42567"/>
        </w:tc>
        <w:tc>
          <w:tcPr>
            <w:tcW w:w="1686" w:type="dxa"/>
          </w:tcPr>
          <w:p w14:paraId="1184B150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2A92F227" w14:textId="10D6F4AE" w:rsidR="00E42567" w:rsidRDefault="00E42567" w:rsidP="00E42567">
            <w:pPr>
              <w:jc w:val="right"/>
            </w:pPr>
            <w:r w:rsidRPr="00D8612F">
              <w:t xml:space="preserve">3/9 (33.3) </w:t>
            </w:r>
          </w:p>
        </w:tc>
        <w:tc>
          <w:tcPr>
            <w:tcW w:w="1411" w:type="dxa"/>
          </w:tcPr>
          <w:p w14:paraId="62607C76" w14:textId="2F0C64D0" w:rsidR="00E42567" w:rsidRDefault="00E42567" w:rsidP="00E42567">
            <w:pPr>
              <w:jc w:val="right"/>
            </w:pPr>
            <w:r w:rsidRPr="00D8612F">
              <w:t xml:space="preserve">94/162 (58.0) </w:t>
            </w:r>
          </w:p>
        </w:tc>
        <w:tc>
          <w:tcPr>
            <w:tcW w:w="1412" w:type="dxa"/>
          </w:tcPr>
          <w:p w14:paraId="2A93A0D9" w14:textId="313C2612" w:rsidR="00E42567" w:rsidRDefault="00E42567" w:rsidP="00E42567">
            <w:pPr>
              <w:jc w:val="right"/>
            </w:pPr>
            <w:r w:rsidRPr="00D8612F">
              <w:t xml:space="preserve">77/153 (50.3) </w:t>
            </w:r>
          </w:p>
        </w:tc>
        <w:tc>
          <w:tcPr>
            <w:tcW w:w="1270" w:type="dxa"/>
          </w:tcPr>
          <w:p w14:paraId="7C8E6079" w14:textId="27E83763" w:rsidR="00E42567" w:rsidRDefault="00E42567" w:rsidP="00E42567">
            <w:pPr>
              <w:jc w:val="right"/>
            </w:pPr>
            <w:r w:rsidRPr="00D8612F">
              <w:t xml:space="preserve">2/5 (40.0) </w:t>
            </w:r>
          </w:p>
        </w:tc>
        <w:tc>
          <w:tcPr>
            <w:tcW w:w="1359" w:type="dxa"/>
          </w:tcPr>
          <w:p w14:paraId="7D17F245" w14:textId="5D5C46F1" w:rsidR="00E42567" w:rsidRDefault="00E42567" w:rsidP="00E42567">
            <w:pPr>
              <w:jc w:val="right"/>
            </w:pPr>
            <w:r w:rsidRPr="00D8612F">
              <w:t xml:space="preserve">7/7 (100.0) </w:t>
            </w:r>
          </w:p>
        </w:tc>
        <w:tc>
          <w:tcPr>
            <w:tcW w:w="1273" w:type="dxa"/>
          </w:tcPr>
          <w:p w14:paraId="1AB64C10" w14:textId="67770196" w:rsidR="00E42567" w:rsidRDefault="00E42567" w:rsidP="00E42567">
            <w:pPr>
              <w:jc w:val="right"/>
            </w:pPr>
            <w:r w:rsidRPr="00D8612F">
              <w:t xml:space="preserve">183/336 (54.5) </w:t>
            </w:r>
          </w:p>
        </w:tc>
        <w:tc>
          <w:tcPr>
            <w:tcW w:w="1264" w:type="dxa"/>
            <w:vMerge/>
          </w:tcPr>
          <w:p w14:paraId="5E90B330" w14:textId="77777777" w:rsidR="00E42567" w:rsidRDefault="00E42567" w:rsidP="00E42567">
            <w:pPr>
              <w:jc w:val="right"/>
            </w:pPr>
          </w:p>
        </w:tc>
      </w:tr>
      <w:tr w:rsidR="00E42567" w14:paraId="5619E5F6" w14:textId="77777777" w:rsidTr="000621E1">
        <w:trPr>
          <w:trHeight w:val="289"/>
          <w:jc w:val="center"/>
        </w:trPr>
        <w:tc>
          <w:tcPr>
            <w:tcW w:w="3234" w:type="dxa"/>
            <w:vMerge w:val="restart"/>
          </w:tcPr>
          <w:p w14:paraId="0FCCF10A" w14:textId="77777777" w:rsidR="00E42567" w:rsidRDefault="00E42567" w:rsidP="00E42567">
            <w:r>
              <w:t xml:space="preserve">Perpetrator of threatening behaviour </w:t>
            </w:r>
          </w:p>
        </w:tc>
        <w:tc>
          <w:tcPr>
            <w:tcW w:w="1686" w:type="dxa"/>
          </w:tcPr>
          <w:p w14:paraId="4447D071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121467A7" w14:textId="0D5D1280" w:rsidR="00E42567" w:rsidRDefault="00E42567" w:rsidP="00E42567">
            <w:pPr>
              <w:jc w:val="right"/>
            </w:pPr>
            <w:r w:rsidRPr="00D8612F">
              <w:t xml:space="preserve">0/2 (0.0) </w:t>
            </w:r>
          </w:p>
        </w:tc>
        <w:tc>
          <w:tcPr>
            <w:tcW w:w="1411" w:type="dxa"/>
          </w:tcPr>
          <w:p w14:paraId="33D93B06" w14:textId="563C0874" w:rsidR="00E42567" w:rsidRDefault="00E42567" w:rsidP="00E42567">
            <w:pPr>
              <w:jc w:val="right"/>
            </w:pPr>
            <w:r w:rsidRPr="00D8612F">
              <w:t xml:space="preserve">4/24 (16.7) </w:t>
            </w:r>
          </w:p>
        </w:tc>
        <w:tc>
          <w:tcPr>
            <w:tcW w:w="1412" w:type="dxa"/>
          </w:tcPr>
          <w:p w14:paraId="2FBA285A" w14:textId="722AD825" w:rsidR="00E42567" w:rsidRDefault="00E42567" w:rsidP="00E42567">
            <w:pPr>
              <w:jc w:val="right"/>
            </w:pPr>
            <w:r w:rsidRPr="00D8612F">
              <w:t xml:space="preserve">3/27 (11.1) </w:t>
            </w:r>
          </w:p>
        </w:tc>
        <w:tc>
          <w:tcPr>
            <w:tcW w:w="1270" w:type="dxa"/>
          </w:tcPr>
          <w:p w14:paraId="13AAD000" w14:textId="1C553D13" w:rsidR="00E42567" w:rsidRDefault="00E42567" w:rsidP="00E42567">
            <w:pPr>
              <w:jc w:val="right"/>
            </w:pPr>
            <w:r w:rsidRPr="00D8612F">
              <w:t xml:space="preserve">0/3 (0.0) </w:t>
            </w:r>
          </w:p>
        </w:tc>
        <w:tc>
          <w:tcPr>
            <w:tcW w:w="1359" w:type="dxa"/>
          </w:tcPr>
          <w:p w14:paraId="1AFA5888" w14:textId="6EFD9638" w:rsidR="00E42567" w:rsidRDefault="00E42567" w:rsidP="00E42567">
            <w:pPr>
              <w:jc w:val="right"/>
            </w:pPr>
            <w:r w:rsidRPr="00D8612F">
              <w:t xml:space="preserve">0/1 (0.0) </w:t>
            </w:r>
          </w:p>
        </w:tc>
        <w:tc>
          <w:tcPr>
            <w:tcW w:w="1273" w:type="dxa"/>
          </w:tcPr>
          <w:p w14:paraId="11232CA8" w14:textId="6159577D" w:rsidR="00E42567" w:rsidRDefault="00E42567" w:rsidP="00E42567">
            <w:pPr>
              <w:jc w:val="right"/>
            </w:pPr>
            <w:r w:rsidRPr="00D8612F">
              <w:t xml:space="preserve">7/57 (12.3) </w:t>
            </w:r>
          </w:p>
        </w:tc>
        <w:tc>
          <w:tcPr>
            <w:tcW w:w="1264" w:type="dxa"/>
            <w:vMerge w:val="restart"/>
          </w:tcPr>
          <w:p w14:paraId="7C5D640F" w14:textId="77777777" w:rsidR="00E42567" w:rsidRDefault="00E42567" w:rsidP="00E42567">
            <w:pPr>
              <w:jc w:val="right"/>
            </w:pPr>
            <w:r w:rsidRPr="00426B40">
              <w:t>0.166</w:t>
            </w:r>
          </w:p>
          <w:p w14:paraId="0D74D4F1" w14:textId="3196AC51" w:rsidR="00E42567" w:rsidRDefault="00E42567" w:rsidP="00E42567">
            <w:pPr>
              <w:jc w:val="right"/>
            </w:pPr>
          </w:p>
        </w:tc>
      </w:tr>
      <w:tr w:rsidR="00E42567" w14:paraId="4E591224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3A97E1FD" w14:textId="77777777" w:rsidR="00E42567" w:rsidRDefault="00E42567" w:rsidP="00E42567"/>
        </w:tc>
        <w:tc>
          <w:tcPr>
            <w:tcW w:w="1686" w:type="dxa"/>
          </w:tcPr>
          <w:p w14:paraId="6FC575A8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053FAA91" w14:textId="77830594" w:rsidR="00E42567" w:rsidRDefault="00E42567" w:rsidP="00E42567">
            <w:pPr>
              <w:jc w:val="right"/>
            </w:pPr>
            <w:r w:rsidRPr="00D8612F">
              <w:t xml:space="preserve">1/2 (50.0) </w:t>
            </w:r>
          </w:p>
        </w:tc>
        <w:tc>
          <w:tcPr>
            <w:tcW w:w="1411" w:type="dxa"/>
          </w:tcPr>
          <w:p w14:paraId="767F2BF4" w14:textId="776E8D7F" w:rsidR="00E42567" w:rsidRDefault="00E42567" w:rsidP="00E42567">
            <w:pPr>
              <w:jc w:val="right"/>
            </w:pPr>
            <w:r w:rsidRPr="00D8612F">
              <w:t xml:space="preserve">13/24 (54.2) </w:t>
            </w:r>
          </w:p>
        </w:tc>
        <w:tc>
          <w:tcPr>
            <w:tcW w:w="1412" w:type="dxa"/>
          </w:tcPr>
          <w:p w14:paraId="07C62116" w14:textId="4B4315D7" w:rsidR="00E42567" w:rsidRDefault="00E42567" w:rsidP="00E42567">
            <w:pPr>
              <w:jc w:val="right"/>
            </w:pPr>
            <w:r w:rsidRPr="00D8612F">
              <w:t xml:space="preserve">6/27 (22.2) </w:t>
            </w:r>
          </w:p>
        </w:tc>
        <w:tc>
          <w:tcPr>
            <w:tcW w:w="1270" w:type="dxa"/>
          </w:tcPr>
          <w:p w14:paraId="56EFFCC4" w14:textId="725175F5" w:rsidR="00E42567" w:rsidRDefault="00E42567" w:rsidP="00E42567">
            <w:pPr>
              <w:jc w:val="right"/>
            </w:pPr>
            <w:r w:rsidRPr="00D8612F">
              <w:t xml:space="preserve">1/3 (33.3) </w:t>
            </w:r>
          </w:p>
        </w:tc>
        <w:tc>
          <w:tcPr>
            <w:tcW w:w="1359" w:type="dxa"/>
          </w:tcPr>
          <w:p w14:paraId="4FC0D8BF" w14:textId="0B2E9740" w:rsidR="00E42567" w:rsidRDefault="00E42567" w:rsidP="00E42567">
            <w:pPr>
              <w:jc w:val="right"/>
            </w:pPr>
            <w:r w:rsidRPr="00D8612F">
              <w:t xml:space="preserve">0/1 (0.0) </w:t>
            </w:r>
          </w:p>
        </w:tc>
        <w:tc>
          <w:tcPr>
            <w:tcW w:w="1273" w:type="dxa"/>
          </w:tcPr>
          <w:p w14:paraId="344806A8" w14:textId="1A41203B" w:rsidR="00E42567" w:rsidRDefault="00E42567" w:rsidP="00E42567">
            <w:pPr>
              <w:jc w:val="right"/>
            </w:pPr>
            <w:r w:rsidRPr="00D8612F">
              <w:t xml:space="preserve">21/57 (36.8) </w:t>
            </w:r>
          </w:p>
        </w:tc>
        <w:tc>
          <w:tcPr>
            <w:tcW w:w="1264" w:type="dxa"/>
            <w:vMerge/>
          </w:tcPr>
          <w:p w14:paraId="4A342AC1" w14:textId="77777777" w:rsidR="00E42567" w:rsidRDefault="00E42567" w:rsidP="00E42567">
            <w:pPr>
              <w:jc w:val="right"/>
            </w:pPr>
          </w:p>
        </w:tc>
      </w:tr>
      <w:tr w:rsidR="00E42567" w14:paraId="79DB72BF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4A19DBB9" w14:textId="77777777" w:rsidR="00E42567" w:rsidRDefault="00E42567" w:rsidP="00E42567"/>
        </w:tc>
        <w:tc>
          <w:tcPr>
            <w:tcW w:w="1686" w:type="dxa"/>
          </w:tcPr>
          <w:p w14:paraId="5D0F3095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2AC79EF2" w14:textId="3A7CAD90" w:rsidR="00E42567" w:rsidRDefault="00E42567" w:rsidP="00E42567">
            <w:pPr>
              <w:jc w:val="right"/>
            </w:pPr>
            <w:r w:rsidRPr="00D8612F">
              <w:t xml:space="preserve">1/2 (50.0) </w:t>
            </w:r>
          </w:p>
        </w:tc>
        <w:tc>
          <w:tcPr>
            <w:tcW w:w="1411" w:type="dxa"/>
          </w:tcPr>
          <w:p w14:paraId="47296316" w14:textId="1A973699" w:rsidR="00E42567" w:rsidRDefault="00E42567" w:rsidP="00E42567">
            <w:pPr>
              <w:jc w:val="right"/>
            </w:pPr>
            <w:r w:rsidRPr="00D8612F">
              <w:t xml:space="preserve">7/24 (29.2) </w:t>
            </w:r>
          </w:p>
        </w:tc>
        <w:tc>
          <w:tcPr>
            <w:tcW w:w="1412" w:type="dxa"/>
          </w:tcPr>
          <w:p w14:paraId="19CB0D2D" w14:textId="0EA35271" w:rsidR="00E42567" w:rsidRDefault="00E42567" w:rsidP="00E42567">
            <w:pPr>
              <w:jc w:val="right"/>
            </w:pPr>
            <w:r w:rsidRPr="00D8612F">
              <w:t xml:space="preserve">18/27 (66.7) </w:t>
            </w:r>
          </w:p>
        </w:tc>
        <w:tc>
          <w:tcPr>
            <w:tcW w:w="1270" w:type="dxa"/>
          </w:tcPr>
          <w:p w14:paraId="1DC52415" w14:textId="1E1D4188" w:rsidR="00E42567" w:rsidRDefault="00E42567" w:rsidP="00E42567">
            <w:pPr>
              <w:jc w:val="right"/>
            </w:pPr>
            <w:r w:rsidRPr="00D8612F">
              <w:t xml:space="preserve">2/3 (66.7) </w:t>
            </w:r>
          </w:p>
        </w:tc>
        <w:tc>
          <w:tcPr>
            <w:tcW w:w="1359" w:type="dxa"/>
          </w:tcPr>
          <w:p w14:paraId="2F05FDF7" w14:textId="1EA6BFAD" w:rsidR="00E42567" w:rsidRDefault="00E42567" w:rsidP="00E42567">
            <w:pPr>
              <w:jc w:val="right"/>
            </w:pPr>
            <w:r w:rsidRPr="00D8612F">
              <w:t xml:space="preserve">1/1 (100.0) </w:t>
            </w:r>
          </w:p>
        </w:tc>
        <w:tc>
          <w:tcPr>
            <w:tcW w:w="1273" w:type="dxa"/>
          </w:tcPr>
          <w:p w14:paraId="13ECB963" w14:textId="6584C2A2" w:rsidR="00E42567" w:rsidRDefault="00E42567" w:rsidP="00E42567">
            <w:pPr>
              <w:jc w:val="right"/>
            </w:pPr>
            <w:r w:rsidRPr="00D8612F">
              <w:t xml:space="preserve">29/57 (50.9) </w:t>
            </w:r>
          </w:p>
        </w:tc>
        <w:tc>
          <w:tcPr>
            <w:tcW w:w="1264" w:type="dxa"/>
            <w:vMerge/>
          </w:tcPr>
          <w:p w14:paraId="7B90B778" w14:textId="77777777" w:rsidR="00E42567" w:rsidRDefault="00E42567" w:rsidP="00E42567">
            <w:pPr>
              <w:jc w:val="right"/>
            </w:pPr>
          </w:p>
        </w:tc>
      </w:tr>
      <w:tr w:rsidR="00E42567" w14:paraId="48FE415F" w14:textId="77777777" w:rsidTr="000621E1">
        <w:trPr>
          <w:trHeight w:val="289"/>
          <w:jc w:val="center"/>
        </w:trPr>
        <w:tc>
          <w:tcPr>
            <w:tcW w:w="3234" w:type="dxa"/>
            <w:vMerge w:val="restart"/>
          </w:tcPr>
          <w:p w14:paraId="72CE08D6" w14:textId="46DCE3E3" w:rsidR="00E42567" w:rsidRDefault="00E42567" w:rsidP="00E42567">
            <w:r>
              <w:rPr>
                <w:szCs w:val="20"/>
              </w:rPr>
              <w:t>Perpetrator</w:t>
            </w:r>
            <w:r w:rsidRPr="00F65374">
              <w:rPr>
                <w:szCs w:val="20"/>
              </w:rPr>
              <w:t xml:space="preserve"> of technology </w:t>
            </w:r>
            <w:r>
              <w:rPr>
                <w:szCs w:val="20"/>
              </w:rPr>
              <w:t>facilitated abuse</w:t>
            </w:r>
          </w:p>
        </w:tc>
        <w:tc>
          <w:tcPr>
            <w:tcW w:w="1686" w:type="dxa"/>
          </w:tcPr>
          <w:p w14:paraId="6535F8E5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629A4C78" w14:textId="767D490C" w:rsidR="00E42567" w:rsidRDefault="00E42567" w:rsidP="00E42567">
            <w:pPr>
              <w:jc w:val="right"/>
            </w:pPr>
            <w:r w:rsidRPr="00D8612F">
              <w:t xml:space="preserve">2/26 (7.7) </w:t>
            </w:r>
          </w:p>
        </w:tc>
        <w:tc>
          <w:tcPr>
            <w:tcW w:w="1411" w:type="dxa"/>
          </w:tcPr>
          <w:p w14:paraId="54748B48" w14:textId="2069CEEC" w:rsidR="00E42567" w:rsidRDefault="00E42567" w:rsidP="00E42567">
            <w:pPr>
              <w:jc w:val="right"/>
            </w:pPr>
            <w:r w:rsidRPr="00D8612F">
              <w:t xml:space="preserve">41/643 (6.4) </w:t>
            </w:r>
          </w:p>
        </w:tc>
        <w:tc>
          <w:tcPr>
            <w:tcW w:w="1412" w:type="dxa"/>
          </w:tcPr>
          <w:p w14:paraId="16103462" w14:textId="646FC3CA" w:rsidR="00E42567" w:rsidRDefault="00E42567" w:rsidP="00E42567">
            <w:pPr>
              <w:jc w:val="right"/>
            </w:pPr>
            <w:r w:rsidRPr="00D8612F">
              <w:t xml:space="preserve">20/363 (5.5) </w:t>
            </w:r>
          </w:p>
        </w:tc>
        <w:tc>
          <w:tcPr>
            <w:tcW w:w="1270" w:type="dxa"/>
          </w:tcPr>
          <w:p w14:paraId="06B6444F" w14:textId="401E6BB1" w:rsidR="00E42567" w:rsidRDefault="00E42567" w:rsidP="00E42567">
            <w:pPr>
              <w:jc w:val="right"/>
            </w:pPr>
            <w:r w:rsidRPr="00D8612F">
              <w:t xml:space="preserve">2/36 (5.6) </w:t>
            </w:r>
          </w:p>
        </w:tc>
        <w:tc>
          <w:tcPr>
            <w:tcW w:w="1359" w:type="dxa"/>
          </w:tcPr>
          <w:p w14:paraId="196740BA" w14:textId="73B4ABE9" w:rsidR="00E42567" w:rsidRDefault="00E42567" w:rsidP="00E42567">
            <w:pPr>
              <w:jc w:val="right"/>
            </w:pPr>
            <w:r w:rsidRPr="00D8612F">
              <w:t xml:space="preserve">1/12 (8.3) </w:t>
            </w:r>
          </w:p>
        </w:tc>
        <w:tc>
          <w:tcPr>
            <w:tcW w:w="1273" w:type="dxa"/>
          </w:tcPr>
          <w:p w14:paraId="292AD1A0" w14:textId="65821CFF" w:rsidR="00E42567" w:rsidRDefault="00E42567" w:rsidP="00E42567">
            <w:pPr>
              <w:jc w:val="right"/>
            </w:pPr>
            <w:r w:rsidRPr="00D8612F">
              <w:t xml:space="preserve">66/1080 (6.1) </w:t>
            </w:r>
          </w:p>
        </w:tc>
        <w:tc>
          <w:tcPr>
            <w:tcW w:w="1264" w:type="dxa"/>
            <w:vMerge w:val="restart"/>
          </w:tcPr>
          <w:p w14:paraId="0966FFAF" w14:textId="77777777" w:rsidR="00E42567" w:rsidRDefault="00E42567" w:rsidP="00E42567">
            <w:pPr>
              <w:jc w:val="right"/>
            </w:pPr>
            <w:r w:rsidRPr="00426B40">
              <w:t>0.979</w:t>
            </w:r>
          </w:p>
          <w:p w14:paraId="6AB8A77C" w14:textId="486FF06A" w:rsidR="00E42567" w:rsidRDefault="00E42567" w:rsidP="00E42567">
            <w:pPr>
              <w:jc w:val="right"/>
            </w:pPr>
          </w:p>
        </w:tc>
      </w:tr>
      <w:tr w:rsidR="00E42567" w14:paraId="7D959236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5D1EC6FB" w14:textId="77777777" w:rsidR="00E42567" w:rsidRDefault="00E42567" w:rsidP="00E42567"/>
        </w:tc>
        <w:tc>
          <w:tcPr>
            <w:tcW w:w="1686" w:type="dxa"/>
          </w:tcPr>
          <w:p w14:paraId="00C4737D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0B8F2FE5" w14:textId="3B8BB031" w:rsidR="00E42567" w:rsidRDefault="00E42567" w:rsidP="00E42567">
            <w:pPr>
              <w:jc w:val="right"/>
            </w:pPr>
            <w:r w:rsidRPr="00D8612F">
              <w:t xml:space="preserve">17/26 (65.4) </w:t>
            </w:r>
          </w:p>
        </w:tc>
        <w:tc>
          <w:tcPr>
            <w:tcW w:w="1411" w:type="dxa"/>
          </w:tcPr>
          <w:p w14:paraId="0F2D217D" w14:textId="24190E56" w:rsidR="00E42567" w:rsidRDefault="00E42567" w:rsidP="00E42567">
            <w:pPr>
              <w:jc w:val="right"/>
            </w:pPr>
            <w:r w:rsidRPr="00D8612F">
              <w:t xml:space="preserve">430/643 (66.9) </w:t>
            </w:r>
          </w:p>
        </w:tc>
        <w:tc>
          <w:tcPr>
            <w:tcW w:w="1412" w:type="dxa"/>
          </w:tcPr>
          <w:p w14:paraId="516A675A" w14:textId="0B494308" w:rsidR="00E42567" w:rsidRDefault="00E42567" w:rsidP="00E42567">
            <w:pPr>
              <w:jc w:val="right"/>
            </w:pPr>
            <w:r w:rsidRPr="00D8612F">
              <w:t xml:space="preserve">246/363 (67.8) </w:t>
            </w:r>
          </w:p>
        </w:tc>
        <w:tc>
          <w:tcPr>
            <w:tcW w:w="1270" w:type="dxa"/>
          </w:tcPr>
          <w:p w14:paraId="7A0BCCF5" w14:textId="7228892A" w:rsidR="00E42567" w:rsidRDefault="00E42567" w:rsidP="00E42567">
            <w:pPr>
              <w:jc w:val="right"/>
            </w:pPr>
            <w:r w:rsidRPr="00D8612F">
              <w:t xml:space="preserve">23/36 (63.9) </w:t>
            </w:r>
          </w:p>
        </w:tc>
        <w:tc>
          <w:tcPr>
            <w:tcW w:w="1359" w:type="dxa"/>
          </w:tcPr>
          <w:p w14:paraId="31C2D2AF" w14:textId="114A3280" w:rsidR="00E42567" w:rsidRDefault="00E42567" w:rsidP="00E42567">
            <w:pPr>
              <w:jc w:val="right"/>
            </w:pPr>
            <w:r w:rsidRPr="00D8612F">
              <w:t xml:space="preserve">7/12 (58.3) </w:t>
            </w:r>
          </w:p>
        </w:tc>
        <w:tc>
          <w:tcPr>
            <w:tcW w:w="1273" w:type="dxa"/>
          </w:tcPr>
          <w:p w14:paraId="1A194AD5" w14:textId="5B2712AB" w:rsidR="00E42567" w:rsidRDefault="00E42567" w:rsidP="00E42567">
            <w:pPr>
              <w:jc w:val="right"/>
            </w:pPr>
            <w:r w:rsidRPr="00D8612F">
              <w:t xml:space="preserve">724/1080 (67.0) </w:t>
            </w:r>
          </w:p>
        </w:tc>
        <w:tc>
          <w:tcPr>
            <w:tcW w:w="1264" w:type="dxa"/>
            <w:vMerge/>
          </w:tcPr>
          <w:p w14:paraId="57589D40" w14:textId="77777777" w:rsidR="00E42567" w:rsidRDefault="00E42567" w:rsidP="00E42567">
            <w:pPr>
              <w:jc w:val="right"/>
            </w:pPr>
          </w:p>
        </w:tc>
      </w:tr>
      <w:tr w:rsidR="00E42567" w14:paraId="4936C3E0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6E172C62" w14:textId="77777777" w:rsidR="00E42567" w:rsidRDefault="00E42567" w:rsidP="00E42567"/>
        </w:tc>
        <w:tc>
          <w:tcPr>
            <w:tcW w:w="1686" w:type="dxa"/>
          </w:tcPr>
          <w:p w14:paraId="0A0E94BB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6C6C776A" w14:textId="0A153822" w:rsidR="00E42567" w:rsidRDefault="00E42567" w:rsidP="00E42567">
            <w:pPr>
              <w:jc w:val="right"/>
            </w:pPr>
            <w:r w:rsidRPr="00D8612F">
              <w:t xml:space="preserve">7/26 (26.9) </w:t>
            </w:r>
          </w:p>
        </w:tc>
        <w:tc>
          <w:tcPr>
            <w:tcW w:w="1411" w:type="dxa"/>
          </w:tcPr>
          <w:p w14:paraId="182E012A" w14:textId="70EEB762" w:rsidR="00E42567" w:rsidRDefault="00E42567" w:rsidP="00E42567">
            <w:pPr>
              <w:jc w:val="right"/>
            </w:pPr>
            <w:r w:rsidRPr="00D8612F">
              <w:t xml:space="preserve">172/643 (26.7) </w:t>
            </w:r>
          </w:p>
        </w:tc>
        <w:tc>
          <w:tcPr>
            <w:tcW w:w="1412" w:type="dxa"/>
          </w:tcPr>
          <w:p w14:paraId="37EF7236" w14:textId="0201EF7C" w:rsidR="00E42567" w:rsidRDefault="00E42567" w:rsidP="00E42567">
            <w:pPr>
              <w:jc w:val="right"/>
            </w:pPr>
            <w:r w:rsidRPr="00D8612F">
              <w:t xml:space="preserve">97/363 (26.7) </w:t>
            </w:r>
          </w:p>
        </w:tc>
        <w:tc>
          <w:tcPr>
            <w:tcW w:w="1270" w:type="dxa"/>
          </w:tcPr>
          <w:p w14:paraId="77FD662B" w14:textId="69CCF061" w:rsidR="00E42567" w:rsidRDefault="00E42567" w:rsidP="00E42567">
            <w:pPr>
              <w:jc w:val="right"/>
            </w:pPr>
            <w:r w:rsidRPr="00D8612F">
              <w:t xml:space="preserve">11/36 (30.6) </w:t>
            </w:r>
          </w:p>
        </w:tc>
        <w:tc>
          <w:tcPr>
            <w:tcW w:w="1359" w:type="dxa"/>
          </w:tcPr>
          <w:p w14:paraId="4F4576AE" w14:textId="79C67322" w:rsidR="00E42567" w:rsidRDefault="00E42567" w:rsidP="00E42567">
            <w:pPr>
              <w:jc w:val="right"/>
            </w:pPr>
            <w:r w:rsidRPr="00D8612F">
              <w:t xml:space="preserve">4/12 (33.3) </w:t>
            </w:r>
          </w:p>
        </w:tc>
        <w:tc>
          <w:tcPr>
            <w:tcW w:w="1273" w:type="dxa"/>
          </w:tcPr>
          <w:p w14:paraId="36E6E32E" w14:textId="0C1626AF" w:rsidR="00E42567" w:rsidRDefault="00E42567" w:rsidP="00E42567">
            <w:pPr>
              <w:jc w:val="right"/>
            </w:pPr>
            <w:r w:rsidRPr="00D8612F">
              <w:t xml:space="preserve">291/1080 (26.9) </w:t>
            </w:r>
          </w:p>
        </w:tc>
        <w:tc>
          <w:tcPr>
            <w:tcW w:w="1264" w:type="dxa"/>
            <w:vMerge/>
          </w:tcPr>
          <w:p w14:paraId="52A619C0" w14:textId="77777777" w:rsidR="00E42567" w:rsidRDefault="00E42567" w:rsidP="00E42567">
            <w:pPr>
              <w:jc w:val="right"/>
            </w:pPr>
          </w:p>
        </w:tc>
      </w:tr>
      <w:tr w:rsidR="00E42567" w14:paraId="39119F06" w14:textId="77777777" w:rsidTr="000621E1">
        <w:trPr>
          <w:trHeight w:val="289"/>
          <w:jc w:val="center"/>
        </w:trPr>
        <w:tc>
          <w:tcPr>
            <w:tcW w:w="3234" w:type="dxa"/>
            <w:vMerge w:val="restart"/>
          </w:tcPr>
          <w:p w14:paraId="55053C25" w14:textId="741F8A03" w:rsidR="00E42567" w:rsidRDefault="00E42567" w:rsidP="00E42567">
            <w:r>
              <w:rPr>
                <w:szCs w:val="20"/>
              </w:rPr>
              <w:t>Perpetrator</w:t>
            </w:r>
            <w:r w:rsidRPr="00F65374">
              <w:rPr>
                <w:szCs w:val="20"/>
              </w:rPr>
              <w:t xml:space="preserve"> of physical </w:t>
            </w:r>
            <w:r>
              <w:rPr>
                <w:szCs w:val="20"/>
              </w:rPr>
              <w:t>abuse (shook/pushed/grabbed)</w:t>
            </w:r>
          </w:p>
        </w:tc>
        <w:tc>
          <w:tcPr>
            <w:tcW w:w="1686" w:type="dxa"/>
          </w:tcPr>
          <w:p w14:paraId="44E13421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0E99A3EB" w14:textId="6F76E30A" w:rsidR="00E42567" w:rsidRDefault="00E42567" w:rsidP="00E42567">
            <w:pPr>
              <w:jc w:val="right"/>
            </w:pPr>
            <w:r w:rsidRPr="00D8612F">
              <w:t xml:space="preserve">3/16 (18.8) </w:t>
            </w:r>
          </w:p>
        </w:tc>
        <w:tc>
          <w:tcPr>
            <w:tcW w:w="1411" w:type="dxa"/>
          </w:tcPr>
          <w:p w14:paraId="37321E40" w14:textId="3D262252" w:rsidR="00E42567" w:rsidRDefault="00E42567" w:rsidP="00E42567">
            <w:pPr>
              <w:jc w:val="right"/>
            </w:pPr>
            <w:r w:rsidRPr="00D8612F">
              <w:t xml:space="preserve">7/166 (4.2) </w:t>
            </w:r>
          </w:p>
        </w:tc>
        <w:tc>
          <w:tcPr>
            <w:tcW w:w="1412" w:type="dxa"/>
          </w:tcPr>
          <w:p w14:paraId="18BF59B7" w14:textId="35050C5D" w:rsidR="00E42567" w:rsidRDefault="00E42567" w:rsidP="00E42567">
            <w:pPr>
              <w:jc w:val="right"/>
            </w:pPr>
            <w:r w:rsidRPr="00D8612F">
              <w:t xml:space="preserve">12/188 (6.4) </w:t>
            </w:r>
          </w:p>
        </w:tc>
        <w:tc>
          <w:tcPr>
            <w:tcW w:w="1270" w:type="dxa"/>
          </w:tcPr>
          <w:p w14:paraId="7FE17A7F" w14:textId="3860ACA6" w:rsidR="00E42567" w:rsidRDefault="00E42567" w:rsidP="00E42567">
            <w:pPr>
              <w:jc w:val="right"/>
            </w:pPr>
            <w:r w:rsidRPr="00D8612F">
              <w:t xml:space="preserve">0/10 (0.0) </w:t>
            </w:r>
          </w:p>
        </w:tc>
        <w:tc>
          <w:tcPr>
            <w:tcW w:w="1359" w:type="dxa"/>
          </w:tcPr>
          <w:p w14:paraId="0825631C" w14:textId="06BF0CB5" w:rsidR="00E42567" w:rsidRDefault="00E42567" w:rsidP="00E42567">
            <w:pPr>
              <w:jc w:val="right"/>
            </w:pPr>
            <w:r w:rsidRPr="00D8612F">
              <w:t xml:space="preserve">0/5 (0.0) </w:t>
            </w:r>
          </w:p>
        </w:tc>
        <w:tc>
          <w:tcPr>
            <w:tcW w:w="1273" w:type="dxa"/>
          </w:tcPr>
          <w:p w14:paraId="1D57DE26" w14:textId="2B71567D" w:rsidR="00E42567" w:rsidRDefault="00E42567" w:rsidP="00E42567">
            <w:pPr>
              <w:jc w:val="right"/>
            </w:pPr>
            <w:r w:rsidRPr="00D8612F">
              <w:t xml:space="preserve">22/385 (5.7) </w:t>
            </w:r>
          </w:p>
        </w:tc>
        <w:tc>
          <w:tcPr>
            <w:tcW w:w="1264" w:type="dxa"/>
            <w:vMerge w:val="restart"/>
          </w:tcPr>
          <w:p w14:paraId="742C1F8E" w14:textId="77777777" w:rsidR="00E42567" w:rsidRDefault="00E42567" w:rsidP="00E42567">
            <w:pPr>
              <w:jc w:val="right"/>
            </w:pPr>
            <w:r w:rsidRPr="00426B40">
              <w:t>0.321</w:t>
            </w:r>
          </w:p>
          <w:p w14:paraId="4EF21B64" w14:textId="3A1935A7" w:rsidR="00E42567" w:rsidRDefault="00E42567" w:rsidP="00E42567">
            <w:pPr>
              <w:jc w:val="right"/>
            </w:pPr>
          </w:p>
        </w:tc>
      </w:tr>
      <w:tr w:rsidR="00E42567" w14:paraId="182653A9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740E7EE5" w14:textId="77777777" w:rsidR="00E42567" w:rsidRDefault="00E42567" w:rsidP="00E42567"/>
        </w:tc>
        <w:tc>
          <w:tcPr>
            <w:tcW w:w="1686" w:type="dxa"/>
          </w:tcPr>
          <w:p w14:paraId="6B270F99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548E5CE3" w14:textId="17985664" w:rsidR="00E42567" w:rsidRDefault="00E42567" w:rsidP="00E42567">
            <w:pPr>
              <w:jc w:val="right"/>
            </w:pPr>
            <w:r w:rsidRPr="00D8612F">
              <w:t xml:space="preserve">8/16 (50.0) </w:t>
            </w:r>
          </w:p>
        </w:tc>
        <w:tc>
          <w:tcPr>
            <w:tcW w:w="1411" w:type="dxa"/>
          </w:tcPr>
          <w:p w14:paraId="748E577D" w14:textId="3A5EB1B6" w:rsidR="00E42567" w:rsidRDefault="00E42567" w:rsidP="00E42567">
            <w:pPr>
              <w:jc w:val="right"/>
            </w:pPr>
            <w:r w:rsidRPr="00D8612F">
              <w:t xml:space="preserve">76/166 (45.8) </w:t>
            </w:r>
          </w:p>
        </w:tc>
        <w:tc>
          <w:tcPr>
            <w:tcW w:w="1412" w:type="dxa"/>
          </w:tcPr>
          <w:p w14:paraId="13BF4D40" w14:textId="3AAC75EF" w:rsidR="00E42567" w:rsidRDefault="00E42567" w:rsidP="00E42567">
            <w:pPr>
              <w:jc w:val="right"/>
            </w:pPr>
            <w:r w:rsidRPr="00D8612F">
              <w:t xml:space="preserve">94/188 (50.0) </w:t>
            </w:r>
          </w:p>
        </w:tc>
        <w:tc>
          <w:tcPr>
            <w:tcW w:w="1270" w:type="dxa"/>
          </w:tcPr>
          <w:p w14:paraId="2D034706" w14:textId="625D7B80" w:rsidR="00E42567" w:rsidRDefault="00E42567" w:rsidP="00E42567">
            <w:pPr>
              <w:jc w:val="right"/>
            </w:pPr>
            <w:r w:rsidRPr="00D8612F">
              <w:t xml:space="preserve">6/10 (60.0) </w:t>
            </w:r>
          </w:p>
        </w:tc>
        <w:tc>
          <w:tcPr>
            <w:tcW w:w="1359" w:type="dxa"/>
          </w:tcPr>
          <w:p w14:paraId="71C8828D" w14:textId="3C188B28" w:rsidR="00E42567" w:rsidRDefault="00E42567" w:rsidP="00E42567">
            <w:pPr>
              <w:jc w:val="right"/>
            </w:pPr>
            <w:r w:rsidRPr="00D8612F">
              <w:t xml:space="preserve">4/5 (80.0) </w:t>
            </w:r>
          </w:p>
        </w:tc>
        <w:tc>
          <w:tcPr>
            <w:tcW w:w="1273" w:type="dxa"/>
          </w:tcPr>
          <w:p w14:paraId="34453F1A" w14:textId="3E77B9BD" w:rsidR="00E42567" w:rsidRDefault="00E42567" w:rsidP="00E42567">
            <w:pPr>
              <w:jc w:val="right"/>
            </w:pPr>
            <w:r w:rsidRPr="00D8612F">
              <w:t xml:space="preserve">188/385 (48.8) </w:t>
            </w:r>
          </w:p>
        </w:tc>
        <w:tc>
          <w:tcPr>
            <w:tcW w:w="1264" w:type="dxa"/>
            <w:vMerge/>
          </w:tcPr>
          <w:p w14:paraId="5F92A73A" w14:textId="77777777" w:rsidR="00E42567" w:rsidRDefault="00E42567" w:rsidP="00E42567">
            <w:pPr>
              <w:jc w:val="right"/>
            </w:pPr>
          </w:p>
        </w:tc>
      </w:tr>
      <w:tr w:rsidR="00E42567" w14:paraId="657499D7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116429FA" w14:textId="77777777" w:rsidR="00E42567" w:rsidRDefault="00E42567" w:rsidP="00E42567"/>
        </w:tc>
        <w:tc>
          <w:tcPr>
            <w:tcW w:w="1686" w:type="dxa"/>
          </w:tcPr>
          <w:p w14:paraId="4AAB1C68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216DB1A7" w14:textId="0AB10E81" w:rsidR="00E42567" w:rsidRDefault="00E42567" w:rsidP="00E42567">
            <w:pPr>
              <w:jc w:val="right"/>
            </w:pPr>
            <w:r w:rsidRPr="00D8612F">
              <w:t xml:space="preserve">5/16 (31.3) </w:t>
            </w:r>
          </w:p>
        </w:tc>
        <w:tc>
          <w:tcPr>
            <w:tcW w:w="1411" w:type="dxa"/>
          </w:tcPr>
          <w:p w14:paraId="08450E6A" w14:textId="477A27EE" w:rsidR="00E42567" w:rsidRDefault="00E42567" w:rsidP="00E42567">
            <w:pPr>
              <w:jc w:val="right"/>
            </w:pPr>
            <w:r w:rsidRPr="00D8612F">
              <w:t xml:space="preserve">83/166 (50.0) </w:t>
            </w:r>
          </w:p>
        </w:tc>
        <w:tc>
          <w:tcPr>
            <w:tcW w:w="1412" w:type="dxa"/>
          </w:tcPr>
          <w:p w14:paraId="5C46BB91" w14:textId="15A2330B" w:rsidR="00E42567" w:rsidRDefault="00E42567" w:rsidP="00E42567">
            <w:pPr>
              <w:jc w:val="right"/>
            </w:pPr>
            <w:r w:rsidRPr="00D8612F">
              <w:t xml:space="preserve">82/188 (43.6) </w:t>
            </w:r>
          </w:p>
        </w:tc>
        <w:tc>
          <w:tcPr>
            <w:tcW w:w="1270" w:type="dxa"/>
          </w:tcPr>
          <w:p w14:paraId="20969952" w14:textId="5D3B2935" w:rsidR="00E42567" w:rsidRDefault="00E42567" w:rsidP="00E42567">
            <w:pPr>
              <w:jc w:val="right"/>
            </w:pPr>
            <w:r w:rsidRPr="00D8612F">
              <w:t xml:space="preserve">4/10 (40.0) </w:t>
            </w:r>
          </w:p>
        </w:tc>
        <w:tc>
          <w:tcPr>
            <w:tcW w:w="1359" w:type="dxa"/>
          </w:tcPr>
          <w:p w14:paraId="4C84AAFE" w14:textId="03CDE87A" w:rsidR="00E42567" w:rsidRDefault="00E42567" w:rsidP="00E42567">
            <w:pPr>
              <w:jc w:val="right"/>
            </w:pPr>
            <w:r w:rsidRPr="00D8612F">
              <w:t xml:space="preserve">1/5 (20.0) </w:t>
            </w:r>
          </w:p>
        </w:tc>
        <w:tc>
          <w:tcPr>
            <w:tcW w:w="1273" w:type="dxa"/>
          </w:tcPr>
          <w:p w14:paraId="18A0A1B3" w14:textId="24E45A57" w:rsidR="00E42567" w:rsidRDefault="00E42567" w:rsidP="00E42567">
            <w:pPr>
              <w:jc w:val="right"/>
            </w:pPr>
            <w:r w:rsidRPr="00D8612F">
              <w:t xml:space="preserve">175/385 (45.5) </w:t>
            </w:r>
          </w:p>
        </w:tc>
        <w:tc>
          <w:tcPr>
            <w:tcW w:w="1264" w:type="dxa"/>
            <w:vMerge/>
          </w:tcPr>
          <w:p w14:paraId="6568182E" w14:textId="77777777" w:rsidR="00E42567" w:rsidRDefault="00E42567" w:rsidP="00E42567">
            <w:pPr>
              <w:jc w:val="right"/>
            </w:pPr>
          </w:p>
        </w:tc>
      </w:tr>
      <w:tr w:rsidR="00E42567" w14:paraId="5420838F" w14:textId="77777777" w:rsidTr="000621E1">
        <w:trPr>
          <w:trHeight w:val="289"/>
          <w:jc w:val="center"/>
        </w:trPr>
        <w:tc>
          <w:tcPr>
            <w:tcW w:w="3234" w:type="dxa"/>
            <w:vMerge w:val="restart"/>
          </w:tcPr>
          <w:p w14:paraId="453EB3FB" w14:textId="2DBB9328" w:rsidR="00E42567" w:rsidRDefault="00E42567" w:rsidP="00E42567">
            <w:r>
              <w:rPr>
                <w:szCs w:val="20"/>
              </w:rPr>
              <w:t>Perpetrator</w:t>
            </w:r>
            <w:r w:rsidRPr="00F65374">
              <w:rPr>
                <w:szCs w:val="20"/>
              </w:rPr>
              <w:t xml:space="preserve"> of</w:t>
            </w:r>
            <w:r>
              <w:rPr>
                <w:szCs w:val="20"/>
              </w:rPr>
              <w:t xml:space="preserve"> severe</w:t>
            </w:r>
            <w:r w:rsidRPr="00F65374">
              <w:rPr>
                <w:szCs w:val="20"/>
              </w:rPr>
              <w:t xml:space="preserve"> physical</w:t>
            </w:r>
            <w:r>
              <w:rPr>
                <w:szCs w:val="20"/>
              </w:rPr>
              <w:t xml:space="preserve"> abuse (hit with fist or object)</w:t>
            </w:r>
          </w:p>
        </w:tc>
        <w:tc>
          <w:tcPr>
            <w:tcW w:w="1686" w:type="dxa"/>
          </w:tcPr>
          <w:p w14:paraId="118B8D16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31B043DC" w14:textId="7A597D1B" w:rsidR="00E42567" w:rsidRDefault="00E42567" w:rsidP="00E42567">
            <w:pPr>
              <w:jc w:val="right"/>
            </w:pPr>
            <w:r w:rsidRPr="00D8612F">
              <w:t xml:space="preserve">1/9 (11.1) </w:t>
            </w:r>
          </w:p>
        </w:tc>
        <w:tc>
          <w:tcPr>
            <w:tcW w:w="1411" w:type="dxa"/>
          </w:tcPr>
          <w:p w14:paraId="5228119B" w14:textId="5CC0C3C4" w:rsidR="00E42567" w:rsidRDefault="00E42567" w:rsidP="00E42567">
            <w:pPr>
              <w:jc w:val="right"/>
            </w:pPr>
            <w:r w:rsidRPr="00D8612F">
              <w:t xml:space="preserve">3/93 (3.2) </w:t>
            </w:r>
          </w:p>
        </w:tc>
        <w:tc>
          <w:tcPr>
            <w:tcW w:w="1412" w:type="dxa"/>
          </w:tcPr>
          <w:p w14:paraId="66385A79" w14:textId="60C349CB" w:rsidR="00E42567" w:rsidRDefault="00E42567" w:rsidP="00E42567">
            <w:pPr>
              <w:jc w:val="right"/>
            </w:pPr>
            <w:r w:rsidRPr="00D8612F">
              <w:t xml:space="preserve">6/61 (9.8) </w:t>
            </w:r>
          </w:p>
        </w:tc>
        <w:tc>
          <w:tcPr>
            <w:tcW w:w="1270" w:type="dxa"/>
          </w:tcPr>
          <w:p w14:paraId="1AF3B4C4" w14:textId="045282A8" w:rsidR="00E42567" w:rsidRDefault="00E42567" w:rsidP="00E42567">
            <w:pPr>
              <w:jc w:val="right"/>
            </w:pPr>
            <w:r w:rsidRPr="00D8612F">
              <w:t xml:space="preserve">0/6 (0.0) </w:t>
            </w:r>
          </w:p>
        </w:tc>
        <w:tc>
          <w:tcPr>
            <w:tcW w:w="1359" w:type="dxa"/>
          </w:tcPr>
          <w:p w14:paraId="126A90C2" w14:textId="665A4293" w:rsidR="00E42567" w:rsidRDefault="00E42567" w:rsidP="00E42567">
            <w:pPr>
              <w:jc w:val="right"/>
            </w:pPr>
            <w:r w:rsidRPr="00D8612F">
              <w:t xml:space="preserve">1/5 (20.0) </w:t>
            </w:r>
          </w:p>
        </w:tc>
        <w:tc>
          <w:tcPr>
            <w:tcW w:w="1273" w:type="dxa"/>
          </w:tcPr>
          <w:p w14:paraId="1D4015E1" w14:textId="646BCC6A" w:rsidR="00E42567" w:rsidRDefault="00E42567" w:rsidP="00E42567">
            <w:pPr>
              <w:jc w:val="right"/>
            </w:pPr>
            <w:r w:rsidRPr="00D8612F">
              <w:t xml:space="preserve">11/174 (6.3) </w:t>
            </w:r>
          </w:p>
        </w:tc>
        <w:tc>
          <w:tcPr>
            <w:tcW w:w="1264" w:type="dxa"/>
            <w:vMerge w:val="restart"/>
          </w:tcPr>
          <w:p w14:paraId="2EC11863" w14:textId="77777777" w:rsidR="00E42567" w:rsidRDefault="00E42567" w:rsidP="00E42567">
            <w:pPr>
              <w:jc w:val="right"/>
            </w:pPr>
            <w:r w:rsidRPr="00426B40">
              <w:t>0.162</w:t>
            </w:r>
          </w:p>
          <w:p w14:paraId="3E942371" w14:textId="759D4DDD" w:rsidR="00E42567" w:rsidRDefault="00E42567" w:rsidP="00E42567">
            <w:pPr>
              <w:jc w:val="right"/>
            </w:pPr>
          </w:p>
        </w:tc>
      </w:tr>
      <w:tr w:rsidR="00E42567" w14:paraId="43C3DE3E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7E63F929" w14:textId="77777777" w:rsidR="00E42567" w:rsidRDefault="00E42567" w:rsidP="00E42567"/>
        </w:tc>
        <w:tc>
          <w:tcPr>
            <w:tcW w:w="1686" w:type="dxa"/>
          </w:tcPr>
          <w:p w14:paraId="5C5A8F88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19413524" w14:textId="5D1E8411" w:rsidR="00E42567" w:rsidRDefault="00E42567" w:rsidP="00E42567">
            <w:pPr>
              <w:jc w:val="right"/>
            </w:pPr>
            <w:r w:rsidRPr="00D8612F">
              <w:t xml:space="preserve">3/9 (33.3) </w:t>
            </w:r>
          </w:p>
        </w:tc>
        <w:tc>
          <w:tcPr>
            <w:tcW w:w="1411" w:type="dxa"/>
          </w:tcPr>
          <w:p w14:paraId="75A06CA8" w14:textId="5DB6A922" w:rsidR="00E42567" w:rsidRDefault="00E42567" w:rsidP="00E42567">
            <w:pPr>
              <w:jc w:val="right"/>
            </w:pPr>
            <w:r w:rsidRPr="00D8612F">
              <w:t xml:space="preserve">38/93 (40.9) </w:t>
            </w:r>
          </w:p>
        </w:tc>
        <w:tc>
          <w:tcPr>
            <w:tcW w:w="1412" w:type="dxa"/>
          </w:tcPr>
          <w:p w14:paraId="26756D48" w14:textId="25550F31" w:rsidR="00E42567" w:rsidRDefault="00E42567" w:rsidP="00E42567">
            <w:pPr>
              <w:jc w:val="right"/>
            </w:pPr>
            <w:r w:rsidRPr="00D8612F">
              <w:t xml:space="preserve">31/61 (50.8) </w:t>
            </w:r>
          </w:p>
        </w:tc>
        <w:tc>
          <w:tcPr>
            <w:tcW w:w="1270" w:type="dxa"/>
          </w:tcPr>
          <w:p w14:paraId="01EE2D90" w14:textId="3C104B19" w:rsidR="00E42567" w:rsidRDefault="00E42567" w:rsidP="00E42567">
            <w:pPr>
              <w:jc w:val="right"/>
            </w:pPr>
            <w:r w:rsidRPr="00D8612F">
              <w:t xml:space="preserve">4/6 (66.7) </w:t>
            </w:r>
          </w:p>
        </w:tc>
        <w:tc>
          <w:tcPr>
            <w:tcW w:w="1359" w:type="dxa"/>
          </w:tcPr>
          <w:p w14:paraId="2956AEF4" w14:textId="0ADD56D3" w:rsidR="00E42567" w:rsidRDefault="00E42567" w:rsidP="00E42567">
            <w:pPr>
              <w:jc w:val="right"/>
            </w:pPr>
            <w:r w:rsidRPr="00D8612F">
              <w:t xml:space="preserve">3/5 (60.0) </w:t>
            </w:r>
          </w:p>
        </w:tc>
        <w:tc>
          <w:tcPr>
            <w:tcW w:w="1273" w:type="dxa"/>
          </w:tcPr>
          <w:p w14:paraId="7D827E9C" w14:textId="2A58BFBF" w:rsidR="00E42567" w:rsidRDefault="00E42567" w:rsidP="00E42567">
            <w:pPr>
              <w:jc w:val="right"/>
            </w:pPr>
            <w:r w:rsidRPr="00D8612F">
              <w:t xml:space="preserve">79/174 (45.4) </w:t>
            </w:r>
          </w:p>
        </w:tc>
        <w:tc>
          <w:tcPr>
            <w:tcW w:w="1264" w:type="dxa"/>
            <w:vMerge/>
          </w:tcPr>
          <w:p w14:paraId="124031D1" w14:textId="77777777" w:rsidR="00E42567" w:rsidRDefault="00E42567" w:rsidP="00E42567">
            <w:pPr>
              <w:jc w:val="right"/>
            </w:pPr>
          </w:p>
        </w:tc>
      </w:tr>
      <w:tr w:rsidR="00E42567" w14:paraId="178C6555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4C31B6A8" w14:textId="77777777" w:rsidR="00E42567" w:rsidRDefault="00E42567" w:rsidP="00E42567"/>
        </w:tc>
        <w:tc>
          <w:tcPr>
            <w:tcW w:w="1686" w:type="dxa"/>
          </w:tcPr>
          <w:p w14:paraId="2A392579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6D5F4FA6" w14:textId="639D1378" w:rsidR="00E42567" w:rsidRDefault="00E42567" w:rsidP="00E42567">
            <w:pPr>
              <w:jc w:val="right"/>
            </w:pPr>
            <w:r w:rsidRPr="00D8612F">
              <w:t xml:space="preserve">5/9 (55.6) </w:t>
            </w:r>
          </w:p>
        </w:tc>
        <w:tc>
          <w:tcPr>
            <w:tcW w:w="1411" w:type="dxa"/>
          </w:tcPr>
          <w:p w14:paraId="7C7F7216" w14:textId="6623DF25" w:rsidR="00E42567" w:rsidRDefault="00E42567" w:rsidP="00E42567">
            <w:pPr>
              <w:jc w:val="right"/>
            </w:pPr>
            <w:r w:rsidRPr="00D8612F">
              <w:t xml:space="preserve">52/93 (55.9) </w:t>
            </w:r>
          </w:p>
        </w:tc>
        <w:tc>
          <w:tcPr>
            <w:tcW w:w="1412" w:type="dxa"/>
          </w:tcPr>
          <w:p w14:paraId="4048ADA7" w14:textId="3E9C3545" w:rsidR="00E42567" w:rsidRDefault="00E42567" w:rsidP="00E42567">
            <w:pPr>
              <w:jc w:val="right"/>
            </w:pPr>
            <w:r w:rsidRPr="00D8612F">
              <w:t xml:space="preserve">24/61 (39.3) </w:t>
            </w:r>
          </w:p>
        </w:tc>
        <w:tc>
          <w:tcPr>
            <w:tcW w:w="1270" w:type="dxa"/>
          </w:tcPr>
          <w:p w14:paraId="3F3ABCA8" w14:textId="6C544E00" w:rsidR="00E42567" w:rsidRDefault="00E42567" w:rsidP="00E42567">
            <w:pPr>
              <w:jc w:val="right"/>
            </w:pPr>
            <w:r w:rsidRPr="00D8612F">
              <w:t xml:space="preserve">2/6 (33.3) </w:t>
            </w:r>
          </w:p>
        </w:tc>
        <w:tc>
          <w:tcPr>
            <w:tcW w:w="1359" w:type="dxa"/>
          </w:tcPr>
          <w:p w14:paraId="4B643C77" w14:textId="5833760E" w:rsidR="00E42567" w:rsidRDefault="00E42567" w:rsidP="00E42567">
            <w:pPr>
              <w:jc w:val="right"/>
            </w:pPr>
            <w:r w:rsidRPr="00D8612F">
              <w:t xml:space="preserve">1/5 (20.0) </w:t>
            </w:r>
          </w:p>
        </w:tc>
        <w:tc>
          <w:tcPr>
            <w:tcW w:w="1273" w:type="dxa"/>
          </w:tcPr>
          <w:p w14:paraId="5F708D5A" w14:textId="6FBF6963" w:rsidR="00E42567" w:rsidRDefault="00E42567" w:rsidP="00E42567">
            <w:pPr>
              <w:jc w:val="right"/>
            </w:pPr>
            <w:r w:rsidRPr="00D8612F">
              <w:t xml:space="preserve">84/174 (48.3) </w:t>
            </w:r>
          </w:p>
        </w:tc>
        <w:tc>
          <w:tcPr>
            <w:tcW w:w="1264" w:type="dxa"/>
            <w:vMerge/>
          </w:tcPr>
          <w:p w14:paraId="7BEB93A7" w14:textId="77777777" w:rsidR="00E42567" w:rsidRDefault="00E42567" w:rsidP="00E42567">
            <w:pPr>
              <w:jc w:val="right"/>
            </w:pPr>
          </w:p>
        </w:tc>
      </w:tr>
      <w:tr w:rsidR="00E42567" w14:paraId="2D4EA58F" w14:textId="77777777" w:rsidTr="000621E1">
        <w:trPr>
          <w:trHeight w:val="289"/>
          <w:jc w:val="center"/>
        </w:trPr>
        <w:tc>
          <w:tcPr>
            <w:tcW w:w="3234" w:type="dxa"/>
            <w:vMerge w:val="restart"/>
          </w:tcPr>
          <w:p w14:paraId="00182482" w14:textId="77777777" w:rsidR="00E42567" w:rsidRDefault="00E42567" w:rsidP="00E42567">
            <w:r>
              <w:t xml:space="preserve">Perpetrator of sexual abuse  </w:t>
            </w:r>
          </w:p>
        </w:tc>
        <w:tc>
          <w:tcPr>
            <w:tcW w:w="1686" w:type="dxa"/>
          </w:tcPr>
          <w:p w14:paraId="393D2C4D" w14:textId="77777777" w:rsidR="00E42567" w:rsidRDefault="00E42567" w:rsidP="00E42567">
            <w:pPr>
              <w:jc w:val="right"/>
            </w:pPr>
            <w:r>
              <w:t>Decreased</w:t>
            </w:r>
          </w:p>
        </w:tc>
        <w:tc>
          <w:tcPr>
            <w:tcW w:w="1408" w:type="dxa"/>
          </w:tcPr>
          <w:p w14:paraId="7AD94BBB" w14:textId="7ABCB2A0" w:rsidR="00E42567" w:rsidRDefault="00E42567" w:rsidP="00E42567">
            <w:pPr>
              <w:jc w:val="right"/>
            </w:pPr>
            <w:r w:rsidRPr="00D8612F">
              <w:t xml:space="preserve">0/2 (0.0) </w:t>
            </w:r>
          </w:p>
        </w:tc>
        <w:tc>
          <w:tcPr>
            <w:tcW w:w="1411" w:type="dxa"/>
          </w:tcPr>
          <w:p w14:paraId="7D3B3087" w14:textId="6CAC84EC" w:rsidR="00E42567" w:rsidRDefault="00E42567" w:rsidP="00E42567">
            <w:pPr>
              <w:jc w:val="right"/>
            </w:pPr>
            <w:r w:rsidRPr="00D8612F">
              <w:t xml:space="preserve">2/44 (4.5) </w:t>
            </w:r>
          </w:p>
        </w:tc>
        <w:tc>
          <w:tcPr>
            <w:tcW w:w="1412" w:type="dxa"/>
          </w:tcPr>
          <w:p w14:paraId="62C1A4F3" w14:textId="55786185" w:rsidR="00E42567" w:rsidRDefault="00E42567" w:rsidP="00E42567">
            <w:pPr>
              <w:jc w:val="right"/>
            </w:pPr>
            <w:r w:rsidRPr="00D8612F">
              <w:t xml:space="preserve">3/89 (3.4) </w:t>
            </w:r>
          </w:p>
        </w:tc>
        <w:tc>
          <w:tcPr>
            <w:tcW w:w="1270" w:type="dxa"/>
          </w:tcPr>
          <w:p w14:paraId="39E1EC7F" w14:textId="2D4B4706" w:rsidR="00E42567" w:rsidRDefault="00E42567" w:rsidP="00E42567">
            <w:pPr>
              <w:jc w:val="right"/>
            </w:pPr>
            <w:r w:rsidRPr="00D8612F">
              <w:t xml:space="preserve">1/9 (11.1) </w:t>
            </w:r>
          </w:p>
        </w:tc>
        <w:tc>
          <w:tcPr>
            <w:tcW w:w="1359" w:type="dxa"/>
          </w:tcPr>
          <w:p w14:paraId="2B3AA565" w14:textId="150C7C43" w:rsidR="00E42567" w:rsidRDefault="00E42567" w:rsidP="00E42567">
            <w:pPr>
              <w:jc w:val="right"/>
            </w:pPr>
            <w:r w:rsidRPr="00D8612F">
              <w:t xml:space="preserve">0/2 (0.0) </w:t>
            </w:r>
          </w:p>
        </w:tc>
        <w:tc>
          <w:tcPr>
            <w:tcW w:w="1273" w:type="dxa"/>
          </w:tcPr>
          <w:p w14:paraId="03E7E4B1" w14:textId="137A5840" w:rsidR="00E42567" w:rsidRDefault="00E42567" w:rsidP="00E42567">
            <w:pPr>
              <w:jc w:val="right"/>
            </w:pPr>
            <w:r w:rsidRPr="00D8612F">
              <w:t xml:space="preserve">6/146 (4.1) </w:t>
            </w:r>
          </w:p>
        </w:tc>
        <w:tc>
          <w:tcPr>
            <w:tcW w:w="1264" w:type="dxa"/>
            <w:vMerge w:val="restart"/>
          </w:tcPr>
          <w:p w14:paraId="35622F61" w14:textId="77777777" w:rsidR="00E42567" w:rsidRDefault="00E42567" w:rsidP="00E42567">
            <w:pPr>
              <w:jc w:val="right"/>
            </w:pPr>
            <w:r w:rsidRPr="00426B40">
              <w:t>0.717</w:t>
            </w:r>
          </w:p>
          <w:p w14:paraId="723D1B56" w14:textId="682D855D" w:rsidR="00E42567" w:rsidRDefault="00E42567" w:rsidP="00E42567">
            <w:pPr>
              <w:jc w:val="right"/>
            </w:pPr>
          </w:p>
        </w:tc>
      </w:tr>
      <w:tr w:rsidR="00E42567" w14:paraId="6458B103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3D322768" w14:textId="77777777" w:rsidR="00E42567" w:rsidRDefault="00E42567" w:rsidP="00E42567"/>
        </w:tc>
        <w:tc>
          <w:tcPr>
            <w:tcW w:w="1686" w:type="dxa"/>
          </w:tcPr>
          <w:p w14:paraId="481E8D0F" w14:textId="77777777" w:rsidR="00E42567" w:rsidRDefault="00E42567" w:rsidP="00E42567">
            <w:pPr>
              <w:jc w:val="right"/>
            </w:pPr>
            <w:r>
              <w:t>Stayed the same</w:t>
            </w:r>
          </w:p>
        </w:tc>
        <w:tc>
          <w:tcPr>
            <w:tcW w:w="1408" w:type="dxa"/>
          </w:tcPr>
          <w:p w14:paraId="57164ED7" w14:textId="07308C27" w:rsidR="00E42567" w:rsidRDefault="00E42567" w:rsidP="00E42567">
            <w:pPr>
              <w:jc w:val="right"/>
            </w:pPr>
            <w:r w:rsidRPr="00D8612F">
              <w:t xml:space="preserve">1/2 (50.0) </w:t>
            </w:r>
          </w:p>
        </w:tc>
        <w:tc>
          <w:tcPr>
            <w:tcW w:w="1411" w:type="dxa"/>
          </w:tcPr>
          <w:p w14:paraId="0DDB7882" w14:textId="207FA7D1" w:rsidR="00E42567" w:rsidRDefault="00E42567" w:rsidP="00E42567">
            <w:pPr>
              <w:jc w:val="right"/>
            </w:pPr>
            <w:r w:rsidRPr="00D8612F">
              <w:t xml:space="preserve">28/44 (63.6) </w:t>
            </w:r>
          </w:p>
        </w:tc>
        <w:tc>
          <w:tcPr>
            <w:tcW w:w="1412" w:type="dxa"/>
          </w:tcPr>
          <w:p w14:paraId="37AAC401" w14:textId="5FF55EB9" w:rsidR="00E42567" w:rsidRDefault="00E42567" w:rsidP="00E42567">
            <w:pPr>
              <w:jc w:val="right"/>
            </w:pPr>
            <w:r w:rsidRPr="00D8612F">
              <w:t xml:space="preserve">63/89 (70.8) </w:t>
            </w:r>
          </w:p>
        </w:tc>
        <w:tc>
          <w:tcPr>
            <w:tcW w:w="1270" w:type="dxa"/>
          </w:tcPr>
          <w:p w14:paraId="2D2E3DB8" w14:textId="22E3A268" w:rsidR="00E42567" w:rsidRDefault="00E42567" w:rsidP="00E42567">
            <w:pPr>
              <w:jc w:val="right"/>
            </w:pPr>
            <w:r w:rsidRPr="00D8612F">
              <w:t xml:space="preserve">6/9 (66.7) </w:t>
            </w:r>
          </w:p>
        </w:tc>
        <w:tc>
          <w:tcPr>
            <w:tcW w:w="1359" w:type="dxa"/>
          </w:tcPr>
          <w:p w14:paraId="62029023" w14:textId="7BF70512" w:rsidR="00E42567" w:rsidRDefault="00E42567" w:rsidP="00E42567">
            <w:pPr>
              <w:jc w:val="right"/>
            </w:pPr>
            <w:r w:rsidRPr="00D8612F">
              <w:t xml:space="preserve">2/2 (100.0) </w:t>
            </w:r>
          </w:p>
        </w:tc>
        <w:tc>
          <w:tcPr>
            <w:tcW w:w="1273" w:type="dxa"/>
          </w:tcPr>
          <w:p w14:paraId="176075D2" w14:textId="33995A03" w:rsidR="00E42567" w:rsidRDefault="00E42567" w:rsidP="00E42567">
            <w:pPr>
              <w:jc w:val="right"/>
            </w:pPr>
            <w:r w:rsidRPr="00D8612F">
              <w:t xml:space="preserve">100/146 (68.5) </w:t>
            </w:r>
          </w:p>
        </w:tc>
        <w:tc>
          <w:tcPr>
            <w:tcW w:w="1264" w:type="dxa"/>
            <w:vMerge/>
          </w:tcPr>
          <w:p w14:paraId="6A94AA5D" w14:textId="77777777" w:rsidR="00E42567" w:rsidRDefault="00E42567" w:rsidP="00E42567">
            <w:pPr>
              <w:jc w:val="right"/>
            </w:pPr>
          </w:p>
        </w:tc>
      </w:tr>
      <w:tr w:rsidR="00E42567" w14:paraId="58F913BE" w14:textId="77777777" w:rsidTr="000621E1">
        <w:trPr>
          <w:trHeight w:val="289"/>
          <w:jc w:val="center"/>
        </w:trPr>
        <w:tc>
          <w:tcPr>
            <w:tcW w:w="3234" w:type="dxa"/>
            <w:vMerge/>
          </w:tcPr>
          <w:p w14:paraId="398BAA44" w14:textId="77777777" w:rsidR="00E42567" w:rsidRDefault="00E42567" w:rsidP="00E42567"/>
        </w:tc>
        <w:tc>
          <w:tcPr>
            <w:tcW w:w="1686" w:type="dxa"/>
          </w:tcPr>
          <w:p w14:paraId="3E0FB4F1" w14:textId="77777777" w:rsidR="00E42567" w:rsidRDefault="00E42567" w:rsidP="00E42567">
            <w:pPr>
              <w:jc w:val="right"/>
            </w:pPr>
            <w:r>
              <w:t>Increased</w:t>
            </w:r>
          </w:p>
        </w:tc>
        <w:tc>
          <w:tcPr>
            <w:tcW w:w="1408" w:type="dxa"/>
          </w:tcPr>
          <w:p w14:paraId="7B9D4AE7" w14:textId="4791745E" w:rsidR="00E42567" w:rsidRDefault="00E42567" w:rsidP="00E42567">
            <w:pPr>
              <w:jc w:val="right"/>
            </w:pPr>
            <w:r w:rsidRPr="00D8612F">
              <w:t xml:space="preserve">1/2 (50.0) </w:t>
            </w:r>
          </w:p>
        </w:tc>
        <w:tc>
          <w:tcPr>
            <w:tcW w:w="1411" w:type="dxa"/>
          </w:tcPr>
          <w:p w14:paraId="5C4F7973" w14:textId="1413F9A9" w:rsidR="00E42567" w:rsidRDefault="00E42567" w:rsidP="00E42567">
            <w:pPr>
              <w:jc w:val="right"/>
            </w:pPr>
            <w:r w:rsidRPr="00D8612F">
              <w:t xml:space="preserve">14/44 (31.8) </w:t>
            </w:r>
          </w:p>
        </w:tc>
        <w:tc>
          <w:tcPr>
            <w:tcW w:w="1412" w:type="dxa"/>
          </w:tcPr>
          <w:p w14:paraId="6FF32297" w14:textId="69B5E588" w:rsidR="00E42567" w:rsidRDefault="00E42567" w:rsidP="00E42567">
            <w:pPr>
              <w:jc w:val="right"/>
            </w:pPr>
            <w:r w:rsidRPr="00D8612F">
              <w:t xml:space="preserve">23/89 (25.8) </w:t>
            </w:r>
          </w:p>
        </w:tc>
        <w:tc>
          <w:tcPr>
            <w:tcW w:w="1270" w:type="dxa"/>
          </w:tcPr>
          <w:p w14:paraId="5D82F7AF" w14:textId="0B844AC6" w:rsidR="00E42567" w:rsidRDefault="00E42567" w:rsidP="00E42567">
            <w:pPr>
              <w:jc w:val="right"/>
            </w:pPr>
            <w:r w:rsidRPr="00D8612F">
              <w:t xml:space="preserve">2/9 (22.2) </w:t>
            </w:r>
          </w:p>
        </w:tc>
        <w:tc>
          <w:tcPr>
            <w:tcW w:w="1359" w:type="dxa"/>
          </w:tcPr>
          <w:p w14:paraId="0464E618" w14:textId="324896D9" w:rsidR="00E42567" w:rsidRDefault="00E42567" w:rsidP="00E42567">
            <w:pPr>
              <w:jc w:val="right"/>
            </w:pPr>
            <w:r w:rsidRPr="00D8612F">
              <w:t xml:space="preserve">0/2 (0.0) </w:t>
            </w:r>
          </w:p>
        </w:tc>
        <w:tc>
          <w:tcPr>
            <w:tcW w:w="1273" w:type="dxa"/>
          </w:tcPr>
          <w:p w14:paraId="2DDBE150" w14:textId="32124701" w:rsidR="00E42567" w:rsidRDefault="00E42567" w:rsidP="00E42567">
            <w:pPr>
              <w:jc w:val="right"/>
            </w:pPr>
            <w:r w:rsidRPr="00D8612F">
              <w:t xml:space="preserve">40/146 (27.4) </w:t>
            </w:r>
          </w:p>
        </w:tc>
        <w:tc>
          <w:tcPr>
            <w:tcW w:w="1264" w:type="dxa"/>
            <w:vMerge/>
          </w:tcPr>
          <w:p w14:paraId="675F958C" w14:textId="77777777" w:rsidR="00E42567" w:rsidRDefault="00E42567" w:rsidP="00E42567">
            <w:pPr>
              <w:jc w:val="right"/>
            </w:pPr>
          </w:p>
        </w:tc>
      </w:tr>
      <w:tr w:rsidR="00E42567" w14:paraId="7148061F" w14:textId="77777777" w:rsidTr="000621E1">
        <w:trPr>
          <w:trHeight w:val="289"/>
          <w:jc w:val="center"/>
        </w:trPr>
        <w:tc>
          <w:tcPr>
            <w:tcW w:w="3234" w:type="dxa"/>
            <w:vMerge w:val="restart"/>
          </w:tcPr>
          <w:p w14:paraId="667751D6" w14:textId="33D965F2" w:rsidR="00E42567" w:rsidRDefault="00E42567" w:rsidP="00E42567">
            <w:r w:rsidRPr="0066475D">
              <w:t>Increase in any IP</w:t>
            </w:r>
            <w:ins w:id="30" w:author="Gilchrist, Gail" w:date="2022-09-12T15:51:00Z">
              <w:r w:rsidR="007A2D16">
                <w:t>V</w:t>
              </w:r>
            </w:ins>
            <w:r w:rsidRPr="0066475D">
              <w:t xml:space="preserve">A </w:t>
            </w:r>
            <w:r>
              <w:t>perpetration</w:t>
            </w:r>
            <w:r w:rsidRPr="0066475D">
              <w:t xml:space="preserve"> (out of those who reported being a </w:t>
            </w:r>
            <w:r>
              <w:t>perpetrator</w:t>
            </w:r>
            <w:r w:rsidRPr="0066475D">
              <w:t xml:space="preserve"> of any IP</w:t>
            </w:r>
            <w:ins w:id="31" w:author="Gilchrist, Gail" w:date="2022-09-12T15:51:00Z">
              <w:r w:rsidR="007A2D16">
                <w:t>V</w:t>
              </w:r>
            </w:ins>
            <w:r w:rsidRPr="0066475D">
              <w:t>A</w:t>
            </w:r>
            <w:del w:id="32" w:author="Gilchrist, Gail" w:date="2022-09-12T15:51:00Z">
              <w:r w:rsidRPr="0066475D" w:rsidDel="007A2D16">
                <w:delText xml:space="preserve"> abuse</w:delText>
              </w:r>
            </w:del>
            <w:r w:rsidRPr="0066475D">
              <w:t>)</w:t>
            </w:r>
          </w:p>
        </w:tc>
        <w:tc>
          <w:tcPr>
            <w:tcW w:w="1686" w:type="dxa"/>
          </w:tcPr>
          <w:p w14:paraId="0A8B7B94" w14:textId="77777777" w:rsidR="00E42567" w:rsidRDefault="00E42567" w:rsidP="00E42567">
            <w:pPr>
              <w:jc w:val="right"/>
            </w:pPr>
            <w:r>
              <w:t>No</w:t>
            </w:r>
          </w:p>
        </w:tc>
        <w:tc>
          <w:tcPr>
            <w:tcW w:w="1408" w:type="dxa"/>
          </w:tcPr>
          <w:p w14:paraId="24108168" w14:textId="20D80680" w:rsidR="00E42567" w:rsidRDefault="00E42567" w:rsidP="00E42567">
            <w:pPr>
              <w:jc w:val="right"/>
            </w:pPr>
            <w:r w:rsidRPr="00D8612F">
              <w:t>42/74 (56.8)</w:t>
            </w:r>
          </w:p>
        </w:tc>
        <w:tc>
          <w:tcPr>
            <w:tcW w:w="1411" w:type="dxa"/>
          </w:tcPr>
          <w:p w14:paraId="284145CE" w14:textId="74F7E74C" w:rsidR="00E42567" w:rsidRDefault="00E42567" w:rsidP="00E42567">
            <w:pPr>
              <w:jc w:val="right"/>
            </w:pPr>
            <w:r w:rsidRPr="00D8612F">
              <w:t>1091/1752 (62.3)</w:t>
            </w:r>
          </w:p>
        </w:tc>
        <w:tc>
          <w:tcPr>
            <w:tcW w:w="1412" w:type="dxa"/>
          </w:tcPr>
          <w:p w14:paraId="6B1FAD33" w14:textId="462E7BCA" w:rsidR="00E42567" w:rsidRDefault="00E42567" w:rsidP="00E42567">
            <w:pPr>
              <w:jc w:val="right"/>
            </w:pPr>
            <w:r w:rsidRPr="00D8612F">
              <w:t>927/1465 (63.3)</w:t>
            </w:r>
          </w:p>
        </w:tc>
        <w:tc>
          <w:tcPr>
            <w:tcW w:w="1270" w:type="dxa"/>
          </w:tcPr>
          <w:p w14:paraId="394474AA" w14:textId="1292BC44" w:rsidR="00E42567" w:rsidRDefault="00E42567" w:rsidP="00E42567">
            <w:pPr>
              <w:jc w:val="right"/>
            </w:pPr>
            <w:r w:rsidRPr="00D8612F">
              <w:t>73/114 (64.0)</w:t>
            </w:r>
          </w:p>
        </w:tc>
        <w:tc>
          <w:tcPr>
            <w:tcW w:w="1359" w:type="dxa"/>
          </w:tcPr>
          <w:p w14:paraId="123C7068" w14:textId="09CD6BC2" w:rsidR="00E42567" w:rsidRDefault="00E42567" w:rsidP="00E42567">
            <w:pPr>
              <w:jc w:val="right"/>
            </w:pPr>
            <w:r w:rsidRPr="00D8612F">
              <w:t>21/46 (45.7)</w:t>
            </w:r>
          </w:p>
        </w:tc>
        <w:tc>
          <w:tcPr>
            <w:tcW w:w="1273" w:type="dxa"/>
          </w:tcPr>
          <w:p w14:paraId="33B106AC" w14:textId="5BFAF547" w:rsidR="00E42567" w:rsidRDefault="00E42567" w:rsidP="00E42567">
            <w:pPr>
              <w:jc w:val="right"/>
            </w:pPr>
            <w:r w:rsidRPr="00D8612F">
              <w:t>2154/3451 (62.4)</w:t>
            </w:r>
          </w:p>
        </w:tc>
        <w:tc>
          <w:tcPr>
            <w:tcW w:w="1264" w:type="dxa"/>
            <w:vMerge w:val="restart"/>
          </w:tcPr>
          <w:p w14:paraId="2959B380" w14:textId="7D142836" w:rsidR="00E42567" w:rsidRDefault="00E42567" w:rsidP="00E42567">
            <w:pPr>
              <w:jc w:val="right"/>
            </w:pPr>
            <w:r w:rsidRPr="00426B40">
              <w:t>*0.129</w:t>
            </w:r>
          </w:p>
        </w:tc>
      </w:tr>
      <w:tr w:rsidR="00E42567" w14:paraId="133CE931" w14:textId="77777777" w:rsidTr="000E6398">
        <w:trPr>
          <w:trHeight w:val="289"/>
          <w:jc w:val="center"/>
        </w:trPr>
        <w:tc>
          <w:tcPr>
            <w:tcW w:w="3234" w:type="dxa"/>
            <w:vMerge/>
          </w:tcPr>
          <w:p w14:paraId="731FBE2E" w14:textId="77777777" w:rsidR="00E42567" w:rsidRDefault="00E42567" w:rsidP="00E42567"/>
        </w:tc>
        <w:tc>
          <w:tcPr>
            <w:tcW w:w="1686" w:type="dxa"/>
          </w:tcPr>
          <w:p w14:paraId="23CFF2B5" w14:textId="77777777" w:rsidR="00E42567" w:rsidRDefault="00E42567" w:rsidP="00E42567">
            <w:pPr>
              <w:jc w:val="right"/>
            </w:pPr>
            <w:r>
              <w:t>Yes</w:t>
            </w:r>
          </w:p>
        </w:tc>
        <w:tc>
          <w:tcPr>
            <w:tcW w:w="1408" w:type="dxa"/>
          </w:tcPr>
          <w:p w14:paraId="7B9ED74D" w14:textId="39E495FD" w:rsidR="00E42567" w:rsidRDefault="00E42567" w:rsidP="00E42567">
            <w:pPr>
              <w:jc w:val="right"/>
            </w:pPr>
            <w:r w:rsidRPr="00D8612F">
              <w:t>32/74 (43.2)</w:t>
            </w:r>
          </w:p>
        </w:tc>
        <w:tc>
          <w:tcPr>
            <w:tcW w:w="1411" w:type="dxa"/>
          </w:tcPr>
          <w:p w14:paraId="17B6A51A" w14:textId="6670F225" w:rsidR="00E42567" w:rsidRDefault="00E42567" w:rsidP="00E42567">
            <w:pPr>
              <w:jc w:val="right"/>
            </w:pPr>
            <w:r w:rsidRPr="00D8612F">
              <w:t>661/1752 (37.7)</w:t>
            </w:r>
          </w:p>
        </w:tc>
        <w:tc>
          <w:tcPr>
            <w:tcW w:w="1412" w:type="dxa"/>
          </w:tcPr>
          <w:p w14:paraId="54E8A14C" w14:textId="0E6968CF" w:rsidR="00E42567" w:rsidRDefault="00E42567" w:rsidP="00E42567">
            <w:pPr>
              <w:jc w:val="right"/>
            </w:pPr>
            <w:r w:rsidRPr="00D8612F">
              <w:t>538/1465 (36.7)</w:t>
            </w:r>
          </w:p>
        </w:tc>
        <w:tc>
          <w:tcPr>
            <w:tcW w:w="1270" w:type="dxa"/>
          </w:tcPr>
          <w:p w14:paraId="7B80CC0E" w14:textId="3439239F" w:rsidR="00E42567" w:rsidRDefault="00E42567" w:rsidP="00E42567">
            <w:pPr>
              <w:jc w:val="right"/>
            </w:pPr>
            <w:r w:rsidRPr="00D8612F">
              <w:t>41/114 (36.0)</w:t>
            </w:r>
          </w:p>
        </w:tc>
        <w:tc>
          <w:tcPr>
            <w:tcW w:w="1359" w:type="dxa"/>
          </w:tcPr>
          <w:p w14:paraId="1721210F" w14:textId="33D2D0E6" w:rsidR="00E42567" w:rsidRDefault="00E42567" w:rsidP="00E42567">
            <w:pPr>
              <w:jc w:val="right"/>
            </w:pPr>
            <w:r w:rsidRPr="00D8612F">
              <w:t>25/46 (54.4)</w:t>
            </w:r>
          </w:p>
        </w:tc>
        <w:tc>
          <w:tcPr>
            <w:tcW w:w="1273" w:type="dxa"/>
          </w:tcPr>
          <w:p w14:paraId="6CFE0C8C" w14:textId="01851E1D" w:rsidR="00E42567" w:rsidRDefault="00E42567" w:rsidP="00E42567">
            <w:pPr>
              <w:jc w:val="right"/>
            </w:pPr>
            <w:r w:rsidRPr="00D8612F">
              <w:t>1297/3451 (37.6)</w:t>
            </w:r>
          </w:p>
        </w:tc>
        <w:tc>
          <w:tcPr>
            <w:tcW w:w="1264" w:type="dxa"/>
            <w:vMerge/>
            <w:vAlign w:val="bottom"/>
          </w:tcPr>
          <w:p w14:paraId="6934375D" w14:textId="77777777" w:rsidR="00E42567" w:rsidRDefault="00E42567" w:rsidP="00E42567">
            <w:pPr>
              <w:jc w:val="right"/>
            </w:pPr>
          </w:p>
        </w:tc>
      </w:tr>
    </w:tbl>
    <w:p w14:paraId="22CAC0B0" w14:textId="77777777" w:rsidR="00B17B15" w:rsidRPr="008F797E" w:rsidRDefault="00B17B15" w:rsidP="00B17B15">
      <w:pPr>
        <w:rPr>
          <w:szCs w:val="20"/>
        </w:rPr>
      </w:pPr>
      <w:r>
        <w:rPr>
          <w:szCs w:val="20"/>
        </w:rPr>
        <w:t xml:space="preserve">*Chi2 test </w:t>
      </w:r>
    </w:p>
    <w:p w14:paraId="73938813" w14:textId="7927FDA0" w:rsidR="00B17B15" w:rsidRDefault="00B17B15"/>
    <w:sectPr w:rsidR="00B17B15" w:rsidSect="00F272A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03457"/>
    <w:multiLevelType w:val="hybridMultilevel"/>
    <w:tmpl w:val="4218E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518648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lchrist, Gail">
    <w15:presenceInfo w15:providerId="AD" w15:userId="S::k1332107@kcl.ac.uk::aaf72c0f-f21f-41c9-a02f-afda0f31a4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D51B68FC-528B-4923-9DFE-46CE3C80ABF1}"/>
    <w:docVar w:name="dgnword-eventsink" w:val="3225174406176"/>
  </w:docVars>
  <w:rsids>
    <w:rsidRoot w:val="00494F69"/>
    <w:rsid w:val="000733C6"/>
    <w:rsid w:val="000E6398"/>
    <w:rsid w:val="001C1754"/>
    <w:rsid w:val="002A3E45"/>
    <w:rsid w:val="002D71D0"/>
    <w:rsid w:val="00312B07"/>
    <w:rsid w:val="00445393"/>
    <w:rsid w:val="00494F69"/>
    <w:rsid w:val="004B499D"/>
    <w:rsid w:val="00520373"/>
    <w:rsid w:val="00585725"/>
    <w:rsid w:val="005E1C38"/>
    <w:rsid w:val="00623668"/>
    <w:rsid w:val="00677893"/>
    <w:rsid w:val="00753C74"/>
    <w:rsid w:val="00770BE5"/>
    <w:rsid w:val="007A0953"/>
    <w:rsid w:val="007A2D16"/>
    <w:rsid w:val="007A5752"/>
    <w:rsid w:val="009A1750"/>
    <w:rsid w:val="009C35DF"/>
    <w:rsid w:val="00A508A0"/>
    <w:rsid w:val="00A545C7"/>
    <w:rsid w:val="00A62D20"/>
    <w:rsid w:val="00AB2262"/>
    <w:rsid w:val="00B17B15"/>
    <w:rsid w:val="00B3558E"/>
    <w:rsid w:val="00B463D5"/>
    <w:rsid w:val="00C52F6B"/>
    <w:rsid w:val="00D26E40"/>
    <w:rsid w:val="00DD36DE"/>
    <w:rsid w:val="00E129D7"/>
    <w:rsid w:val="00E42567"/>
    <w:rsid w:val="00E639A8"/>
    <w:rsid w:val="00EE3AFC"/>
    <w:rsid w:val="00F242A0"/>
    <w:rsid w:val="00F272A7"/>
    <w:rsid w:val="00F66BEC"/>
    <w:rsid w:val="00FE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EF16B"/>
  <w15:chartTrackingRefBased/>
  <w15:docId w15:val="{8D21EF9F-1ED7-4BA3-9D24-403EB7AA7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94F69"/>
    <w:pPr>
      <w:ind w:left="720"/>
      <w:contextualSpacing/>
    </w:pPr>
  </w:style>
  <w:style w:type="table" w:styleId="TableGrid">
    <w:name w:val="Table Grid"/>
    <w:basedOn w:val="TableNormal"/>
    <w:uiPriority w:val="59"/>
    <w:rsid w:val="00494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494F69"/>
  </w:style>
  <w:style w:type="character" w:customStyle="1" w:styleId="CommentTextChar">
    <w:name w:val="Comment Text Char"/>
    <w:basedOn w:val="DefaultParagraphFont"/>
    <w:link w:val="CommentText"/>
    <w:uiPriority w:val="99"/>
    <w:rsid w:val="00F272A7"/>
    <w:rPr>
      <w:rFonts w:ascii="Calibri" w:eastAsia="Calibri" w:hAnsi="Calibri" w:cs="Calibri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F272A7"/>
    <w:pPr>
      <w:spacing w:after="20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F272A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272A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893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893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A3E45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Calibri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A3E45"/>
    <w:rPr>
      <w:rFonts w:ascii="Calibri" w:eastAsia="Calibri" w:hAnsi="Calibri" w:cs="Calibri"/>
      <w:sz w:val="24"/>
      <w:lang w:val="en-US"/>
    </w:rPr>
  </w:style>
  <w:style w:type="paragraph" w:styleId="Revision">
    <w:name w:val="Revision"/>
    <w:hidden/>
    <w:uiPriority w:val="99"/>
    <w:semiHidden/>
    <w:rsid w:val="00770B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0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31411-71CB-49B4-B6AA-E9FE35F1E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92</Words>
  <Characters>15350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christ, Gail</dc:creator>
  <cp:keywords/>
  <dc:description/>
  <cp:lastModifiedBy>Gilchrist, Gail</cp:lastModifiedBy>
  <cp:revision>2</cp:revision>
  <dcterms:created xsi:type="dcterms:W3CDTF">2022-09-12T14:51:00Z</dcterms:created>
  <dcterms:modified xsi:type="dcterms:W3CDTF">2022-09-12T14:51:00Z</dcterms:modified>
</cp:coreProperties>
</file>